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C43A3" w14:textId="77777777" w:rsidR="009F0C94" w:rsidRPr="00887B82" w:rsidRDefault="00B93CE1" w:rsidP="000C6912">
      <w:r w:rsidRPr="00887B82">
        <w:pict w14:anchorId="21298318">
          <v:shapetype id="_x0000_t202" coordsize="21600,21600" o:spt="202" path="m,l,21600r21600,l21600,xe">
            <v:stroke joinstyle="miter"/>
            <v:path gradientshapeok="t" o:connecttype="rect"/>
          </v:shapetype>
          <v:shape id="DeepLBoxSPIDType" o:spid="_x0000_s1026" type="#_x0000_t202" alt="" style="position:absolute;margin-left:0;margin-top:0;width:50pt;height:50pt;z-index:251660288;visibility:hidden;mso-wrap-edited:f;mso-width-percent:0;mso-height-percent:0;mso-position-horizontal-relative:text;mso-position-vertical-relative:text;mso-width-percent:0;mso-height-percent:0">
            <o:lock v:ext="edit" selection="t"/>
          </v:shape>
        </w:pict>
      </w:r>
    </w:p>
    <w:p w14:paraId="04ABAA7F" w14:textId="77777777" w:rsidR="00721F5F" w:rsidRPr="00887B82" w:rsidRDefault="00721F5F" w:rsidP="00BC7CBE">
      <w:pPr>
        <w:tabs>
          <w:tab w:val="left" w:pos="1985"/>
        </w:tabs>
        <w:rPr>
          <w:sz w:val="18"/>
          <w:szCs w:val="18"/>
        </w:rPr>
      </w:pPr>
    </w:p>
    <w:p w14:paraId="48B87B5D" w14:textId="77777777" w:rsidR="000E6C36" w:rsidRPr="00887B82" w:rsidRDefault="000E6C36" w:rsidP="00BC7CBE">
      <w:pPr>
        <w:tabs>
          <w:tab w:val="left" w:pos="1985"/>
        </w:tabs>
        <w:rPr>
          <w:sz w:val="18"/>
          <w:szCs w:val="18"/>
          <w:lang w:val="en-GB"/>
        </w:rPr>
      </w:pPr>
      <w:r w:rsidRPr="00887B82">
        <w:rPr>
          <w:sz w:val="18"/>
          <w:szCs w:val="18"/>
          <w:lang w:val="en-GB"/>
        </w:rPr>
        <w:t>Reference number:</w:t>
      </w:r>
      <w:r w:rsidRPr="00887B82">
        <w:rPr>
          <w:sz w:val="18"/>
          <w:szCs w:val="18"/>
          <w:lang w:val="en-GB"/>
        </w:rPr>
        <w:tab/>
      </w:r>
      <w:r w:rsidRPr="00887B82">
        <w:rPr>
          <w:sz w:val="18"/>
          <w:szCs w:val="18"/>
          <w:lang w:val="en-GB"/>
        </w:rPr>
        <w:tab/>
      </w:r>
      <w:r w:rsidRPr="00887B82">
        <w:rPr>
          <w:sz w:val="18"/>
          <w:szCs w:val="18"/>
          <w:lang w:val="en-GB"/>
        </w:rPr>
        <w:tab/>
      </w:r>
      <w:r w:rsidRPr="00887B82">
        <w:rPr>
          <w:sz w:val="18"/>
          <w:szCs w:val="18"/>
          <w:lang w:val="en-GB"/>
        </w:rPr>
        <w:tab/>
      </w:r>
      <w:r w:rsidRPr="00887B82">
        <w:rPr>
          <w:sz w:val="18"/>
          <w:szCs w:val="18"/>
          <w:lang w:val="en-GB"/>
        </w:rPr>
        <w:tab/>
      </w:r>
      <w:r w:rsidRPr="00887B82">
        <w:rPr>
          <w:sz w:val="18"/>
          <w:szCs w:val="18"/>
          <w:lang w:val="en-GB"/>
        </w:rPr>
        <w:tab/>
      </w:r>
      <w:r w:rsidRPr="00887B82">
        <w:rPr>
          <w:sz w:val="18"/>
          <w:szCs w:val="18"/>
          <w:lang w:val="en-GB"/>
        </w:rPr>
        <w:tab/>
      </w:r>
    </w:p>
    <w:p w14:paraId="68618596" w14:textId="77777777" w:rsidR="000E6C36" w:rsidRPr="00887B82" w:rsidRDefault="00BC7CBE" w:rsidP="00BC7CBE">
      <w:pPr>
        <w:tabs>
          <w:tab w:val="left" w:pos="1985"/>
        </w:tabs>
        <w:rPr>
          <w:sz w:val="18"/>
          <w:szCs w:val="18"/>
          <w:lang w:val="en-GB"/>
        </w:rPr>
      </w:pPr>
      <w:r w:rsidRPr="00887B82">
        <w:rPr>
          <w:sz w:val="18"/>
          <w:szCs w:val="18"/>
          <w:lang w:val="en-GB"/>
        </w:rPr>
        <w:t>Archiving endorsement:</w:t>
      </w:r>
      <w:r w:rsidRPr="00887B82">
        <w:rPr>
          <w:sz w:val="18"/>
          <w:szCs w:val="18"/>
          <w:lang w:val="en-GB"/>
        </w:rPr>
        <w:tab/>
      </w:r>
      <w:r w:rsidR="000E6C36" w:rsidRPr="00887B82">
        <w:rPr>
          <w:sz w:val="18"/>
          <w:szCs w:val="18"/>
          <w:lang w:val="en-GB"/>
        </w:rPr>
        <w:t xml:space="preserve"> </w:t>
      </w:r>
    </w:p>
    <w:p w14:paraId="004EAD6D" w14:textId="77777777" w:rsidR="000E6C36" w:rsidRPr="00887B82" w:rsidRDefault="000E6C36" w:rsidP="000E6C36">
      <w:pPr>
        <w:spacing w:before="120"/>
        <w:jc w:val="center"/>
        <w:rPr>
          <w:sz w:val="16"/>
          <w:szCs w:val="16"/>
          <w:lang w:val="en-GB"/>
        </w:rPr>
      </w:pPr>
      <w:r w:rsidRPr="00887B82">
        <w:rPr>
          <w:sz w:val="16"/>
          <w:szCs w:val="16"/>
          <w:lang w:val="en-GB"/>
        </w:rPr>
        <w:t xml:space="preserve"> (to be filled in by the office of the Ethics Committee)</w:t>
      </w:r>
    </w:p>
    <w:p w14:paraId="655FF195" w14:textId="77777777" w:rsidR="00613558" w:rsidRPr="00887B82" w:rsidRDefault="00613558" w:rsidP="00613558">
      <w:pPr>
        <w:rPr>
          <w:lang w:val="en-GB"/>
        </w:rPr>
      </w:pPr>
    </w:p>
    <w:p w14:paraId="2CC3C9CF" w14:textId="77777777" w:rsidR="000E6C36" w:rsidRPr="00887B82" w:rsidRDefault="000E6C36" w:rsidP="000E6C36">
      <w:pPr>
        <w:rPr>
          <w:lang w:val="en-GB"/>
        </w:rPr>
      </w:pPr>
    </w:p>
    <w:p w14:paraId="6E21C28B" w14:textId="77777777" w:rsidR="00613558" w:rsidRPr="00887B82" w:rsidRDefault="00613558" w:rsidP="00613558">
      <w:pPr>
        <w:tabs>
          <w:tab w:val="left" w:pos="1985"/>
        </w:tabs>
        <w:rPr>
          <w:sz w:val="18"/>
          <w:szCs w:val="18"/>
          <w:lang w:val="en-GB"/>
        </w:rPr>
      </w:pPr>
      <w:r w:rsidRPr="00887B82">
        <w:rPr>
          <w:sz w:val="18"/>
          <w:szCs w:val="18"/>
          <w:lang w:val="en-GB"/>
        </w:rPr>
        <w:t>Date:</w:t>
      </w:r>
      <w:r w:rsidRPr="00887B82">
        <w:rPr>
          <w:sz w:val="18"/>
          <w:szCs w:val="18"/>
          <w:lang w:val="en-GB"/>
        </w:rPr>
        <w:tab/>
        <w:t>_14</w:t>
      </w:r>
      <w:r w:rsidR="0050482D" w:rsidRPr="00887B82">
        <w:rPr>
          <w:sz w:val="18"/>
          <w:szCs w:val="18"/>
          <w:lang w:val="en-GB"/>
        </w:rPr>
        <w:t>.</w:t>
      </w:r>
      <w:r w:rsidR="007F2F37" w:rsidRPr="00887B82">
        <w:rPr>
          <w:sz w:val="18"/>
          <w:szCs w:val="18"/>
          <w:lang w:val="en-GB"/>
        </w:rPr>
        <w:t>10</w:t>
      </w:r>
      <w:r w:rsidR="0050482D" w:rsidRPr="00887B82">
        <w:rPr>
          <w:sz w:val="18"/>
          <w:szCs w:val="18"/>
          <w:lang w:val="en-GB"/>
        </w:rPr>
        <w:t>.2018</w:t>
      </w:r>
    </w:p>
    <w:p w14:paraId="20313F1E" w14:textId="77777777" w:rsidR="000E6C36" w:rsidRPr="00887B82" w:rsidRDefault="000E6C36" w:rsidP="000E6C36">
      <w:pPr>
        <w:rPr>
          <w:lang w:val="en-GB"/>
        </w:rPr>
      </w:pPr>
    </w:p>
    <w:p w14:paraId="1C4F15AD" w14:textId="77777777" w:rsidR="000E6C36" w:rsidRPr="00887B82" w:rsidRDefault="000E6C36" w:rsidP="000E6C36">
      <w:pPr>
        <w:jc w:val="center"/>
        <w:rPr>
          <w:b/>
          <w:sz w:val="24"/>
          <w:szCs w:val="24"/>
          <w:lang w:val="en-GB"/>
        </w:rPr>
      </w:pPr>
      <w:r w:rsidRPr="00887B82">
        <w:rPr>
          <w:b/>
          <w:sz w:val="24"/>
          <w:szCs w:val="24"/>
          <w:lang w:val="en-GB"/>
        </w:rPr>
        <w:t>APPLICATION</w:t>
      </w:r>
    </w:p>
    <w:p w14:paraId="20FF5508" w14:textId="77777777" w:rsidR="000E6C36" w:rsidRPr="00887B82" w:rsidRDefault="000E6C36" w:rsidP="000E6C36">
      <w:pPr>
        <w:spacing w:before="120"/>
        <w:jc w:val="center"/>
        <w:rPr>
          <w:b/>
          <w:lang w:val="en-GB"/>
        </w:rPr>
      </w:pPr>
      <w:r w:rsidRPr="00887B82">
        <w:rPr>
          <w:b/>
          <w:lang w:val="en-GB"/>
        </w:rPr>
        <w:t>for the assessment of ethical questions of a research project in humans</w:t>
      </w:r>
    </w:p>
    <w:p w14:paraId="7E6DDCCF" w14:textId="77777777" w:rsidR="000E6C36" w:rsidRPr="00887B82" w:rsidRDefault="000E6C36" w:rsidP="000E6C36">
      <w:pPr>
        <w:spacing w:before="60"/>
        <w:jc w:val="center"/>
        <w:rPr>
          <w:b/>
          <w:lang w:val="en-GB"/>
        </w:rPr>
      </w:pPr>
      <w:r w:rsidRPr="00887B82">
        <w:rPr>
          <w:b/>
          <w:lang w:val="en-GB"/>
        </w:rPr>
        <w:t>to the office of the Ethics Committee of the Faculty 11</w:t>
      </w:r>
    </w:p>
    <w:p w14:paraId="57BCE749" w14:textId="77777777" w:rsidR="000E6C36" w:rsidRPr="00887B82" w:rsidRDefault="000E6C36" w:rsidP="0074293D">
      <w:pPr>
        <w:rPr>
          <w:b/>
          <w:lang w:val="en-GB"/>
        </w:rPr>
      </w:pPr>
    </w:p>
    <w:p w14:paraId="0501BF8D" w14:textId="77777777" w:rsidR="000E6C36" w:rsidRPr="00887B82" w:rsidRDefault="000E6C36" w:rsidP="000E6C36">
      <w:pPr>
        <w:jc w:val="both"/>
        <w:rPr>
          <w:b/>
          <w:lang w:val="en-GB"/>
        </w:rPr>
      </w:pPr>
    </w:p>
    <w:p w14:paraId="2F1E4A82" w14:textId="77777777" w:rsidR="000E6C36" w:rsidRPr="00887B82" w:rsidRDefault="000E6C36" w:rsidP="000E6C36">
      <w:pPr>
        <w:jc w:val="both"/>
        <w:rPr>
          <w:b/>
          <w:color w:val="3426FF"/>
          <w:lang w:val="en-GB"/>
        </w:rPr>
      </w:pPr>
      <w:r w:rsidRPr="00887B82">
        <w:rPr>
          <w:b/>
          <w:color w:val="3426FF"/>
          <w:lang w:val="en-GB"/>
        </w:rPr>
        <w:t>1. general information</w:t>
      </w:r>
    </w:p>
    <w:p w14:paraId="381D1F3D" w14:textId="77777777" w:rsidR="000E6C36" w:rsidRPr="00887B82" w:rsidRDefault="000E6C36" w:rsidP="000E6C36">
      <w:pPr>
        <w:jc w:val="both"/>
        <w:rPr>
          <w:color w:val="3426FF"/>
          <w:lang w:val="en-GB"/>
        </w:rPr>
      </w:pPr>
    </w:p>
    <w:p w14:paraId="504441F9" w14:textId="77777777" w:rsidR="0050482D" w:rsidRPr="00887B82" w:rsidRDefault="0050482D" w:rsidP="0050482D">
      <w:pPr>
        <w:pStyle w:val="ListParagraph"/>
        <w:numPr>
          <w:ilvl w:val="1"/>
          <w:numId w:val="15"/>
        </w:numPr>
        <w:spacing w:line="240" w:lineRule="auto"/>
        <w:jc w:val="both"/>
        <w:rPr>
          <w:color w:val="3426FF"/>
          <w:lang w:val="en-GB"/>
        </w:rPr>
      </w:pPr>
      <w:r w:rsidRPr="00887B82">
        <w:rPr>
          <w:color w:val="3426FF"/>
          <w:lang w:val="en-GB"/>
        </w:rPr>
        <w:t xml:space="preserve">Title of the research project </w:t>
      </w:r>
    </w:p>
    <w:p w14:paraId="65A3CCFD" w14:textId="77777777" w:rsidR="0050482D" w:rsidRPr="00887B82" w:rsidRDefault="00D5201D" w:rsidP="009F184D">
      <w:pPr>
        <w:spacing w:line="240" w:lineRule="auto"/>
        <w:jc w:val="both"/>
        <w:rPr>
          <w:color w:val="3426FF"/>
          <w:lang w:val="en-GB"/>
        </w:rPr>
      </w:pPr>
      <w:r w:rsidRPr="00887B82">
        <w:rPr>
          <w:color w:val="3426FF"/>
          <w:lang w:val="en-GB"/>
        </w:rPr>
        <w:t xml:space="preserve"> </w:t>
      </w:r>
    </w:p>
    <w:p w14:paraId="57FBF674" w14:textId="77777777" w:rsidR="006E787D" w:rsidRPr="00887B82" w:rsidRDefault="006E787D" w:rsidP="009F184D">
      <w:pPr>
        <w:spacing w:line="240" w:lineRule="auto"/>
        <w:jc w:val="both"/>
        <w:rPr>
          <w:lang w:val="en-GB"/>
        </w:rPr>
      </w:pPr>
      <w:bookmarkStart w:id="0" w:name="_Hlk517871757"/>
      <w:r w:rsidRPr="00887B82">
        <w:rPr>
          <w:lang w:val="en-GB"/>
        </w:rPr>
        <w:t>First resubmission: 7_2018_Litvin_c</w:t>
      </w:r>
    </w:p>
    <w:p w14:paraId="782A933C" w14:textId="77777777" w:rsidR="006E787D" w:rsidRPr="00887B82" w:rsidRDefault="006E787D" w:rsidP="009F184D">
      <w:pPr>
        <w:spacing w:line="240" w:lineRule="auto"/>
        <w:jc w:val="both"/>
        <w:rPr>
          <w:lang w:val="en-GB"/>
        </w:rPr>
      </w:pPr>
    </w:p>
    <w:p w14:paraId="145F4F7F" w14:textId="77777777" w:rsidR="000E6C36" w:rsidRPr="00887B82" w:rsidRDefault="007B01F4" w:rsidP="009F184D">
      <w:pPr>
        <w:spacing w:line="240" w:lineRule="auto"/>
        <w:jc w:val="both"/>
        <w:rPr>
          <w:color w:val="3426FF"/>
          <w:lang w:val="en-GB"/>
        </w:rPr>
      </w:pPr>
      <w:r w:rsidRPr="00887B82">
        <w:rPr>
          <w:lang w:val="en-GB"/>
        </w:rPr>
        <w:t>How</w:t>
      </w:r>
      <w:r w:rsidR="009F184D" w:rsidRPr="00887B82">
        <w:rPr>
          <w:lang w:val="en-GB"/>
        </w:rPr>
        <w:t xml:space="preserve"> Gamified mHealth Interventions Raise Life Satisfaction and Could Be </w:t>
      </w:r>
      <w:r w:rsidR="00FC5830" w:rsidRPr="00887B82">
        <w:rPr>
          <w:lang w:val="en-GB"/>
        </w:rPr>
        <w:t>t</w:t>
      </w:r>
      <w:r w:rsidR="009F184D" w:rsidRPr="00887B82">
        <w:rPr>
          <w:lang w:val="en-GB"/>
        </w:rPr>
        <w:t>he Answer To Lowering Attrition Rates</w:t>
      </w:r>
      <w:r w:rsidRPr="00887B82">
        <w:rPr>
          <w:lang w:val="en-GB"/>
        </w:rPr>
        <w:t xml:space="preserve">. </w:t>
      </w:r>
    </w:p>
    <w:bookmarkEnd w:id="0"/>
    <w:p w14:paraId="277987CA" w14:textId="77777777" w:rsidR="000E6C36" w:rsidRPr="00887B82" w:rsidRDefault="000E6C36" w:rsidP="000E6C36">
      <w:pPr>
        <w:spacing w:line="240" w:lineRule="auto"/>
        <w:jc w:val="both"/>
        <w:rPr>
          <w:color w:val="3426FF"/>
          <w:lang w:val="en-GB"/>
        </w:rPr>
      </w:pPr>
    </w:p>
    <w:p w14:paraId="7C5B2340" w14:textId="77777777" w:rsidR="000E6C36" w:rsidRPr="00887B82" w:rsidRDefault="0050482D" w:rsidP="0050482D">
      <w:pPr>
        <w:pStyle w:val="ListParagraph"/>
        <w:numPr>
          <w:ilvl w:val="1"/>
          <w:numId w:val="15"/>
        </w:numPr>
        <w:spacing w:line="240" w:lineRule="auto"/>
        <w:jc w:val="both"/>
        <w:rPr>
          <w:color w:val="3426FF"/>
          <w:lang w:val="en-GB"/>
        </w:rPr>
      </w:pPr>
      <w:r w:rsidRPr="00887B82">
        <w:rPr>
          <w:color w:val="3426FF"/>
          <w:lang w:val="en-GB"/>
        </w:rPr>
        <w:t>Responsible project manager and, if applicable, deputy (name, address, telephone, e-mail address)</w:t>
      </w:r>
    </w:p>
    <w:p w14:paraId="4F644A68" w14:textId="77777777" w:rsidR="0050482D" w:rsidRPr="00887B82" w:rsidRDefault="0050482D" w:rsidP="0050482D">
      <w:pPr>
        <w:spacing w:line="240" w:lineRule="auto"/>
        <w:jc w:val="both"/>
        <w:rPr>
          <w:lang w:val="en-GB"/>
        </w:rPr>
      </w:pPr>
      <w:r w:rsidRPr="00887B82">
        <w:rPr>
          <w:lang w:val="en-GB"/>
        </w:rPr>
        <w:t>Prof. Dr. Markus Maier, *18.11.1971, nationality: German,</w:t>
      </w:r>
    </w:p>
    <w:p w14:paraId="558750DF" w14:textId="77777777" w:rsidR="0050482D" w:rsidRPr="00887B82" w:rsidRDefault="0050482D" w:rsidP="0050482D">
      <w:pPr>
        <w:spacing w:line="240" w:lineRule="auto"/>
        <w:jc w:val="both"/>
        <w:rPr>
          <w:lang w:val="en-GB"/>
        </w:rPr>
      </w:pPr>
      <w:r w:rsidRPr="00887B82">
        <w:rPr>
          <w:lang w:val="en-GB"/>
        </w:rPr>
        <w:t>Professor of Psychology</w:t>
      </w:r>
    </w:p>
    <w:p w14:paraId="433653BA" w14:textId="77777777" w:rsidR="0050482D" w:rsidRPr="00887B82" w:rsidRDefault="0050482D" w:rsidP="0050482D">
      <w:pPr>
        <w:spacing w:line="240" w:lineRule="auto"/>
        <w:jc w:val="both"/>
        <w:rPr>
          <w:lang w:val="en-GB"/>
        </w:rPr>
      </w:pPr>
      <w:r w:rsidRPr="00887B82">
        <w:rPr>
          <w:lang w:val="en-GB"/>
        </w:rPr>
        <w:t xml:space="preserve">Ludwig-Maximilians-University Munich, </w:t>
      </w:r>
    </w:p>
    <w:p w14:paraId="1636E2CF" w14:textId="77777777" w:rsidR="0050482D" w:rsidRPr="00887B82" w:rsidRDefault="0050482D" w:rsidP="0050482D">
      <w:pPr>
        <w:spacing w:line="240" w:lineRule="auto"/>
        <w:jc w:val="both"/>
        <w:rPr>
          <w:lang w:val="en-GB"/>
        </w:rPr>
      </w:pPr>
      <w:r w:rsidRPr="00887B82">
        <w:rPr>
          <w:lang w:val="en-GB"/>
        </w:rPr>
        <w:t xml:space="preserve">Department of Psychology, </w:t>
      </w:r>
    </w:p>
    <w:p w14:paraId="52A7E9AD" w14:textId="77777777" w:rsidR="0050482D" w:rsidRPr="00887B82" w:rsidRDefault="0050482D" w:rsidP="0050482D">
      <w:pPr>
        <w:spacing w:line="240" w:lineRule="auto"/>
        <w:jc w:val="both"/>
        <w:rPr>
          <w:lang w:val="en-GB"/>
        </w:rPr>
      </w:pPr>
      <w:r w:rsidRPr="00887B82">
        <w:rPr>
          <w:lang w:val="en-GB"/>
        </w:rPr>
        <w:t>General Psychology II</w:t>
      </w:r>
    </w:p>
    <w:p w14:paraId="0EBC80D2" w14:textId="77777777" w:rsidR="0050482D" w:rsidRPr="00887B82" w:rsidRDefault="0050482D" w:rsidP="0050482D">
      <w:pPr>
        <w:spacing w:line="240" w:lineRule="auto"/>
        <w:jc w:val="both"/>
        <w:rPr>
          <w:lang w:val="en-GB"/>
        </w:rPr>
      </w:pPr>
      <w:r w:rsidRPr="00887B82">
        <w:rPr>
          <w:lang w:val="en-GB"/>
        </w:rPr>
        <w:t xml:space="preserve">Leopoldstr. 13  80802 Munich, Germany </w:t>
      </w:r>
    </w:p>
    <w:p w14:paraId="70A6AC23" w14:textId="77777777" w:rsidR="0050482D" w:rsidRPr="00887B82" w:rsidRDefault="0050482D" w:rsidP="0050482D">
      <w:pPr>
        <w:spacing w:line="240" w:lineRule="auto"/>
        <w:jc w:val="both"/>
        <w:rPr>
          <w:lang w:val="en-GB"/>
        </w:rPr>
      </w:pPr>
      <w:r w:rsidRPr="00887B82">
        <w:rPr>
          <w:lang w:val="en-GB"/>
        </w:rPr>
        <w:t>Tel. 089 2180-5215, Fax 089 2180-3000</w:t>
      </w:r>
    </w:p>
    <w:p w14:paraId="4526AF3A" w14:textId="77777777" w:rsidR="0050482D" w:rsidRPr="00887B82" w:rsidRDefault="0050482D" w:rsidP="0050482D">
      <w:pPr>
        <w:spacing w:line="240" w:lineRule="auto"/>
        <w:jc w:val="both"/>
      </w:pPr>
      <w:r w:rsidRPr="00887B82">
        <w:t>E-mail: Markus.Maier@psy.lmu.de</w:t>
      </w:r>
    </w:p>
    <w:p w14:paraId="781D2F4A" w14:textId="77777777" w:rsidR="000E6C36" w:rsidRPr="00887B82" w:rsidRDefault="000E6C36" w:rsidP="000E6C36">
      <w:pPr>
        <w:jc w:val="both"/>
        <w:rPr>
          <w:color w:val="3426FF"/>
        </w:rPr>
      </w:pPr>
    </w:p>
    <w:p w14:paraId="12AC2751" w14:textId="77777777" w:rsidR="000E6C36" w:rsidRPr="00887B82" w:rsidRDefault="000E6C36" w:rsidP="000E6C36">
      <w:pPr>
        <w:spacing w:line="240" w:lineRule="auto"/>
        <w:jc w:val="both"/>
        <w:rPr>
          <w:color w:val="3426FF"/>
          <w:lang w:val="en-GB"/>
        </w:rPr>
      </w:pPr>
      <w:r w:rsidRPr="00887B82">
        <w:rPr>
          <w:color w:val="3426FF"/>
          <w:lang w:val="en-GB"/>
        </w:rPr>
        <w:t>1.</w:t>
      </w:r>
      <w:r w:rsidRPr="00887B82">
        <w:rPr>
          <w:color w:val="3426FF"/>
          <w:lang w:val="en-GB"/>
        </w:rPr>
        <w:tab/>
        <w:t>3Dapplication for third-party funds</w:t>
      </w:r>
      <w:r w:rsidR="00613558" w:rsidRPr="00887B82">
        <w:rPr>
          <w:color w:val="3426FF"/>
          <w:lang w:val="en-GB"/>
        </w:rPr>
        <w:tab/>
      </w:r>
      <w:r w:rsidR="007B01F4" w:rsidRPr="00887B82">
        <w:rPr>
          <w:color w:val="000000" w:themeColor="text1"/>
          <w:lang w:val="en-GB"/>
        </w:rPr>
        <w:t>no</w:t>
      </w:r>
      <w:r w:rsidR="00A12566" w:rsidRPr="00887B82">
        <w:rPr>
          <w:color w:val="3426FF"/>
          <w:lang w:val="en-GB"/>
        </w:rPr>
        <w:tab/>
      </w:r>
      <w:r w:rsidR="00A12566" w:rsidRPr="00887B82">
        <w:rPr>
          <w:color w:val="3426FF"/>
          <w:lang w:val="en-GB"/>
        </w:rPr>
        <w:tab/>
        <w:t>third-party donors</w:t>
      </w:r>
      <w:r w:rsidR="00A12566" w:rsidRPr="00887B82">
        <w:rPr>
          <w:color w:val="3426FF"/>
          <w:lang w:val="en-GB"/>
        </w:rPr>
        <w:tab/>
      </w:r>
      <w:r w:rsidR="00A12566" w:rsidRPr="00887B82">
        <w:rPr>
          <w:color w:val="3426FF"/>
          <w:lang w:val="en-GB"/>
        </w:rPr>
        <w:tab/>
      </w:r>
      <w:r w:rsidRPr="00887B82">
        <w:rPr>
          <w:color w:val="000000" w:themeColor="text1"/>
          <w:lang w:val="en-GB"/>
        </w:rPr>
        <w:t>no</w:t>
      </w:r>
    </w:p>
    <w:p w14:paraId="716D0499" w14:textId="77777777" w:rsidR="000E6C36" w:rsidRPr="00887B82" w:rsidRDefault="000E6C36" w:rsidP="000E6C36">
      <w:pPr>
        <w:jc w:val="both"/>
        <w:rPr>
          <w:color w:val="3426FF"/>
          <w:lang w:val="en-GB"/>
        </w:rPr>
      </w:pPr>
    </w:p>
    <w:p w14:paraId="7E5647EE" w14:textId="77777777" w:rsidR="000E6C36" w:rsidRPr="00887B82" w:rsidRDefault="000E6C36" w:rsidP="000E6C36">
      <w:pPr>
        <w:spacing w:line="240" w:lineRule="auto"/>
        <w:ind w:left="567" w:hanging="567"/>
        <w:jc w:val="both"/>
        <w:rPr>
          <w:color w:val="3426FF"/>
          <w:lang w:val="en-GB"/>
        </w:rPr>
      </w:pPr>
      <w:r w:rsidRPr="00887B82">
        <w:rPr>
          <w:color w:val="3426FF"/>
          <w:lang w:val="en-GB"/>
        </w:rPr>
        <w:t>1.4 Has</w:t>
      </w:r>
      <w:r w:rsidRPr="00887B82">
        <w:rPr>
          <w:color w:val="3426FF"/>
          <w:lang w:val="en-GB"/>
        </w:rPr>
        <w:tab/>
        <w:t xml:space="preserve"> an application with the same content already been submitted to another ethics committee?</w:t>
      </w:r>
    </w:p>
    <w:p w14:paraId="4F127A75" w14:textId="77777777" w:rsidR="000E6C36" w:rsidRPr="00887B82" w:rsidRDefault="000E6C36" w:rsidP="000E6C36">
      <w:pPr>
        <w:ind w:left="2124"/>
        <w:jc w:val="both"/>
        <w:rPr>
          <w:color w:val="3426FF"/>
          <w:lang w:val="en-GB"/>
        </w:rPr>
      </w:pPr>
      <w:r w:rsidRPr="00887B82">
        <w:rPr>
          <w:color w:val="3426FF"/>
          <w:lang w:val="en-GB"/>
        </w:rPr>
        <w:tab/>
      </w:r>
      <w:r w:rsidRPr="00887B82">
        <w:rPr>
          <w:color w:val="3426FF"/>
          <w:lang w:val="en-GB"/>
        </w:rPr>
        <w:tab/>
      </w:r>
      <w:r w:rsidRPr="00887B82">
        <w:rPr>
          <w:color w:val="3426FF"/>
          <w:lang w:val="en-GB"/>
        </w:rPr>
        <w:tab/>
      </w:r>
      <w:r w:rsidRPr="00887B82">
        <w:rPr>
          <w:color w:val="3426FF"/>
          <w:lang w:val="en-GB"/>
        </w:rPr>
        <w:tab/>
      </w:r>
      <w:r w:rsidRPr="00887B82">
        <w:rPr>
          <w:color w:val="000000" w:themeColor="text1"/>
          <w:lang w:val="en-GB"/>
        </w:rPr>
        <w:t>no</w:t>
      </w:r>
    </w:p>
    <w:p w14:paraId="12F0C43B" w14:textId="77777777" w:rsidR="000E6C36" w:rsidRPr="00887B82" w:rsidRDefault="000E6C36" w:rsidP="000E6C36">
      <w:pPr>
        <w:spacing w:before="120"/>
        <w:ind w:left="284" w:firstLine="284"/>
        <w:jc w:val="both"/>
        <w:rPr>
          <w:color w:val="3426FF"/>
          <w:lang w:val="en-GB"/>
        </w:rPr>
      </w:pPr>
      <w:r w:rsidRPr="00887B82">
        <w:rPr>
          <w:color w:val="3426FF"/>
          <w:lang w:val="en-GB"/>
        </w:rPr>
        <w:t>If yes, please attach the vote of this ethics committee.</w:t>
      </w:r>
    </w:p>
    <w:p w14:paraId="39A4CA39" w14:textId="77777777" w:rsidR="00AD0439" w:rsidRPr="00887B82" w:rsidRDefault="00AD0439" w:rsidP="000E6C36">
      <w:pPr>
        <w:jc w:val="both"/>
        <w:rPr>
          <w:lang w:val="en-GB"/>
        </w:rPr>
      </w:pPr>
    </w:p>
    <w:p w14:paraId="01EECECB" w14:textId="77777777" w:rsidR="004C032B" w:rsidRPr="00887B82" w:rsidRDefault="004C032B" w:rsidP="000E6C36">
      <w:pPr>
        <w:jc w:val="both"/>
        <w:rPr>
          <w:lang w:val="en-GB"/>
        </w:rPr>
      </w:pPr>
    </w:p>
    <w:p w14:paraId="417FEC4E" w14:textId="77777777" w:rsidR="006256AF" w:rsidRPr="00887B82" w:rsidRDefault="00BF45C8" w:rsidP="00833055">
      <w:pPr>
        <w:spacing w:before="120"/>
        <w:ind w:left="284"/>
        <w:rPr>
          <w:color w:val="3426FF"/>
          <w:lang w:val="en-GB"/>
        </w:rPr>
      </w:pPr>
      <w:r w:rsidRPr="00887B82">
        <w:rPr>
          <w:b/>
          <w:smallCaps/>
          <w:color w:val="3426FF"/>
          <w:lang w:val="en-GB"/>
        </w:rPr>
        <w:t xml:space="preserve">Hints: </w:t>
      </w:r>
    </w:p>
    <w:p w14:paraId="63994CC5" w14:textId="77777777" w:rsidR="006256AF" w:rsidRPr="00887B82" w:rsidRDefault="006256AF" w:rsidP="00833055">
      <w:pPr>
        <w:spacing w:before="120"/>
        <w:ind w:left="284"/>
        <w:rPr>
          <w:color w:val="3426FF"/>
          <w:lang w:val="en-GB"/>
        </w:rPr>
      </w:pPr>
      <w:r w:rsidRPr="00887B82">
        <w:rPr>
          <w:color w:val="3426FF"/>
          <w:lang w:val="en-GB"/>
        </w:rPr>
        <w:t xml:space="preserve">- The Ethics Committee only assesses studies that have </w:t>
      </w:r>
      <w:r w:rsidRPr="00887B82">
        <w:rPr>
          <w:i/>
          <w:color w:val="3426FF"/>
          <w:lang w:val="en-GB"/>
        </w:rPr>
        <w:t>not yet</w:t>
      </w:r>
      <w:r w:rsidR="009F6AF5" w:rsidRPr="00887B82">
        <w:rPr>
          <w:color w:val="3426FF"/>
          <w:lang w:val="en-GB"/>
        </w:rPr>
        <w:t xml:space="preserve"> been </w:t>
      </w:r>
      <w:r w:rsidRPr="00887B82">
        <w:rPr>
          <w:color w:val="3426FF"/>
          <w:lang w:val="en-GB"/>
        </w:rPr>
        <w:t>carried out</w:t>
      </w:r>
      <w:r w:rsidR="009F6AF5" w:rsidRPr="00887B82">
        <w:rPr>
          <w:color w:val="3426FF"/>
          <w:lang w:val="en-GB"/>
        </w:rPr>
        <w:t xml:space="preserve">, as any </w:t>
      </w:r>
      <w:r w:rsidRPr="00887B82">
        <w:rPr>
          <w:color w:val="3426FF"/>
          <w:lang w:val="en-GB"/>
        </w:rPr>
        <w:t>changes</w:t>
      </w:r>
      <w:r w:rsidR="0091638D" w:rsidRPr="00887B82">
        <w:rPr>
          <w:color w:val="3426FF"/>
          <w:lang w:val="en-GB"/>
        </w:rPr>
        <w:t xml:space="preserve"> must</w:t>
      </w:r>
      <w:r w:rsidRPr="00887B82">
        <w:rPr>
          <w:color w:val="3426FF"/>
          <w:lang w:val="en-GB"/>
        </w:rPr>
        <w:t xml:space="preserve"> still be feasible.</w:t>
      </w:r>
    </w:p>
    <w:p w14:paraId="0B2309A5" w14:textId="77777777" w:rsidR="008A4545" w:rsidRPr="00887B82" w:rsidRDefault="00876130" w:rsidP="00833055">
      <w:pPr>
        <w:spacing w:before="120"/>
        <w:ind w:left="284"/>
        <w:rPr>
          <w:color w:val="3426FF"/>
          <w:lang w:val="en-GB"/>
        </w:rPr>
      </w:pPr>
      <w:r w:rsidRPr="00887B82">
        <w:rPr>
          <w:color w:val="3426FF"/>
          <w:lang w:val="en-GB"/>
        </w:rPr>
        <w:t xml:space="preserve">- Please </w:t>
      </w:r>
      <w:r w:rsidR="00D943F2" w:rsidRPr="00887B82">
        <w:rPr>
          <w:color w:val="3426FF"/>
          <w:lang w:val="en-GB"/>
        </w:rPr>
        <w:t xml:space="preserve">add your entries to the application form in </w:t>
      </w:r>
      <w:r w:rsidR="00D943F2" w:rsidRPr="00887B82">
        <w:rPr>
          <w:color w:val="000000" w:themeColor="text1"/>
          <w:lang w:val="en-GB"/>
        </w:rPr>
        <w:t>black font</w:t>
      </w:r>
      <w:r w:rsidR="00D73920" w:rsidRPr="00887B82">
        <w:rPr>
          <w:color w:val="3426FF"/>
          <w:lang w:val="en-GB"/>
        </w:rPr>
        <w:t>.</w:t>
      </w:r>
    </w:p>
    <w:p w14:paraId="5A35BDE1" w14:textId="77777777" w:rsidR="00A7573D" w:rsidRPr="00887B82" w:rsidRDefault="001C0EFB" w:rsidP="00833055">
      <w:pPr>
        <w:spacing w:before="120"/>
        <w:ind w:left="284"/>
        <w:rPr>
          <w:b/>
          <w:color w:val="3426FF"/>
          <w:lang w:val="en-GB"/>
        </w:rPr>
      </w:pPr>
      <w:r w:rsidRPr="00887B82">
        <w:rPr>
          <w:color w:val="3426FF"/>
          <w:lang w:val="en-GB"/>
        </w:rPr>
        <w:t xml:space="preserve">- If the application is a resubmission to the Ethics Committee of Fac. 11, the applicant must continue </w:t>
      </w:r>
      <w:r w:rsidR="00845960" w:rsidRPr="00887B82">
        <w:rPr>
          <w:color w:val="3426FF"/>
          <w:lang w:val="en-GB"/>
        </w:rPr>
        <w:t xml:space="preserve">the application number </w:t>
      </w:r>
      <w:r w:rsidRPr="00887B82">
        <w:rPr>
          <w:color w:val="3426FF"/>
          <w:lang w:val="en-GB"/>
        </w:rPr>
        <w:t>with consecutive letters. Example: First submis</w:t>
      </w:r>
      <w:r w:rsidRPr="00887B82">
        <w:rPr>
          <w:color w:val="3426FF"/>
          <w:lang w:val="en-GB"/>
        </w:rPr>
        <w:lastRenderedPageBreak/>
        <w:t>sion: 10_2015_Mustermann_a, first re-submission: 10_2015_Mustermann_b. This application number must then also be included in the covering letter (see point 6)</w:t>
      </w:r>
      <w:r w:rsidR="00F81CBB" w:rsidRPr="00887B82">
        <w:rPr>
          <w:color w:val="3426FF"/>
          <w:lang w:val="en-GB"/>
        </w:rPr>
        <w:t>.</w:t>
      </w:r>
    </w:p>
    <w:p w14:paraId="5AC250C1" w14:textId="77777777" w:rsidR="00C016B2" w:rsidRPr="00887B82" w:rsidRDefault="00C016B2" w:rsidP="00833055">
      <w:pPr>
        <w:spacing w:before="120"/>
        <w:ind w:left="284"/>
        <w:rPr>
          <w:b/>
          <w:color w:val="3426FF"/>
          <w:lang w:val="en-GB"/>
        </w:rPr>
      </w:pPr>
      <w:r w:rsidRPr="00887B82">
        <w:rPr>
          <w:color w:val="3426FF"/>
          <w:lang w:val="en-GB"/>
        </w:rPr>
        <w:t>The Ethics Committee</w:t>
      </w:r>
      <w:r w:rsidR="00273AF5" w:rsidRPr="00887B82">
        <w:rPr>
          <w:color w:val="3426FF"/>
          <w:lang w:val="en-GB"/>
        </w:rPr>
        <w:t xml:space="preserve"> also</w:t>
      </w:r>
      <w:r w:rsidRPr="00887B82">
        <w:rPr>
          <w:color w:val="3426FF"/>
          <w:lang w:val="en-GB"/>
        </w:rPr>
        <w:t xml:space="preserve"> requests that the amended documents, including correspondence, be sent in electronic form with the amended text passages marked when they are </w:t>
      </w:r>
      <w:r w:rsidR="00CF0E95" w:rsidRPr="00887B82">
        <w:rPr>
          <w:color w:val="3426FF"/>
          <w:lang w:val="en-GB"/>
        </w:rPr>
        <w:t xml:space="preserve">resubmitted. </w:t>
      </w:r>
      <w:r w:rsidRPr="00887B82">
        <w:rPr>
          <w:color w:val="3426FF"/>
          <w:lang w:val="en-GB"/>
        </w:rPr>
        <w:t xml:space="preserve">In addition, a cover letter must be attached listing a) the comments of the Ethics Committee and b) the related changes. </w:t>
      </w:r>
      <w:r w:rsidRPr="00887B82">
        <w:rPr>
          <w:b/>
          <w:color w:val="3426FF"/>
          <w:lang w:val="en-GB"/>
        </w:rPr>
        <w:t>If this cover letter is missing, the resubmission will not be processed.</w:t>
      </w:r>
    </w:p>
    <w:p w14:paraId="6BA0EB28" w14:textId="77777777" w:rsidR="000E6C36" w:rsidRPr="00887B82" w:rsidRDefault="000E6C36" w:rsidP="000E6C36">
      <w:pPr>
        <w:jc w:val="both"/>
        <w:rPr>
          <w:lang w:val="en-GB"/>
        </w:rPr>
      </w:pPr>
    </w:p>
    <w:p w14:paraId="176A3EB7" w14:textId="77777777" w:rsidR="00AD0439" w:rsidRPr="00887B82" w:rsidRDefault="00AD0439" w:rsidP="000E6C36">
      <w:pPr>
        <w:jc w:val="both"/>
        <w:rPr>
          <w:b/>
          <w:lang w:val="en-GB"/>
        </w:rPr>
      </w:pPr>
    </w:p>
    <w:p w14:paraId="61F4BC95" w14:textId="77777777" w:rsidR="000E6C36" w:rsidRPr="00887B82" w:rsidRDefault="00D171B6" w:rsidP="000E6C36">
      <w:pPr>
        <w:jc w:val="both"/>
        <w:rPr>
          <w:b/>
          <w:color w:val="3426FF"/>
          <w:lang w:val="en-GB"/>
        </w:rPr>
      </w:pPr>
      <w:r w:rsidRPr="00887B82">
        <w:rPr>
          <w:b/>
          <w:lang w:val="en-GB"/>
        </w:rPr>
        <w:br w:type="column"/>
      </w:r>
      <w:r w:rsidR="00683DDD" w:rsidRPr="00887B82">
        <w:rPr>
          <w:b/>
          <w:color w:val="3426FF"/>
          <w:lang w:val="en-GB"/>
        </w:rPr>
        <w:lastRenderedPageBreak/>
        <w:t>2.</w:t>
      </w:r>
      <w:r w:rsidR="00683DDD" w:rsidRPr="00887B82">
        <w:rPr>
          <w:b/>
          <w:color w:val="3426FF"/>
          <w:lang w:val="en-GB"/>
        </w:rPr>
        <w:tab/>
      </w:r>
      <w:r w:rsidR="000E6C36" w:rsidRPr="00887B82">
        <w:rPr>
          <w:b/>
          <w:color w:val="3426FF"/>
          <w:lang w:val="en-GB"/>
        </w:rPr>
        <w:t>Information on the framework conditions of the research project</w:t>
      </w:r>
    </w:p>
    <w:p w14:paraId="04F392A0" w14:textId="77777777" w:rsidR="000E6C36" w:rsidRPr="00887B82" w:rsidRDefault="000E6C36" w:rsidP="000E6C36">
      <w:pPr>
        <w:rPr>
          <w:b/>
          <w:color w:val="3426FF"/>
          <w:lang w:val="en-GB"/>
        </w:rPr>
      </w:pPr>
    </w:p>
    <w:p w14:paraId="0F4CA638" w14:textId="77777777" w:rsidR="000E6C36" w:rsidRPr="00887B82" w:rsidRDefault="000E6C36" w:rsidP="000E6C36">
      <w:pPr>
        <w:numPr>
          <w:ilvl w:val="1"/>
          <w:numId w:val="5"/>
        </w:numPr>
        <w:rPr>
          <w:color w:val="3426FF"/>
          <w:lang w:val="en-GB"/>
        </w:rPr>
      </w:pPr>
      <w:r w:rsidRPr="00887B82">
        <w:rPr>
          <w:color w:val="3426FF"/>
          <w:lang w:val="en-GB"/>
        </w:rPr>
        <w:t>Brief information on the objectives and procedures of the research project</w:t>
      </w:r>
    </w:p>
    <w:p w14:paraId="0A917EA0" w14:textId="77777777" w:rsidR="007D7161" w:rsidRPr="00887B82" w:rsidRDefault="007D7161" w:rsidP="007D7161">
      <w:pPr>
        <w:rPr>
          <w:lang w:val="en-GB"/>
        </w:rPr>
      </w:pPr>
    </w:p>
    <w:p w14:paraId="0AB37028" w14:textId="77777777" w:rsidR="007D7161" w:rsidRPr="00887B82" w:rsidRDefault="007D7161" w:rsidP="007B01F4">
      <w:pPr>
        <w:ind w:left="570"/>
        <w:rPr>
          <w:lang w:val="en-GB"/>
        </w:rPr>
      </w:pPr>
      <w:r w:rsidRPr="00887B82">
        <w:rPr>
          <w:lang w:val="en-GB"/>
        </w:rPr>
        <w:t xml:space="preserve">Since the </w:t>
      </w:r>
      <w:r w:rsidR="00527450" w:rsidRPr="00887B82">
        <w:rPr>
          <w:lang w:val="en-GB"/>
        </w:rPr>
        <w:t>number of mental illnesses is</w:t>
      </w:r>
      <w:r w:rsidRPr="00887B82">
        <w:rPr>
          <w:lang w:val="en-GB"/>
        </w:rPr>
        <w:t xml:space="preserve"> constantly increasing1 without sufficient therapists</w:t>
      </w:r>
      <w:r w:rsidR="001C2957" w:rsidRPr="00887B82">
        <w:rPr>
          <w:lang w:val="en-GB"/>
        </w:rPr>
        <w:t xml:space="preserve"> being</w:t>
      </w:r>
      <w:r w:rsidRPr="00887B82">
        <w:rPr>
          <w:lang w:val="en-GB"/>
        </w:rPr>
        <w:t xml:space="preserve"> available, there is an urgent need</w:t>
      </w:r>
      <w:r w:rsidR="001C2957" w:rsidRPr="00887B82">
        <w:rPr>
          <w:lang w:val="en-GB"/>
        </w:rPr>
        <w:t xml:space="preserve"> to</w:t>
      </w:r>
      <w:r w:rsidRPr="00887B82">
        <w:rPr>
          <w:lang w:val="en-GB"/>
        </w:rPr>
        <w:t xml:space="preserve"> develop intervention options that are </w:t>
      </w:r>
      <w:r w:rsidR="001C2957" w:rsidRPr="00887B82">
        <w:rPr>
          <w:lang w:val="en-GB"/>
        </w:rPr>
        <w:t>scientifically sound</w:t>
      </w:r>
      <w:r w:rsidRPr="00887B82">
        <w:rPr>
          <w:lang w:val="en-GB"/>
        </w:rPr>
        <w:t>, cost-effective and easily accessible to all. Since almost everyone in Europe now owns a smartphone and</w:t>
      </w:r>
      <w:r w:rsidR="001C2957" w:rsidRPr="00887B82">
        <w:rPr>
          <w:lang w:val="en-GB"/>
        </w:rPr>
        <w:t xml:space="preserve"> uses</w:t>
      </w:r>
      <w:r w:rsidRPr="00887B82">
        <w:rPr>
          <w:lang w:val="en-GB"/>
        </w:rPr>
        <w:t xml:space="preserve"> it regularly and often, it </w:t>
      </w:r>
      <w:r w:rsidR="001C2957" w:rsidRPr="00887B82">
        <w:rPr>
          <w:lang w:val="en-GB"/>
        </w:rPr>
        <w:t xml:space="preserve">seems </w:t>
      </w:r>
      <w:r w:rsidRPr="00887B82">
        <w:rPr>
          <w:lang w:val="en-GB"/>
        </w:rPr>
        <w:t xml:space="preserve">appropriate to offer therapy on a mobile platform. </w:t>
      </w:r>
      <w:r w:rsidR="00527450" w:rsidRPr="00887B82">
        <w:rPr>
          <w:lang w:val="en-GB"/>
        </w:rPr>
        <w:t>However, many of these therapies suffer from high termination rates2. Gamification could be the solution.</w:t>
      </w:r>
    </w:p>
    <w:p w14:paraId="20E27292" w14:textId="77777777" w:rsidR="0050482D" w:rsidRPr="00887B82" w:rsidRDefault="0050482D" w:rsidP="007B01F4">
      <w:pPr>
        <w:ind w:left="570"/>
        <w:rPr>
          <w:lang w:val="en-GB"/>
        </w:rPr>
      </w:pPr>
    </w:p>
    <w:p w14:paraId="2A51FBD2" w14:textId="77777777" w:rsidR="0050482D" w:rsidRPr="00887B82" w:rsidRDefault="00720FB6" w:rsidP="0050482D">
      <w:pPr>
        <w:ind w:left="570"/>
        <w:rPr>
          <w:lang w:val="en-GB"/>
        </w:rPr>
      </w:pPr>
      <w:r w:rsidRPr="00887B82">
        <w:rPr>
          <w:lang w:val="en-GB"/>
        </w:rPr>
        <w:t>The</w:t>
      </w:r>
      <w:r w:rsidR="0050482D" w:rsidRPr="00887B82">
        <w:rPr>
          <w:lang w:val="en-GB"/>
        </w:rPr>
        <w:t xml:space="preserve"> aim of the study is to </w:t>
      </w:r>
      <w:r w:rsidRPr="00887B82">
        <w:rPr>
          <w:lang w:val="en-GB"/>
        </w:rPr>
        <w:t>check whether</w:t>
      </w:r>
      <w:r w:rsidR="0050482D" w:rsidRPr="00887B82">
        <w:rPr>
          <w:lang w:val="en-GB"/>
        </w:rPr>
        <w:t xml:space="preserve"> playing a mHealth game for 6 weeks significantly increases happiness. All participants are assigned to the test or control group using a random generator. The test group gets a link</w:t>
      </w:r>
      <w:r w:rsidR="001C2957" w:rsidRPr="00887B82">
        <w:rPr>
          <w:lang w:val="en-GB"/>
        </w:rPr>
        <w:t xml:space="preserve"> to</w:t>
      </w:r>
      <w:r w:rsidR="0050482D" w:rsidRPr="00887B82">
        <w:rPr>
          <w:lang w:val="en-GB"/>
        </w:rPr>
        <w:t xml:space="preserve"> download the app. Every two weeks they are asked by e-mail</w:t>
      </w:r>
      <w:r w:rsidR="001C2957" w:rsidRPr="00887B82">
        <w:rPr>
          <w:lang w:val="en-GB"/>
        </w:rPr>
        <w:t xml:space="preserve"> to</w:t>
      </w:r>
      <w:r w:rsidR="0050482D" w:rsidRPr="00887B82">
        <w:rPr>
          <w:lang w:val="en-GB"/>
        </w:rPr>
        <w:t xml:space="preserve"> answer the questions of the Ryff PWB Scales3, Happiness Scale4, Personal Growth Scale5 and an Anxiety Likert Scale6. </w:t>
      </w:r>
    </w:p>
    <w:p w14:paraId="26366448" w14:textId="77777777" w:rsidR="0050482D" w:rsidRPr="00887B82" w:rsidRDefault="0050482D" w:rsidP="0050482D">
      <w:pPr>
        <w:ind w:left="570"/>
        <w:rPr>
          <w:lang w:val="en-GB"/>
        </w:rPr>
      </w:pPr>
      <w:r w:rsidRPr="00887B82">
        <w:rPr>
          <w:lang w:val="en-GB"/>
        </w:rPr>
        <w:t>The control group gets a link to</w:t>
      </w:r>
      <w:r w:rsidR="001C2957" w:rsidRPr="00887B82">
        <w:rPr>
          <w:lang w:val="en-GB"/>
        </w:rPr>
        <w:t xml:space="preserve"> a</w:t>
      </w:r>
      <w:r w:rsidRPr="00887B82">
        <w:rPr>
          <w:lang w:val="en-GB"/>
        </w:rPr>
        <w:t xml:space="preserve"> non-psychological </w:t>
      </w:r>
      <w:r w:rsidR="00D76991" w:rsidRPr="00887B82">
        <w:rPr>
          <w:lang w:val="en-GB"/>
        </w:rPr>
        <w:t>app</w:t>
      </w:r>
      <w:r w:rsidRPr="00887B82">
        <w:rPr>
          <w:lang w:val="en-GB"/>
        </w:rPr>
        <w:t xml:space="preserve"> called 'My Story'</w:t>
      </w:r>
      <w:r w:rsidR="00D76991" w:rsidRPr="00887B82">
        <w:rPr>
          <w:lang w:val="en-GB"/>
        </w:rPr>
        <w:t>. Every two weeks they are asked by e-mail</w:t>
      </w:r>
      <w:r w:rsidR="001C2957" w:rsidRPr="00887B82">
        <w:rPr>
          <w:lang w:val="en-GB"/>
        </w:rPr>
        <w:t xml:space="preserve"> to</w:t>
      </w:r>
      <w:r w:rsidR="00D76991" w:rsidRPr="00887B82">
        <w:rPr>
          <w:lang w:val="en-GB"/>
        </w:rPr>
        <w:t xml:space="preserve"> answer the questions of the Ryff PWB Scales, Happiness Scale, Personal Growth Scale and an Anxiety Likert Scale.</w:t>
      </w:r>
    </w:p>
    <w:p w14:paraId="0FB1F274" w14:textId="77777777" w:rsidR="0050482D" w:rsidRPr="00887B82" w:rsidRDefault="0050482D" w:rsidP="0050482D">
      <w:pPr>
        <w:ind w:left="570"/>
        <w:rPr>
          <w:lang w:val="en-GB"/>
        </w:rPr>
      </w:pPr>
      <w:r w:rsidRPr="00887B82">
        <w:rPr>
          <w:lang w:val="en-GB"/>
        </w:rPr>
        <w:t xml:space="preserve">We will then compare the data and our hypothesis is that the </w:t>
      </w:r>
      <w:r w:rsidR="00D76991" w:rsidRPr="00887B82">
        <w:rPr>
          <w:lang w:val="en-GB"/>
        </w:rPr>
        <w:t xml:space="preserve">life satisfaction values </w:t>
      </w:r>
      <w:r w:rsidRPr="00887B82">
        <w:rPr>
          <w:lang w:val="en-GB"/>
        </w:rPr>
        <w:t>in the test group have</w:t>
      </w:r>
      <w:r w:rsidR="00D76991" w:rsidRPr="00887B82">
        <w:rPr>
          <w:lang w:val="en-GB"/>
        </w:rPr>
        <w:t xml:space="preserve"> increased</w:t>
      </w:r>
      <w:r w:rsidRPr="00887B82">
        <w:rPr>
          <w:lang w:val="en-GB"/>
        </w:rPr>
        <w:t xml:space="preserve"> significantly </w:t>
      </w:r>
      <w:r w:rsidR="0076271B" w:rsidRPr="00887B82">
        <w:rPr>
          <w:lang w:val="en-GB"/>
        </w:rPr>
        <w:t xml:space="preserve">and the abort rate </w:t>
      </w:r>
      <w:r w:rsidR="00C44C63" w:rsidRPr="00887B82">
        <w:rPr>
          <w:lang w:val="en-GB"/>
        </w:rPr>
        <w:t>is significantly lower on average</w:t>
      </w:r>
      <w:r w:rsidR="0076271B" w:rsidRPr="00887B82">
        <w:rPr>
          <w:lang w:val="en-GB"/>
        </w:rPr>
        <w:t xml:space="preserve"> compared</w:t>
      </w:r>
      <w:r w:rsidR="00C44C63" w:rsidRPr="00887B82">
        <w:rPr>
          <w:lang w:val="en-GB"/>
        </w:rPr>
        <w:t xml:space="preserve"> to other mHealth programs.</w:t>
      </w:r>
    </w:p>
    <w:p w14:paraId="38AF0CE1" w14:textId="77777777" w:rsidR="000E6C36" w:rsidRPr="00887B82" w:rsidRDefault="000E6C36" w:rsidP="000E6C36">
      <w:pPr>
        <w:rPr>
          <w:color w:val="3426FF"/>
          <w:lang w:val="en-GB"/>
        </w:rPr>
      </w:pPr>
    </w:p>
    <w:p w14:paraId="2E8DEB2E" w14:textId="77777777" w:rsidR="000E6C36" w:rsidRPr="00887B82" w:rsidRDefault="000E6C36" w:rsidP="009929E3">
      <w:pPr>
        <w:numPr>
          <w:ilvl w:val="1"/>
          <w:numId w:val="5"/>
        </w:numPr>
        <w:rPr>
          <w:color w:val="3426FF"/>
          <w:lang w:val="en-GB"/>
        </w:rPr>
      </w:pPr>
      <w:r w:rsidRPr="00887B82">
        <w:rPr>
          <w:color w:val="3426FF"/>
          <w:lang w:val="en-GB"/>
        </w:rPr>
        <w:t>How are the</w:t>
      </w:r>
      <w:r w:rsidR="00570E53" w:rsidRPr="00887B82">
        <w:rPr>
          <w:color w:val="3426FF"/>
          <w:lang w:val="en-GB"/>
        </w:rPr>
        <w:t xml:space="preserve"> study participants recruited</w:t>
      </w:r>
      <w:r w:rsidR="007024E0" w:rsidRPr="00887B82">
        <w:rPr>
          <w:color w:val="3426FF"/>
          <w:lang w:val="en-GB"/>
        </w:rPr>
        <w:t xml:space="preserve">? </w:t>
      </w:r>
      <w:r w:rsidR="004F0BE8" w:rsidRPr="00887B82">
        <w:rPr>
          <w:color w:val="3426FF"/>
          <w:lang w:val="en-GB"/>
        </w:rPr>
        <w:t>Also</w:t>
      </w:r>
      <w:r w:rsidR="00DF1680" w:rsidRPr="00887B82">
        <w:rPr>
          <w:color w:val="3426FF"/>
          <w:lang w:val="en-GB"/>
        </w:rPr>
        <w:t xml:space="preserve"> information on the study sample: description of</w:t>
      </w:r>
      <w:r w:rsidR="001B2ACA" w:rsidRPr="00887B82">
        <w:rPr>
          <w:color w:val="3426FF"/>
          <w:lang w:val="en-GB"/>
        </w:rPr>
        <w:t xml:space="preserve"> the sample;</w:t>
      </w:r>
      <w:r w:rsidR="003E4B9F" w:rsidRPr="00887B82">
        <w:rPr>
          <w:color w:val="3426FF"/>
          <w:lang w:val="en-GB"/>
        </w:rPr>
        <w:t xml:space="preserve"> target </w:t>
      </w:r>
      <w:r w:rsidR="00DF1680" w:rsidRPr="00887B82">
        <w:rPr>
          <w:color w:val="3426FF"/>
          <w:lang w:val="en-GB"/>
        </w:rPr>
        <w:t>sample size with justification</w:t>
      </w:r>
      <w:r w:rsidR="00C730DB" w:rsidRPr="00887B82">
        <w:rPr>
          <w:color w:val="3426FF"/>
          <w:lang w:val="en-GB"/>
        </w:rPr>
        <w:t>: For example,</w:t>
      </w:r>
      <w:r w:rsidR="00DF1680" w:rsidRPr="00887B82">
        <w:rPr>
          <w:color w:val="3426FF"/>
          <w:lang w:val="en-GB"/>
        </w:rPr>
        <w:t xml:space="preserve"> sample size planning on the basis of an a priori power analysis</w:t>
      </w:r>
      <w:r w:rsidR="003E4B9F" w:rsidRPr="00887B82">
        <w:rPr>
          <w:color w:val="3426FF"/>
          <w:lang w:val="en-GB"/>
        </w:rPr>
        <w:t xml:space="preserve">, or on </w:t>
      </w:r>
      <w:r w:rsidR="008F7C07" w:rsidRPr="00887B82">
        <w:rPr>
          <w:color w:val="3426FF"/>
          <w:lang w:val="en-GB"/>
        </w:rPr>
        <w:t xml:space="preserve">the basis of </w:t>
      </w:r>
      <w:r w:rsidR="003E4B9F" w:rsidRPr="00887B82">
        <w:rPr>
          <w:color w:val="3426FF"/>
          <w:lang w:val="en-GB"/>
        </w:rPr>
        <w:t xml:space="preserve">methods for determining </w:t>
      </w:r>
      <w:r w:rsidR="00E37261" w:rsidRPr="00887B82">
        <w:rPr>
          <w:color w:val="3426FF"/>
          <w:lang w:val="en-GB"/>
        </w:rPr>
        <w:t>the desired</w:t>
      </w:r>
      <w:r w:rsidR="003E4B9F" w:rsidRPr="00887B82">
        <w:rPr>
          <w:color w:val="3426FF"/>
          <w:lang w:val="en-GB"/>
        </w:rPr>
        <w:t xml:space="preserve"> precision of parameter estimation</w:t>
      </w:r>
      <w:r w:rsidR="004E6027" w:rsidRPr="00887B82">
        <w:rPr>
          <w:color w:val="3426FF"/>
          <w:lang w:val="en-GB"/>
        </w:rPr>
        <w:t>, for example by confidence intervals</w:t>
      </w:r>
      <w:r w:rsidR="00A83D19" w:rsidRPr="00887B82">
        <w:rPr>
          <w:color w:val="3426FF"/>
          <w:lang w:val="en-GB"/>
        </w:rPr>
        <w:t xml:space="preserve"> (see APA manual, 6th edition, p. 30f.)</w:t>
      </w:r>
      <w:r w:rsidR="006F179C" w:rsidRPr="00887B82">
        <w:rPr>
          <w:color w:val="3426FF"/>
          <w:lang w:val="en-GB"/>
        </w:rPr>
        <w:t>. If</w:t>
      </w:r>
      <w:r w:rsidR="00A72446" w:rsidRPr="00887B82">
        <w:rPr>
          <w:color w:val="3426FF"/>
          <w:lang w:val="en-GB"/>
        </w:rPr>
        <w:t xml:space="preserve"> it </w:t>
      </w:r>
      <w:r w:rsidR="00E3666C" w:rsidRPr="00887B82">
        <w:rPr>
          <w:color w:val="3426FF"/>
          <w:lang w:val="en-GB"/>
        </w:rPr>
        <w:t>is</w:t>
      </w:r>
      <w:r w:rsidR="000652DE" w:rsidRPr="00887B82">
        <w:rPr>
          <w:color w:val="3426FF"/>
          <w:lang w:val="en-GB"/>
        </w:rPr>
        <w:t xml:space="preserve"> unlikely that </w:t>
      </w:r>
      <w:r w:rsidR="000209AA" w:rsidRPr="00887B82">
        <w:rPr>
          <w:color w:val="3426FF"/>
          <w:lang w:val="en-GB"/>
        </w:rPr>
        <w:t xml:space="preserve">scientifically </w:t>
      </w:r>
      <w:r w:rsidR="000652DE" w:rsidRPr="00887B82">
        <w:rPr>
          <w:color w:val="3426FF"/>
          <w:lang w:val="en-GB"/>
        </w:rPr>
        <w:t>meaningful results will emerge from the study (e.g. study</w:t>
      </w:r>
      <w:r w:rsidR="00F068C0" w:rsidRPr="00887B82">
        <w:rPr>
          <w:color w:val="3426FF"/>
          <w:lang w:val="en-GB"/>
        </w:rPr>
        <w:t xml:space="preserve"> has too little power;</w:t>
      </w:r>
      <w:r w:rsidR="000652DE" w:rsidRPr="00887B82">
        <w:rPr>
          <w:color w:val="3426FF"/>
          <w:lang w:val="en-GB"/>
        </w:rPr>
        <w:t xml:space="preserve"> results may be uninterpretable; acquisition of volunteers </w:t>
      </w:r>
      <w:r w:rsidR="009374F7" w:rsidRPr="00887B82">
        <w:rPr>
          <w:color w:val="3426FF"/>
          <w:lang w:val="en-GB"/>
        </w:rPr>
        <w:t xml:space="preserve">is </w:t>
      </w:r>
      <w:r w:rsidR="000652DE" w:rsidRPr="00887B82">
        <w:rPr>
          <w:color w:val="3426FF"/>
          <w:lang w:val="en-GB"/>
        </w:rPr>
        <w:t xml:space="preserve">problematic etc.), the effort for </w:t>
      </w:r>
      <w:r w:rsidR="009231F0" w:rsidRPr="00887B82">
        <w:rPr>
          <w:color w:val="3426FF"/>
          <w:lang w:val="en-GB"/>
        </w:rPr>
        <w:t>study participants is</w:t>
      </w:r>
      <w:r w:rsidR="000652DE" w:rsidRPr="00887B82">
        <w:rPr>
          <w:color w:val="3426FF"/>
          <w:lang w:val="en-GB"/>
        </w:rPr>
        <w:t xml:space="preserve"> not justified from ethical aspects. </w:t>
      </w:r>
      <w:r w:rsidR="000C728F" w:rsidRPr="00887B82">
        <w:rPr>
          <w:color w:val="3426FF"/>
          <w:lang w:val="en-GB"/>
        </w:rPr>
        <w:t>Therefore, a scientifically justifiable justification of the sample size shall be</w:t>
      </w:r>
      <w:r w:rsidR="002D13B2" w:rsidRPr="00887B82">
        <w:rPr>
          <w:color w:val="3426FF"/>
          <w:lang w:val="en-GB"/>
        </w:rPr>
        <w:t xml:space="preserve"> provided</w:t>
      </w:r>
      <w:r w:rsidR="000C728F" w:rsidRPr="00887B82">
        <w:rPr>
          <w:color w:val="3426FF"/>
          <w:lang w:val="en-GB"/>
        </w:rPr>
        <w:t xml:space="preserve"> in each case.</w:t>
      </w:r>
    </w:p>
    <w:p w14:paraId="15841C94" w14:textId="77777777" w:rsidR="007D7161" w:rsidRPr="00887B82" w:rsidRDefault="007D7161" w:rsidP="00000471">
      <w:pPr>
        <w:rPr>
          <w:lang w:val="en-GB"/>
        </w:rPr>
      </w:pPr>
    </w:p>
    <w:p w14:paraId="08491D94" w14:textId="77777777" w:rsidR="007D7161" w:rsidRPr="00887B82" w:rsidRDefault="007D7161" w:rsidP="007B01F4">
      <w:pPr>
        <w:ind w:left="570"/>
        <w:rPr>
          <w:lang w:val="en-GB"/>
        </w:rPr>
      </w:pPr>
      <w:r w:rsidRPr="00887B82">
        <w:rPr>
          <w:lang w:val="en-GB"/>
        </w:rPr>
        <w:t xml:space="preserve">Our participants </w:t>
      </w:r>
      <w:r w:rsidR="004208B7" w:rsidRPr="00887B82">
        <w:rPr>
          <w:lang w:val="en-GB"/>
        </w:rPr>
        <w:t>will</w:t>
      </w:r>
      <w:r w:rsidRPr="00887B82">
        <w:rPr>
          <w:lang w:val="en-GB"/>
        </w:rPr>
        <w:t xml:space="preserve"> consist of German and English speaking</w:t>
      </w:r>
      <w:r w:rsidR="00527450" w:rsidRPr="00887B82">
        <w:rPr>
          <w:lang w:val="en-GB"/>
        </w:rPr>
        <w:t xml:space="preserve"> smartphone owners who are</w:t>
      </w:r>
      <w:r w:rsidRPr="00887B82">
        <w:rPr>
          <w:lang w:val="en-GB"/>
        </w:rPr>
        <w:t xml:space="preserve"> 18 </w:t>
      </w:r>
      <w:r w:rsidR="001C2957" w:rsidRPr="00887B82">
        <w:rPr>
          <w:lang w:val="en-GB"/>
        </w:rPr>
        <w:t xml:space="preserve">years </w:t>
      </w:r>
      <w:r w:rsidRPr="00887B82">
        <w:rPr>
          <w:lang w:val="en-GB"/>
        </w:rPr>
        <w:t xml:space="preserve">and older. An </w:t>
      </w:r>
      <w:r w:rsidR="00C44C63" w:rsidRPr="00887B82">
        <w:rPr>
          <w:lang w:val="en-GB"/>
        </w:rPr>
        <w:t>a priori power analysis with G* software calculated that we need a minimum of about 328 subjects to discover a significant effect value</w:t>
      </w:r>
      <w:r w:rsidR="00CE05BC" w:rsidRPr="00887B82">
        <w:rPr>
          <w:lang w:val="en-GB"/>
        </w:rPr>
        <w:t xml:space="preserve"> f = .1</w:t>
      </w:r>
      <w:r w:rsidR="00C44C63" w:rsidRPr="00887B82">
        <w:rPr>
          <w:lang w:val="en-GB"/>
        </w:rPr>
        <w:t xml:space="preserve"> with 80% power. Participants will be acquired through Facebook, Instagram, Twitter, MTurk and Norstat ads.</w:t>
      </w:r>
    </w:p>
    <w:p w14:paraId="78007900" w14:textId="77777777" w:rsidR="00CE6E0B" w:rsidRPr="00887B82" w:rsidRDefault="00CE6E0B" w:rsidP="007B01F4">
      <w:pPr>
        <w:ind w:left="570"/>
        <w:rPr>
          <w:lang w:val="en-GB"/>
        </w:rPr>
      </w:pPr>
    </w:p>
    <w:p w14:paraId="452EE4B8" w14:textId="77777777" w:rsidR="005C51E0" w:rsidRPr="00887B82" w:rsidRDefault="005C51E0" w:rsidP="00DE7C23">
      <w:pPr>
        <w:rPr>
          <w:lang w:val="en-GB"/>
        </w:rPr>
      </w:pPr>
    </w:p>
    <w:tbl>
      <w:tblPr>
        <w:tblW w:w="0" w:type="auto"/>
        <w:tblInd w:w="-10" w:type="dxa"/>
        <w:tblBorders>
          <w:top w:val="single" w:sz="4" w:space="0" w:color="auto"/>
        </w:tblBorders>
        <w:tblLook w:val="0000" w:firstRow="0" w:lastRow="0" w:firstColumn="0" w:lastColumn="0" w:noHBand="0" w:noVBand="0"/>
      </w:tblPr>
      <w:tblGrid>
        <w:gridCol w:w="9300"/>
      </w:tblGrid>
      <w:tr w:rsidR="005C51E0" w:rsidRPr="00887B82" w14:paraId="040656A1" w14:textId="77777777" w:rsidTr="005C51E0">
        <w:trPr>
          <w:trHeight w:val="100"/>
        </w:trPr>
        <w:tc>
          <w:tcPr>
            <w:tcW w:w="9300" w:type="dxa"/>
          </w:tcPr>
          <w:p w14:paraId="33093A17" w14:textId="77777777" w:rsidR="005C51E0" w:rsidRPr="00887B82" w:rsidRDefault="005C51E0" w:rsidP="005C51E0">
            <w:pPr>
              <w:rPr>
                <w:lang w:val="en-GB"/>
              </w:rPr>
            </w:pPr>
          </w:p>
        </w:tc>
      </w:tr>
    </w:tbl>
    <w:p w14:paraId="023622E7" w14:textId="77777777" w:rsidR="005C51E0" w:rsidRPr="00887B82" w:rsidRDefault="005C51E0" w:rsidP="005C51E0">
      <w:pPr>
        <w:rPr>
          <w:lang w:val="en-GB"/>
        </w:rPr>
      </w:pPr>
      <w:r w:rsidRPr="00887B82">
        <w:t xml:space="preserve">1A. H. Weinberger, M. Gbedemah, A. M. Martinez, D. Nash, S. Galea, R. D. Goodwin. </w:t>
      </w:r>
      <w:r w:rsidRPr="00887B82">
        <w:rPr>
          <w:lang w:val="en-GB"/>
        </w:rPr>
        <w:t>Trends in depression prevalence in the USA from 2005 to 2015: widening disparities in vulnerable groups. Psychological Medicine, 2017; 1 DOI: 10.1017/S0033291717002781</w:t>
      </w:r>
    </w:p>
    <w:p w14:paraId="71E5A52C" w14:textId="77777777" w:rsidR="005C51E0" w:rsidRPr="00887B82" w:rsidRDefault="005C51E0" w:rsidP="005C51E0">
      <w:pPr>
        <w:rPr>
          <w:lang w:val="en-GB"/>
        </w:rPr>
      </w:pPr>
      <w:r w:rsidRPr="00887B82">
        <w:rPr>
          <w:lang w:val="en-GB"/>
        </w:rPr>
        <w:t>2Heleen Riper, PhD,corresponding, PhD Helen Christensen, PhD, Pim Cuijpers, PhD, Alfred Lange, PhD, Gunther Eysenbach, (2010 ). Theme Issue on E-Mental Health: A Growing Field in Internet Research. Journal of Medical Internet research. PMCID: PMC3057318</w:t>
      </w:r>
    </w:p>
    <w:p w14:paraId="11FE7E1A" w14:textId="77777777" w:rsidR="005C51E0" w:rsidRPr="00887B82" w:rsidRDefault="005C51E0" w:rsidP="005C51E0">
      <w:pPr>
        <w:rPr>
          <w:lang w:val="en-GB"/>
        </w:rPr>
      </w:pPr>
      <w:r w:rsidRPr="00887B82">
        <w:rPr>
          <w:lang w:val="en-GB"/>
        </w:rPr>
        <w:t>3 Ryff, C., &amp; Keyes, C. (1995). The structure of psychological well-being revisited. Journal of Personality and Social Psychology, 69, 719–727.</w:t>
      </w:r>
    </w:p>
    <w:p w14:paraId="6B387240" w14:textId="77777777" w:rsidR="005C51E0" w:rsidRPr="00887B82" w:rsidRDefault="005C51E0" w:rsidP="005C51E0">
      <w:pPr>
        <w:rPr>
          <w:lang w:val="en-GB"/>
        </w:rPr>
      </w:pPr>
      <w:r w:rsidRPr="00887B82">
        <w:rPr>
          <w:lang w:val="en-GB"/>
        </w:rPr>
        <w:t>4 Lyubomirsky, S., &amp; Lepper, H. (1999). A measure of subjective happiness: Preliminary reliability and construct validation. Social Indicators Research, 46, 137-155.</w:t>
      </w:r>
    </w:p>
    <w:p w14:paraId="6F83F40A" w14:textId="77777777" w:rsidR="005C51E0" w:rsidRPr="00887B82" w:rsidRDefault="005C51E0" w:rsidP="005C51E0">
      <w:pPr>
        <w:rPr>
          <w:lang w:val="en-GB"/>
        </w:rPr>
      </w:pPr>
      <w:r w:rsidRPr="00887B82">
        <w:rPr>
          <w:lang w:val="en-GB"/>
        </w:rPr>
        <w:t>5 Robitschek, C. (1999). Further validation of the Personal Growth Initiative Scale. Measurement and Evaluation in Counseling and Development, 31, 197-210.</w:t>
      </w:r>
    </w:p>
    <w:p w14:paraId="343607F6" w14:textId="77777777" w:rsidR="005C51E0" w:rsidRPr="00887B82" w:rsidRDefault="005C51E0" w:rsidP="005C51E0">
      <w:r w:rsidRPr="00887B82">
        <w:rPr>
          <w:lang w:val="en-GB"/>
        </w:rPr>
        <w:t xml:space="preserve">6 Heather M. Davey, Alexandra L. Barratt, Phyllis N. Butow, Jonathan J. Deeks (2007). A one-item question with a Likert or Visual Analog Scale adequately measured current anxiety. </w:t>
      </w:r>
      <w:r w:rsidRPr="00887B82">
        <w:t>Journal of Clinical Epidemiology, Volume 60, Issue 4, April 2007, Pages 356-360</w:t>
      </w:r>
    </w:p>
    <w:p w14:paraId="17DC4A9A" w14:textId="77777777" w:rsidR="005C51E0" w:rsidRPr="00887B82" w:rsidRDefault="005C51E0" w:rsidP="005C51E0"/>
    <w:p w14:paraId="7926AE70" w14:textId="77777777" w:rsidR="005C51E0" w:rsidRPr="00887B82" w:rsidRDefault="005C51E0" w:rsidP="005C51E0"/>
    <w:p w14:paraId="5BFEFD3D" w14:textId="77777777" w:rsidR="000E6C36" w:rsidRPr="00887B82" w:rsidRDefault="000E6C36" w:rsidP="000E6C36">
      <w:pPr>
        <w:rPr>
          <w:color w:val="3426FF"/>
        </w:rPr>
      </w:pPr>
    </w:p>
    <w:p w14:paraId="6046056B" w14:textId="77777777" w:rsidR="000E6C36" w:rsidRPr="00887B82" w:rsidRDefault="000E6C36" w:rsidP="000E6C36">
      <w:pPr>
        <w:numPr>
          <w:ilvl w:val="1"/>
          <w:numId w:val="5"/>
        </w:numPr>
        <w:rPr>
          <w:color w:val="3426FF"/>
          <w:lang w:val="en-GB"/>
        </w:rPr>
      </w:pPr>
      <w:r w:rsidRPr="00887B82">
        <w:rPr>
          <w:color w:val="3426FF"/>
          <w:lang w:val="en-GB"/>
        </w:rPr>
        <w:t>Will participation be remunerated or will participants be promised other benefits?</w:t>
      </w:r>
    </w:p>
    <w:p w14:paraId="794AC82A" w14:textId="77777777" w:rsidR="001D3D2A" w:rsidRPr="00887B82" w:rsidRDefault="001D3D2A" w:rsidP="001D3D2A">
      <w:pPr>
        <w:ind w:left="570"/>
        <w:rPr>
          <w:color w:val="3426FF"/>
          <w:lang w:val="en-GB"/>
        </w:rPr>
      </w:pPr>
    </w:p>
    <w:p w14:paraId="44EDDB7C" w14:textId="77777777" w:rsidR="001D3D2A" w:rsidRPr="00887B82" w:rsidRDefault="00000471" w:rsidP="001D3D2A">
      <w:pPr>
        <w:ind w:left="570"/>
        <w:rPr>
          <w:lang w:val="en-GB"/>
        </w:rPr>
      </w:pPr>
      <w:r w:rsidRPr="00887B82">
        <w:rPr>
          <w:lang w:val="en-GB"/>
        </w:rPr>
        <w:t>A</w:t>
      </w:r>
      <w:r w:rsidR="001C2957" w:rsidRPr="00887B82">
        <w:rPr>
          <w:lang w:val="en-GB"/>
        </w:rPr>
        <w:t xml:space="preserve"> small </w:t>
      </w:r>
      <w:r w:rsidRPr="00887B82">
        <w:rPr>
          <w:lang w:val="en-GB"/>
        </w:rPr>
        <w:t xml:space="preserve">amount of </w:t>
      </w:r>
      <w:r w:rsidR="00527450" w:rsidRPr="00887B82">
        <w:rPr>
          <w:lang w:val="en-GB"/>
        </w:rPr>
        <w:t xml:space="preserve">10 </w:t>
      </w:r>
      <w:r w:rsidR="004208B7" w:rsidRPr="00887B82">
        <w:rPr>
          <w:lang w:val="en-GB"/>
        </w:rPr>
        <w:t>€ will be</w:t>
      </w:r>
      <w:r w:rsidRPr="00887B82">
        <w:rPr>
          <w:lang w:val="en-GB"/>
        </w:rPr>
        <w:t xml:space="preserve"> offered to</w:t>
      </w:r>
      <w:r w:rsidR="00C44C63" w:rsidRPr="00887B82">
        <w:rPr>
          <w:lang w:val="en-GB"/>
        </w:rPr>
        <w:t xml:space="preserve"> each participant from </w:t>
      </w:r>
      <w:r w:rsidRPr="00887B82">
        <w:rPr>
          <w:lang w:val="en-GB"/>
        </w:rPr>
        <w:t>both groups.</w:t>
      </w:r>
    </w:p>
    <w:p w14:paraId="7409F0FF" w14:textId="77777777" w:rsidR="000E6C36" w:rsidRPr="00887B82" w:rsidRDefault="000E6C36" w:rsidP="000E6C36">
      <w:pPr>
        <w:rPr>
          <w:color w:val="3426FF"/>
          <w:lang w:val="en-GB"/>
        </w:rPr>
      </w:pPr>
    </w:p>
    <w:p w14:paraId="3C6F5562" w14:textId="77777777" w:rsidR="000E6C36" w:rsidRPr="00887B82" w:rsidRDefault="000E6C36" w:rsidP="000E6C36">
      <w:pPr>
        <w:numPr>
          <w:ilvl w:val="1"/>
          <w:numId w:val="5"/>
        </w:numPr>
        <w:rPr>
          <w:color w:val="3426FF"/>
        </w:rPr>
      </w:pPr>
      <w:r w:rsidRPr="00887B82">
        <w:rPr>
          <w:color w:val="3426FF"/>
        </w:rPr>
        <w:t>Is voluntary participation ensured?</w:t>
      </w:r>
    </w:p>
    <w:p w14:paraId="162B5610" w14:textId="77777777" w:rsidR="001D3D2A" w:rsidRPr="00887B82" w:rsidRDefault="00BC797D" w:rsidP="001D3D2A">
      <w:pPr>
        <w:ind w:left="570"/>
      </w:pPr>
      <w:r w:rsidRPr="00887B82">
        <w:t>Yes</w:t>
      </w:r>
      <w:r w:rsidR="00D76991" w:rsidRPr="00887B82">
        <w:t xml:space="preserve">. </w:t>
      </w:r>
    </w:p>
    <w:p w14:paraId="179165E7" w14:textId="77777777" w:rsidR="000E6C36" w:rsidRPr="00887B82" w:rsidRDefault="000E6C36" w:rsidP="000E6C36">
      <w:pPr>
        <w:rPr>
          <w:color w:val="3426FF"/>
        </w:rPr>
      </w:pPr>
    </w:p>
    <w:p w14:paraId="3FFF0A56" w14:textId="77777777" w:rsidR="000E6C36" w:rsidRPr="00887B82" w:rsidRDefault="000E6C36" w:rsidP="000E6C36">
      <w:pPr>
        <w:numPr>
          <w:ilvl w:val="1"/>
          <w:numId w:val="5"/>
        </w:numPr>
        <w:rPr>
          <w:color w:val="3426FF"/>
          <w:lang w:val="en-GB"/>
        </w:rPr>
      </w:pPr>
      <w:r w:rsidRPr="00887B82">
        <w:rPr>
          <w:color w:val="3426FF"/>
          <w:lang w:val="en-GB"/>
        </w:rPr>
        <w:t>Characterization of the sample of test persons</w:t>
      </w:r>
    </w:p>
    <w:p w14:paraId="363C60A8" w14:textId="77777777" w:rsidR="001D3D2A" w:rsidRPr="00887B82" w:rsidRDefault="001D3D2A" w:rsidP="001D3D2A">
      <w:pPr>
        <w:ind w:left="570"/>
        <w:rPr>
          <w:color w:val="3426FF"/>
          <w:lang w:val="en-GB"/>
        </w:rPr>
      </w:pPr>
    </w:p>
    <w:p w14:paraId="4554D796" w14:textId="77777777" w:rsidR="001D3D2A" w:rsidRPr="00887B82" w:rsidRDefault="00000471" w:rsidP="001D3D2A">
      <w:pPr>
        <w:ind w:left="570"/>
        <w:rPr>
          <w:lang w:val="en-GB"/>
        </w:rPr>
      </w:pPr>
      <w:r w:rsidRPr="00887B82">
        <w:rPr>
          <w:lang w:val="en-GB"/>
        </w:rPr>
        <w:t xml:space="preserve">All participants </w:t>
      </w:r>
      <w:r w:rsidR="001B198D" w:rsidRPr="00887B82">
        <w:rPr>
          <w:lang w:val="en-GB"/>
        </w:rPr>
        <w:t>will be</w:t>
      </w:r>
      <w:r w:rsidRPr="00887B82">
        <w:rPr>
          <w:lang w:val="en-GB"/>
        </w:rPr>
        <w:t xml:space="preserve"> 18 years and older, and </w:t>
      </w:r>
      <w:r w:rsidR="001B198D" w:rsidRPr="00887B82">
        <w:rPr>
          <w:lang w:val="en-GB"/>
        </w:rPr>
        <w:t>have</w:t>
      </w:r>
      <w:r w:rsidRPr="00887B82">
        <w:rPr>
          <w:lang w:val="en-GB"/>
        </w:rPr>
        <w:t xml:space="preserve"> a </w:t>
      </w:r>
      <w:r w:rsidR="00EC3518" w:rsidRPr="00887B82">
        <w:rPr>
          <w:lang w:val="en-GB"/>
        </w:rPr>
        <w:t>smartphone, as in</w:t>
      </w:r>
      <w:r w:rsidR="00C44C63" w:rsidRPr="00887B82">
        <w:rPr>
          <w:lang w:val="en-GB"/>
        </w:rPr>
        <w:t xml:space="preserve"> the ad text is explicitly requested</w:t>
      </w:r>
    </w:p>
    <w:p w14:paraId="62DF6510" w14:textId="77777777" w:rsidR="000E6C36" w:rsidRPr="00887B82" w:rsidRDefault="000E6C36" w:rsidP="000E6C36">
      <w:pPr>
        <w:rPr>
          <w:color w:val="3426FF"/>
          <w:lang w:val="en-GB"/>
        </w:rPr>
      </w:pPr>
    </w:p>
    <w:p w14:paraId="2F351345" w14:textId="77777777" w:rsidR="000E6C36" w:rsidRPr="00887B82" w:rsidRDefault="000E6C36" w:rsidP="000E6C36">
      <w:pPr>
        <w:numPr>
          <w:ilvl w:val="1"/>
          <w:numId w:val="5"/>
        </w:numPr>
        <w:rPr>
          <w:color w:val="3426FF"/>
          <w:lang w:val="en-GB"/>
        </w:rPr>
      </w:pPr>
      <w:r w:rsidRPr="00887B82">
        <w:rPr>
          <w:color w:val="3426FF"/>
          <w:lang w:val="en-GB"/>
        </w:rPr>
        <w:t>Are the study participants physically stressed (e.g. by taking blood, saliva, medication or placebo, by invasive or non-invasive measurements)?</w:t>
      </w:r>
    </w:p>
    <w:p w14:paraId="22310C98" w14:textId="77777777" w:rsidR="001D3D2A" w:rsidRPr="00887B82" w:rsidRDefault="001D3D2A" w:rsidP="001D3D2A">
      <w:pPr>
        <w:ind w:left="570"/>
        <w:rPr>
          <w:color w:val="3426FF"/>
          <w:lang w:val="en-GB"/>
        </w:rPr>
      </w:pPr>
    </w:p>
    <w:p w14:paraId="4EBCE47B" w14:textId="77777777" w:rsidR="001D3D2A" w:rsidRPr="00887B82" w:rsidRDefault="00000471" w:rsidP="001D3D2A">
      <w:pPr>
        <w:ind w:left="570"/>
      </w:pPr>
      <w:r w:rsidRPr="00887B82">
        <w:t>No</w:t>
      </w:r>
      <w:r w:rsidR="001D3D2A" w:rsidRPr="00887B82">
        <w:t xml:space="preserve">. </w:t>
      </w:r>
    </w:p>
    <w:p w14:paraId="3F96248A" w14:textId="77777777" w:rsidR="000E6C36" w:rsidRPr="00887B82" w:rsidRDefault="000E6C36" w:rsidP="000E6C36">
      <w:pPr>
        <w:rPr>
          <w:color w:val="3426FF"/>
        </w:rPr>
      </w:pPr>
    </w:p>
    <w:p w14:paraId="7E04A483" w14:textId="77777777" w:rsidR="000E6C36" w:rsidRPr="00887B82" w:rsidRDefault="000E6C36" w:rsidP="000E6C36">
      <w:pPr>
        <w:numPr>
          <w:ilvl w:val="1"/>
          <w:numId w:val="5"/>
        </w:numPr>
        <w:rPr>
          <w:color w:val="3426FF"/>
          <w:lang w:val="en-GB"/>
        </w:rPr>
      </w:pPr>
      <w:r w:rsidRPr="00887B82">
        <w:rPr>
          <w:color w:val="3426FF"/>
          <w:lang w:val="en-GB"/>
        </w:rPr>
        <w:t>Are the study participants mentally particularly stressed (e.g. by duration of activity, aversive stimuli, negative experiences)?</w:t>
      </w:r>
    </w:p>
    <w:p w14:paraId="13282264" w14:textId="77777777" w:rsidR="00000471" w:rsidRPr="00887B82" w:rsidRDefault="00000471" w:rsidP="009B7BB4">
      <w:pPr>
        <w:rPr>
          <w:lang w:val="en-GB"/>
        </w:rPr>
      </w:pPr>
    </w:p>
    <w:p w14:paraId="05BBFFEB" w14:textId="77777777" w:rsidR="00000471" w:rsidRPr="00887B82" w:rsidRDefault="00EC3518" w:rsidP="001D3D2A">
      <w:pPr>
        <w:ind w:left="570"/>
        <w:rPr>
          <w:lang w:val="en-GB"/>
        </w:rPr>
      </w:pPr>
      <w:r w:rsidRPr="00887B82">
        <w:rPr>
          <w:lang w:val="en-GB"/>
        </w:rPr>
        <w:t xml:space="preserve">No, quite the opposite. </w:t>
      </w:r>
      <w:r w:rsidR="00BC2A4A" w:rsidRPr="00887B82">
        <w:rPr>
          <w:lang w:val="en-GB"/>
        </w:rPr>
        <w:t>This</w:t>
      </w:r>
      <w:r w:rsidRPr="00887B82">
        <w:rPr>
          <w:lang w:val="en-GB"/>
        </w:rPr>
        <w:t xml:space="preserve"> app is a game and is described as a pleasant experience by our beta testers. </w:t>
      </w:r>
    </w:p>
    <w:p w14:paraId="18558695" w14:textId="77777777" w:rsidR="000E6C36" w:rsidRPr="00887B82" w:rsidRDefault="000E6C36" w:rsidP="000E6C36">
      <w:pPr>
        <w:rPr>
          <w:color w:val="3426FF"/>
          <w:lang w:val="en-GB"/>
        </w:rPr>
      </w:pPr>
    </w:p>
    <w:p w14:paraId="2418BC0D" w14:textId="77777777" w:rsidR="000E6C36" w:rsidRPr="00887B82" w:rsidRDefault="000E6C36" w:rsidP="000E6C36">
      <w:pPr>
        <w:numPr>
          <w:ilvl w:val="1"/>
          <w:numId w:val="5"/>
        </w:numPr>
        <w:rPr>
          <w:color w:val="3426FF"/>
          <w:lang w:val="en-GB"/>
        </w:rPr>
      </w:pPr>
      <w:r w:rsidRPr="00887B82">
        <w:rPr>
          <w:color w:val="3426FF"/>
          <w:lang w:val="en-GB"/>
        </w:rPr>
        <w:t>Do the study participants reveal personal experiences or attitudes?</w:t>
      </w:r>
    </w:p>
    <w:p w14:paraId="63F301DB" w14:textId="77777777" w:rsidR="00F129B4" w:rsidRPr="00887B82" w:rsidRDefault="00F129B4" w:rsidP="00F129B4">
      <w:pPr>
        <w:ind w:left="570"/>
        <w:rPr>
          <w:color w:val="3426FF"/>
          <w:lang w:val="en-GB"/>
        </w:rPr>
      </w:pPr>
    </w:p>
    <w:p w14:paraId="7C9B252B" w14:textId="77777777" w:rsidR="00F129B4" w:rsidRPr="00887B82" w:rsidRDefault="009B7BB4" w:rsidP="00F129B4">
      <w:pPr>
        <w:ind w:left="570"/>
        <w:rPr>
          <w:lang w:val="en-GB"/>
        </w:rPr>
      </w:pPr>
      <w:r w:rsidRPr="00887B82">
        <w:rPr>
          <w:lang w:val="en-GB"/>
        </w:rPr>
        <w:t>Yes, the test participants answer questions of the</w:t>
      </w:r>
      <w:r w:rsidR="00EC3518" w:rsidRPr="00887B82">
        <w:rPr>
          <w:lang w:val="en-GB"/>
        </w:rPr>
        <w:t xml:space="preserve"> Ryff PWB Scales, Happiness Scale</w:t>
      </w:r>
      <w:r w:rsidR="00F129B4" w:rsidRPr="00887B82">
        <w:rPr>
          <w:lang w:val="en-GB"/>
        </w:rPr>
        <w:t xml:space="preserve">, </w:t>
      </w:r>
      <w:r w:rsidR="00EC3518" w:rsidRPr="00887B82">
        <w:rPr>
          <w:lang w:val="en-GB"/>
        </w:rPr>
        <w:t>Personal Growth</w:t>
      </w:r>
      <w:r w:rsidR="00F129B4" w:rsidRPr="00887B82">
        <w:rPr>
          <w:lang w:val="en-GB"/>
        </w:rPr>
        <w:t xml:space="preserve"> Scale </w:t>
      </w:r>
      <w:r w:rsidRPr="00887B82">
        <w:rPr>
          <w:lang w:val="en-GB"/>
        </w:rPr>
        <w:t>and an</w:t>
      </w:r>
      <w:r w:rsidR="00F129B4" w:rsidRPr="00887B82">
        <w:rPr>
          <w:lang w:val="en-GB"/>
        </w:rPr>
        <w:t xml:space="preserve"> Anxiety Likert Scale. </w:t>
      </w:r>
    </w:p>
    <w:p w14:paraId="66EDD110" w14:textId="77777777" w:rsidR="007364C0" w:rsidRPr="00887B82" w:rsidRDefault="007364C0" w:rsidP="007364C0">
      <w:pPr>
        <w:rPr>
          <w:color w:val="3426FF"/>
          <w:lang w:val="en-GB"/>
        </w:rPr>
      </w:pPr>
    </w:p>
    <w:p w14:paraId="4C7A4920" w14:textId="77777777" w:rsidR="007364C0" w:rsidRPr="00887B82" w:rsidRDefault="007364C0" w:rsidP="007364C0">
      <w:pPr>
        <w:rPr>
          <w:color w:val="3426FF"/>
          <w:lang w:val="en-GB"/>
        </w:rPr>
      </w:pPr>
    </w:p>
    <w:p w14:paraId="0A542333" w14:textId="77777777" w:rsidR="000E6C36" w:rsidRPr="00887B82" w:rsidRDefault="000E6C36" w:rsidP="000E6C36">
      <w:pPr>
        <w:numPr>
          <w:ilvl w:val="1"/>
          <w:numId w:val="5"/>
        </w:numPr>
        <w:rPr>
          <w:color w:val="3426FF"/>
          <w:lang w:val="en-GB"/>
        </w:rPr>
      </w:pPr>
      <w:r w:rsidRPr="00887B82">
        <w:rPr>
          <w:color w:val="3426FF"/>
          <w:lang w:val="en-GB"/>
        </w:rPr>
        <w:t>Are study participants intentionally instructed incompletely or incorrectly about study objectives or procedures (e.g. through manipulated feedback or respondent performance)?</w:t>
      </w:r>
    </w:p>
    <w:p w14:paraId="58D71572" w14:textId="77777777" w:rsidR="00F129B4" w:rsidRPr="00887B82" w:rsidRDefault="00F129B4" w:rsidP="00F129B4">
      <w:pPr>
        <w:ind w:left="570"/>
        <w:rPr>
          <w:color w:val="3426FF"/>
          <w:lang w:val="en-GB"/>
        </w:rPr>
      </w:pPr>
    </w:p>
    <w:p w14:paraId="4E5E9FEA" w14:textId="77777777" w:rsidR="00F129B4" w:rsidRPr="00887B82" w:rsidRDefault="009B7BB4" w:rsidP="00F129B4">
      <w:pPr>
        <w:ind w:left="570"/>
      </w:pPr>
      <w:r w:rsidRPr="00887B82">
        <w:t>No</w:t>
      </w:r>
      <w:r w:rsidR="00F129B4" w:rsidRPr="00887B82">
        <w:t xml:space="preserve">. </w:t>
      </w:r>
    </w:p>
    <w:p w14:paraId="1F29A442" w14:textId="77777777" w:rsidR="000E6C36" w:rsidRPr="00887B82" w:rsidRDefault="000E6C36" w:rsidP="000E6C36">
      <w:pPr>
        <w:rPr>
          <w:color w:val="3426FF"/>
        </w:rPr>
      </w:pPr>
    </w:p>
    <w:p w14:paraId="1B8F400F" w14:textId="77777777" w:rsidR="000E6C36" w:rsidRPr="00887B82" w:rsidRDefault="000E6C36" w:rsidP="000E6C36">
      <w:pPr>
        <w:rPr>
          <w:color w:val="3426FF"/>
        </w:rPr>
      </w:pPr>
    </w:p>
    <w:p w14:paraId="61994F3F" w14:textId="77777777" w:rsidR="000E6C36" w:rsidRPr="00887B82" w:rsidRDefault="000E6C36" w:rsidP="00833055">
      <w:pPr>
        <w:pStyle w:val="ListParagraph"/>
        <w:numPr>
          <w:ilvl w:val="0"/>
          <w:numId w:val="11"/>
        </w:numPr>
        <w:rPr>
          <w:b/>
          <w:color w:val="3426FF"/>
          <w:lang w:val="en-GB"/>
        </w:rPr>
      </w:pPr>
      <w:r w:rsidRPr="00887B82">
        <w:rPr>
          <w:b/>
          <w:color w:val="3426FF"/>
          <w:lang w:val="en-GB"/>
        </w:rPr>
        <w:t>Information to be provided to the study participants prior to the examination</w:t>
      </w:r>
    </w:p>
    <w:p w14:paraId="51820EE2" w14:textId="77777777" w:rsidR="000E6C36" w:rsidRPr="00887B82" w:rsidRDefault="000E6C36" w:rsidP="000E6C36">
      <w:pPr>
        <w:rPr>
          <w:color w:val="3426FF"/>
          <w:lang w:val="en-GB"/>
        </w:rPr>
      </w:pPr>
    </w:p>
    <w:p w14:paraId="0581DCA1" w14:textId="77777777" w:rsidR="000E6C36" w:rsidRPr="00887B82" w:rsidRDefault="000E6C36" w:rsidP="000E6C36">
      <w:pPr>
        <w:rPr>
          <w:i/>
          <w:color w:val="3426FF"/>
          <w:lang w:val="en-GB"/>
        </w:rPr>
      </w:pPr>
      <w:r w:rsidRPr="00887B82">
        <w:rPr>
          <w:i/>
          <w:color w:val="3426FF"/>
          <w:lang w:val="en-GB"/>
        </w:rPr>
        <w:t>An information text for the study participants</w:t>
      </w:r>
      <w:r w:rsidR="00683DDD" w:rsidRPr="00887B82">
        <w:rPr>
          <w:i/>
          <w:color w:val="3426FF"/>
          <w:lang w:val="en-GB"/>
        </w:rPr>
        <w:t xml:space="preserve"> must</w:t>
      </w:r>
      <w:r w:rsidRPr="00887B82">
        <w:rPr>
          <w:i/>
          <w:color w:val="3426FF"/>
          <w:lang w:val="en-GB"/>
        </w:rPr>
        <w:t xml:space="preserve"> always be submitted to the Ethics Committee; if legal representatives (e.g. parents) must also agree, a further text for them.</w:t>
      </w:r>
    </w:p>
    <w:p w14:paraId="61F9CEDF" w14:textId="77777777" w:rsidR="000E6C36" w:rsidRPr="00887B82" w:rsidRDefault="000E6C36" w:rsidP="000E6C36">
      <w:pPr>
        <w:rPr>
          <w:color w:val="3426FF"/>
          <w:lang w:val="en-GB"/>
        </w:rPr>
      </w:pPr>
    </w:p>
    <w:p w14:paraId="47823EAB"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declaration of consent</w:t>
      </w:r>
    </w:p>
    <w:p w14:paraId="6AAAF10C"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on the scientific use of personal data</w:t>
      </w:r>
    </w:p>
    <w:p w14:paraId="3AEE4BC7"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b/>
          <w:color w:val="000000"/>
          <w:lang w:val="en-GB"/>
        </w:rPr>
      </w:pPr>
    </w:p>
    <w:p w14:paraId="62DDD2C7"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b/>
          <w:color w:val="000000"/>
          <w:lang w:val="en-GB"/>
        </w:rPr>
      </w:pPr>
      <w:r w:rsidRPr="00887B82">
        <w:rPr>
          <w:b/>
          <w:color w:val="000000"/>
          <w:lang w:val="en-GB"/>
        </w:rPr>
        <w:t xml:space="preserve">Studie: How Gamified mHealth Interventions Raise Life Satisfaction and Could Be the Answer to Lowering Attrition Rates. </w:t>
      </w:r>
    </w:p>
    <w:p w14:paraId="72EC130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65A3D61A"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Dear participants,</w:t>
      </w:r>
    </w:p>
    <w:p w14:paraId="5959915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We hereby request your consent to the scientific use of your personal data, as explained in more detail in the following information for test persons:</w:t>
      </w:r>
    </w:p>
    <w:p w14:paraId="5C2A8888"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66C4AAE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bookmarkStart w:id="1" w:name="_Hlk517693050"/>
      <w:r w:rsidRPr="00887B82">
        <w:rPr>
          <w:color w:val="000000"/>
          <w:lang w:val="en-GB"/>
        </w:rPr>
        <w:t>Within the framework of a psychological study we are looking for participants.</w:t>
      </w:r>
    </w:p>
    <w:p w14:paraId="21DCAC5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p>
    <w:p w14:paraId="29CD6D30" w14:textId="77777777" w:rsidR="00CE05BC" w:rsidRPr="00887B82" w:rsidRDefault="003B715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The study aims to determine whether playing a psychological learning game on a smartphone can help increase life satisfaction and make it easier for users to stick to a psychological intervention</w:t>
      </w:r>
      <w:bookmarkStart w:id="2" w:name="_Hlk517691414"/>
      <w:bookmarkStart w:id="3" w:name="_Hlk517691054"/>
      <w:r w:rsidR="00CE05BC" w:rsidRPr="00887B82">
        <w:rPr>
          <w:color w:val="000000"/>
          <w:lang w:val="en-GB"/>
        </w:rPr>
        <w:t>. If you would like to participate, you would receive a link to a mobile psychological learning game A. developed by the psychologist and PhD student Silja Litvin as part of her dissertation at the Ludwig-Maximilians-University in Munich, or a link to a non-psychological game B</w:t>
      </w:r>
      <w:bookmarkEnd w:id="2"/>
      <w:r w:rsidR="00CE05BC" w:rsidRPr="00887B82">
        <w:rPr>
          <w:color w:val="000000"/>
          <w:lang w:val="en-GB"/>
        </w:rPr>
        <w:t xml:space="preserve">. In the learning game you can playfully learn psychological strategies </w:t>
      </w:r>
      <w:r w:rsidR="00CE05BC" w:rsidRPr="00887B82">
        <w:rPr>
          <w:color w:val="000000"/>
          <w:lang w:val="en-GB"/>
        </w:rPr>
        <w:lastRenderedPageBreak/>
        <w:t>that could eventually lead to increased life satisfaction. The study runs over a period of 6 weeks and you would complete 4 short clinical questionnaires at the beginning of the 6 weeks as well as in the middle (after 3 weeks) and at the end of the 6 weeks (presented in more detail in the study), which will help to determine whether your life satisfaction has increased with the strategies learned in the app. You will need between 5 - 10 minutes to complete these questionnaires. When downloading the apps, you will be asked to allow notifications. Please allow this during the 6 weeks, they are part of the study and serve as a weekly reminder of regular participation. In the app you will be asked to play/edit the different levels of the game. The more you get involved with the app, the better for the exam.</w:t>
      </w:r>
      <w:bookmarkEnd w:id="3"/>
    </w:p>
    <w:p w14:paraId="48E2988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3801BDC5"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At the end of the trial period you will get access to App A if you only had App B and a more detailed explanation of the study, as</w:t>
      </w:r>
      <w:r w:rsidR="00C90190" w:rsidRPr="00887B82">
        <w:rPr>
          <w:color w:val="000000"/>
          <w:lang w:val="en-GB"/>
        </w:rPr>
        <w:t xml:space="preserve"> well as the results.</w:t>
      </w:r>
    </w:p>
    <w:bookmarkEnd w:id="1"/>
    <w:p w14:paraId="35DA02C9"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07A9B928"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Silja Litvin, the research director, is a psychologist and doctoral student at the LMU Munich. She is available at any time for questions, feedback or clarification. You can reach them privately at:</w:t>
      </w:r>
    </w:p>
    <w:p w14:paraId="1530E8BC"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105D266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4" w:name="_Hlk517691229"/>
      <w:r w:rsidRPr="00887B82">
        <w:rPr>
          <w:b/>
          <w:color w:val="000000"/>
          <w:lang w:val="en-GB"/>
        </w:rPr>
        <w:t>Address of the institution:</w:t>
      </w:r>
    </w:p>
    <w:p w14:paraId="6097EAE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Ludwig-Maximilians-University of Munich</w:t>
      </w:r>
    </w:p>
    <w:p w14:paraId="3F1C834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Department of Psychology</w:t>
      </w:r>
    </w:p>
    <w:p w14:paraId="43E60ED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pPr>
      <w:r w:rsidRPr="00887B82">
        <w:rPr>
          <w:color w:val="000000"/>
        </w:rPr>
        <w:t>General Psychology II</w:t>
      </w:r>
    </w:p>
    <w:p w14:paraId="6BD34CB4"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pPr>
      <w:r w:rsidRPr="00887B82">
        <w:rPr>
          <w:color w:val="000000"/>
        </w:rPr>
        <w:t>Prof. Markus Maier</w:t>
      </w:r>
    </w:p>
    <w:p w14:paraId="24327AF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Leopoldstrasse 13</w:t>
      </w:r>
    </w:p>
    <w:p w14:paraId="3FA547C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80802 Munich, Germany</w:t>
      </w:r>
    </w:p>
    <w:p w14:paraId="42C06208"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 xml:space="preserve">Contact person: </w:t>
      </w:r>
    </w:p>
    <w:p w14:paraId="697DAF9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r w:rsidRPr="00887B82">
        <w:rPr>
          <w:color w:val="000000"/>
          <w:lang w:val="en-GB"/>
        </w:rPr>
        <w:t>Silja Litvin, research director of this study, psychologist and doctoral student</w:t>
      </w:r>
    </w:p>
    <w:p w14:paraId="15C5EFC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lang w:val="en-GB"/>
        </w:rPr>
        <w:t>Royal Street 1</w:t>
      </w:r>
    </w:p>
    <w:p w14:paraId="658D4AE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lang w:val="en-GB"/>
        </w:rPr>
        <w:t>W1H 7LJ London</w:t>
      </w:r>
    </w:p>
    <w:p w14:paraId="7880AD4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lang w:val="en-GB"/>
        </w:rPr>
        <w:t>UK</w:t>
      </w:r>
    </w:p>
    <w:p w14:paraId="7B838F2B"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pPr>
      <w:r w:rsidRPr="00887B82">
        <w:rPr>
          <w:color w:val="000000"/>
        </w:rPr>
        <w:t>E-mail: silja.litvin@campus.lmu.de</w:t>
      </w:r>
    </w:p>
    <w:p w14:paraId="01186ED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Phone: +44 7442738394</w:t>
      </w:r>
    </w:p>
    <w:bookmarkEnd w:id="4"/>
    <w:p w14:paraId="2161F312"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45B6CAC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 xml:space="preserve">A. General information </w:t>
      </w:r>
    </w:p>
    <w:p w14:paraId="108D7C4A"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1EE5CBCC"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have been informed in writing by the investigator about the purpose, procedure and significance of the study as well as the benefits and risks that may be associated with it. </w:t>
      </w:r>
    </w:p>
    <w:p w14:paraId="70C80B5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4567748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have read the written information for the test persons. All my questions have been answered to my satisfaction. </w:t>
      </w:r>
    </w:p>
    <w:p w14:paraId="2CEE1EC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4620B4C7"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have access to a digital copy of the respondent information and consent form. I had enough time to reconsider my decision to participate in the study and to make my own decision. </w:t>
      </w:r>
    </w:p>
    <w:p w14:paraId="6FC41E5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51CDE17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My following explanations only reach as far as this was explained to me in more detail in the context of the written test person information or in the oral explanation. </w:t>
      </w:r>
    </w:p>
    <w:p w14:paraId="624EE8CB"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0845A2CB"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My following declarations entitle and bind the above-mentioned institution.</w:t>
      </w:r>
    </w:p>
    <w:p w14:paraId="72830090"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 </w:t>
      </w:r>
    </w:p>
    <w:p w14:paraId="26B984B5"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3624D8EA"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 xml:space="preserve">B. Consent to the collection of personal and clinical data </w:t>
      </w:r>
    </w:p>
    <w:p w14:paraId="3EA2559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74BA2764"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B 1</w:t>
      </w:r>
      <w:r w:rsidRPr="00887B82">
        <w:rPr>
          <w:color w:val="000000"/>
          <w:lang w:val="en-GB"/>
        </w:rPr>
        <w:t xml:space="preserve"> I agree with the collection of my data regarding my life satisfaction and hereby leave this data to the above institution. </w:t>
      </w:r>
    </w:p>
    <w:p w14:paraId="2486279B"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lastRenderedPageBreak/>
        <w:t>I agree that the data collected will be used in encrypted form (i.e. in such a way that an allocation to my person is only possible via further aids - such as a reference list - under the responsibility of the institution mentioned above) and for studies with the above-mentioned question.</w:t>
      </w:r>
    </w:p>
    <w:p w14:paraId="49AA3DF3"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am already demanding that my </w:t>
      </w:r>
      <w:r w:rsidR="00FB278B" w:rsidRPr="00887B82">
        <w:rPr>
          <w:color w:val="000000"/>
          <w:lang w:val="en-GB"/>
        </w:rPr>
        <w:t>personal</w:t>
      </w:r>
      <w:r w:rsidRPr="00887B82">
        <w:rPr>
          <w:color w:val="000000"/>
          <w:lang w:val="en-GB"/>
        </w:rPr>
        <w:t xml:space="preserve"> data be destroyed after the completion of these studies. </w:t>
      </w:r>
    </w:p>
    <w:p w14:paraId="2317688C"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54129175"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B 2 Information on study results</w:t>
      </w:r>
    </w:p>
    <w:p w14:paraId="67632419"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agree that I will not provide any individual feedback about the results of the</w:t>
      </w:r>
    </w:p>
    <w:p w14:paraId="616CB0D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of the study and agree to a general clarification of the study design after completion of the study.</w:t>
      </w:r>
    </w:p>
    <w:p w14:paraId="21C824A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1634107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B 3 Free of charge</w:t>
      </w:r>
    </w:p>
    <w:p w14:paraId="666946C0"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am aware that I will ..........receive an expense allowance for providing my data. </w:t>
      </w:r>
    </w:p>
    <w:p w14:paraId="6FCC2E8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am aware that I am not entitled to any compensation, royalty, or other share in any financial benefits or gains that may be obtained from research using my data.</w:t>
      </w:r>
    </w:p>
    <w:p w14:paraId="0722F2A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62C2B379"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5" w:name="_Hlk517691763"/>
      <w:r w:rsidRPr="00887B82">
        <w:rPr>
          <w:b/>
          <w:color w:val="000000"/>
          <w:lang w:val="en-GB"/>
        </w:rPr>
        <w:t>B 4 Information on data processing and storage</w:t>
      </w:r>
    </w:p>
    <w:p w14:paraId="626C1082"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I agree that the investigator will manually encrypt the </w:t>
      </w:r>
      <w:r w:rsidR="00FA44E1" w:rsidRPr="00887B82">
        <w:rPr>
          <w:color w:val="000000"/>
          <w:lang w:val="en-GB"/>
        </w:rPr>
        <w:t>data collected</w:t>
      </w:r>
      <w:r w:rsidRPr="00887B82">
        <w:rPr>
          <w:color w:val="000000"/>
          <w:lang w:val="en-GB"/>
        </w:rPr>
        <w:t xml:space="preserve"> with</w:t>
      </w:r>
      <w:r w:rsidR="00FA44E1" w:rsidRPr="00887B82">
        <w:rPr>
          <w:color w:val="000000"/>
          <w:lang w:val="en-GB"/>
        </w:rPr>
        <w:t xml:space="preserve"> LimeSurvey</w:t>
      </w:r>
      <w:r w:rsidRPr="00887B82">
        <w:rPr>
          <w:color w:val="000000"/>
          <w:lang w:val="en-GB"/>
        </w:rPr>
        <w:t xml:space="preserve"> (by entering it in 2 independent and password-protected Excel tables: one with the name and an associated identification key, and another with the same identification key and the associated data). The two password-protected Excel tables are stored on the head of study's computer, which is protected by an 8-digit "Rijndael 256-bit" encrypted password. After each update, the tables are copied to a USB stick and stored as a backup in a drawer to which only the test leader has the key. The USB stick is password protected and can only be read with an appropriate password. </w:t>
      </w:r>
    </w:p>
    <w:bookmarkEnd w:id="5"/>
    <w:p w14:paraId="66C2261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FF0000"/>
          <w:lang w:val="en-GB"/>
        </w:rPr>
      </w:pPr>
    </w:p>
    <w:p w14:paraId="413D0D0A"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6" w:name="_Hlk517692278"/>
      <w:r w:rsidRPr="00887B82">
        <w:rPr>
          <w:b/>
          <w:color w:val="000000"/>
          <w:lang w:val="en-GB"/>
        </w:rPr>
        <w:t>B 5 Duration of storage</w:t>
      </w:r>
    </w:p>
    <w:p w14:paraId="5E29FEB0"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agree that the samples will be anonymized after evaluation, i.e. the encryption key will be destroyed and the data will be kept for 5 years on the password protected computer of the investigator.</w:t>
      </w:r>
    </w:p>
    <w:bookmarkEnd w:id="6"/>
    <w:p w14:paraId="0C1C9FC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412A2FB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B 6 Withdrawal of consent to the use of samples</w:t>
      </w:r>
    </w:p>
    <w:p w14:paraId="0A766A70" w14:textId="77777777" w:rsidR="00FB278B" w:rsidRPr="00887B82" w:rsidRDefault="00FB278B" w:rsidP="00FB278B">
      <w:pPr>
        <w:pBdr>
          <w:top w:val="none" w:sz="0" w:space="0" w:color="000000"/>
          <w:left w:val="none" w:sz="0" w:space="0" w:color="000000"/>
          <w:bottom w:val="none" w:sz="0" w:space="0" w:color="000000"/>
          <w:right w:val="none" w:sz="0" w:space="0" w:color="000000"/>
        </w:pBdr>
        <w:spacing w:line="240" w:lineRule="auto"/>
        <w:rPr>
          <w:color w:val="000000"/>
          <w:lang w:val="en-GB"/>
        </w:rPr>
      </w:pPr>
      <w:r w:rsidRPr="00887B82">
        <w:rPr>
          <w:color w:val="000000"/>
          <w:lang w:val="en-GB"/>
        </w:rPr>
        <w:t>I know that I can revoke my consent to the use of my data at any time and without giving reasons to the institution or person mentioned in the introduction and that this has no influence on my possible further medical or psychological treatment.</w:t>
      </w:r>
    </w:p>
    <w:p w14:paraId="7BDDF911" w14:textId="77777777" w:rsidR="00FB278B" w:rsidRPr="00887B82" w:rsidRDefault="00FB278B" w:rsidP="00FB278B">
      <w:pPr>
        <w:pBdr>
          <w:top w:val="none" w:sz="0" w:space="0" w:color="000000"/>
          <w:left w:val="none" w:sz="0" w:space="0" w:color="000000"/>
          <w:bottom w:val="none" w:sz="0" w:space="0" w:color="000000"/>
          <w:right w:val="none" w:sz="0" w:space="0" w:color="000000"/>
        </w:pBdr>
        <w:spacing w:line="240" w:lineRule="auto"/>
        <w:rPr>
          <w:color w:val="000000"/>
          <w:lang w:val="en-GB"/>
        </w:rPr>
      </w:pPr>
      <w:r w:rsidRPr="00887B82">
        <w:rPr>
          <w:color w:val="000000"/>
          <w:lang w:val="en-GB"/>
        </w:rPr>
        <w:t>In the event of revocation, I agree that my data will continue to be stored for control purposes. However, I have the right to demand their deletion, provided that legal provisions do not conflict with the deletion.</w:t>
      </w:r>
    </w:p>
    <w:p w14:paraId="0DA8EBBA" w14:textId="77777777" w:rsidR="00CE05BC" w:rsidRPr="00887B82" w:rsidRDefault="00FB278B" w:rsidP="00FB278B">
      <w:pPr>
        <w:pBdr>
          <w:top w:val="none" w:sz="0" w:space="0" w:color="000000"/>
          <w:left w:val="none" w:sz="0" w:space="0" w:color="000000"/>
          <w:bottom w:val="none" w:sz="0" w:space="0" w:color="000000"/>
          <w:right w:val="none" w:sz="0" w:space="0" w:color="000000"/>
        </w:pBdr>
        <w:spacing w:line="240" w:lineRule="auto"/>
        <w:rPr>
          <w:color w:val="000000"/>
          <w:lang w:val="en-GB"/>
        </w:rPr>
      </w:pPr>
      <w:r w:rsidRPr="00887B82">
        <w:rPr>
          <w:color w:val="000000"/>
          <w:lang w:val="en-GB"/>
        </w:rPr>
        <w:t>I am aware that if my data is stored anonymously, it cannot be deleted at my request.</w:t>
      </w:r>
    </w:p>
    <w:p w14:paraId="2467FD70" w14:textId="77777777" w:rsidR="00FB278B" w:rsidRPr="00887B82" w:rsidRDefault="00FB278B" w:rsidP="00FB278B">
      <w:pPr>
        <w:pBdr>
          <w:top w:val="none" w:sz="0" w:space="0" w:color="000000"/>
          <w:left w:val="none" w:sz="0" w:space="0" w:color="000000"/>
          <w:bottom w:val="none" w:sz="0" w:space="0" w:color="000000"/>
          <w:right w:val="none" w:sz="0" w:space="0" w:color="000000"/>
        </w:pBdr>
        <w:spacing w:line="240" w:lineRule="auto"/>
        <w:rPr>
          <w:color w:val="000000"/>
          <w:lang w:val="en-GB"/>
        </w:rPr>
      </w:pPr>
    </w:p>
    <w:p w14:paraId="44727460"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7" w:name="_Hlk517691973"/>
      <w:r w:rsidRPr="00887B82">
        <w:rPr>
          <w:b/>
          <w:color w:val="000000"/>
          <w:lang w:val="en-GB"/>
        </w:rPr>
        <w:t xml:space="preserve">C. Declaration of consent under data protection law </w:t>
      </w:r>
    </w:p>
    <w:p w14:paraId="75E753AC"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agree that data concerning my person will be stored and processed in encrypted form for the study with the above-mentioned question under the responsibility of the above-mentioned institution:</w:t>
      </w:r>
    </w:p>
    <w:p w14:paraId="4681F4A8"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02939E9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The data important for the clinical trial are additionally stored, transmitted and evaluated electronically in a separate case report documentation in pseudonymised form and the results are published in anonymised form.</w:t>
      </w:r>
    </w:p>
    <w:p w14:paraId="743793E4"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Pseudonymisation is the processing of personal data in such a way that it can no longer be attributed to the data subjects without additional information. This additional information shall be kept separately by t</w:t>
      </w:r>
      <w:bookmarkStart w:id="8" w:name="_GoBack"/>
      <w:bookmarkEnd w:id="8"/>
      <w:r w:rsidRPr="00887B82">
        <w:rPr>
          <w:color w:val="000000"/>
          <w:lang w:val="en-GB"/>
        </w:rPr>
        <w:t xml:space="preserve">he investigator during this clinical trial and shall be subject to technical and organisational measures. (Your data will be collected on </w:t>
      </w:r>
      <w:r w:rsidR="00761296" w:rsidRPr="00887B82">
        <w:rPr>
          <w:color w:val="000000"/>
          <w:lang w:val="en-GB"/>
        </w:rPr>
        <w:t>LimeSurvey</w:t>
      </w:r>
      <w:r w:rsidRPr="00887B82">
        <w:rPr>
          <w:color w:val="000000"/>
          <w:lang w:val="en-GB"/>
        </w:rPr>
        <w:t xml:space="preserve"> and are subject to data protection </w:t>
      </w:r>
      <w:r w:rsidR="00761296" w:rsidRPr="00887B82">
        <w:rPr>
          <w:color w:val="000000"/>
          <w:lang w:val="en-GB"/>
        </w:rPr>
        <w:t>Art. 6 para. 1 Page. 1 lit. f DSGVO</w:t>
      </w:r>
      <w:r w:rsidRPr="00887B82">
        <w:rPr>
          <w:color w:val="000000"/>
          <w:lang w:val="en-GB"/>
        </w:rPr>
        <w:t xml:space="preserve">. </w:t>
      </w:r>
      <w:r w:rsidR="00761296" w:rsidRPr="00887B82">
        <w:rPr>
          <w:color w:val="000000"/>
          <w:lang w:val="en-GB"/>
        </w:rPr>
        <w:t>)</w:t>
      </w:r>
      <w:r w:rsidRPr="00887B82">
        <w:rPr>
          <w:color w:val="000000"/>
          <w:lang w:val="en-GB"/>
        </w:rPr>
        <w:t xml:space="preserve"> which ensure that the per</w:t>
      </w:r>
      <w:r w:rsidRPr="00887B82">
        <w:rPr>
          <w:color w:val="000000"/>
          <w:lang w:val="en-GB"/>
        </w:rPr>
        <w:lastRenderedPageBreak/>
        <w:t>sonal data cannot be unauthorisedly assigned to an identified or identifiable natural person. The data concerning you are protected against unauthorised access. The investigator creates a decryption list, which she keeps separate from the study data and the characteristics that directly identify you (surname, first name, address, date of birth, etc.). Only with the help of this list can the pseudonymised data concerning your person, as far as permitted and necessary, be reassigned to you. Decryption only takes place under the conditions described by law. The results of the above study will be published in the form of anonymised and summarised data, so that your identity will remain confidential even in this case.</w:t>
      </w:r>
    </w:p>
    <w:bookmarkEnd w:id="7"/>
    <w:p w14:paraId="133182E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6D777FB4"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9" w:name="_Hlk517692097"/>
      <w:r w:rsidRPr="00887B82">
        <w:rPr>
          <w:b/>
          <w:color w:val="000000"/>
          <w:lang w:val="en-GB"/>
        </w:rPr>
        <w:t>C 1 Procedure for dealing with errors</w:t>
      </w:r>
    </w:p>
    <w:p w14:paraId="1C6B078A"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bookmarkStart w:id="10" w:name="_gjdgxs"/>
      <w:bookmarkEnd w:id="10"/>
      <w:r w:rsidRPr="00887B82">
        <w:rPr>
          <w:color w:val="000000"/>
          <w:lang w:val="en-GB"/>
        </w:rPr>
        <w:t xml:space="preserve">I have understood that a step-by-step checklist will guide the investigator through each handling of the data and this will be dated for verification. If the computer of the experimenter is lost, the device will be remotely extinguished after 24 hours. If the USB stick is lost, the AES 256-bit Hardware Encryption (XTS Mode) FIPS 140-2 Level 2 Certification USB is also remotely erased within 24 hours. </w:t>
      </w:r>
    </w:p>
    <w:bookmarkEnd w:id="9"/>
    <w:p w14:paraId="510D096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7C2DBCA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b/>
          <w:color w:val="000000"/>
          <w:lang w:val="en-GB"/>
        </w:rPr>
        <w:t>C 2 Revocation of consent to the use of data</w:t>
      </w:r>
    </w:p>
    <w:p w14:paraId="01AC5561"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know that I can revoke my consent to the use of my data at any time and without giving reasons to the institution or person mentioned in the introduction and that this has no influence on my possible further medical or psychological treatment.</w:t>
      </w:r>
    </w:p>
    <w:p w14:paraId="4B540895"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n the event of revocation, I agree that my data will continue to be stored for control purposes. However, I have the right to demand their deletion, provided that legal provisions do not conflict with the deletion.</w:t>
      </w:r>
    </w:p>
    <w:p w14:paraId="71DA2B9F"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am aware that if my data is stored anonymously, it cannot be deleted at my request.</w:t>
      </w:r>
    </w:p>
    <w:p w14:paraId="59C86E64"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793FE770"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239EB038"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19DB29FD"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color w:val="000000"/>
          <w:lang w:val="en-GB"/>
        </w:rPr>
      </w:pPr>
    </w:p>
    <w:p w14:paraId="07E699FE"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I have read, understood and agree to all of this</w:t>
      </w:r>
    </w:p>
    <w:p w14:paraId="34AE58E6" w14:textId="77777777" w:rsidR="00CE05BC" w:rsidRPr="00887B82" w:rsidRDefault="00CE05BC" w:rsidP="00CE05BC">
      <w:pPr>
        <w:pBdr>
          <w:top w:val="none" w:sz="0" w:space="0" w:color="000000"/>
          <w:left w:val="none" w:sz="0" w:space="0" w:color="000000"/>
          <w:bottom w:val="none" w:sz="0" w:space="0" w:color="000000"/>
          <w:right w:val="none" w:sz="0" w:space="0" w:color="000000"/>
        </w:pBdr>
        <w:spacing w:line="240" w:lineRule="auto"/>
        <w:rPr>
          <w:lang w:val="en-GB"/>
        </w:rPr>
      </w:pPr>
      <w:r w:rsidRPr="00887B82">
        <w:rPr>
          <w:color w:val="000000"/>
          <w:lang w:val="en-GB"/>
        </w:rPr>
        <w:t xml:space="preserve"> </w:t>
      </w:r>
    </w:p>
    <w:p w14:paraId="1F954F2A" w14:textId="77777777" w:rsidR="00D76991" w:rsidRPr="00887B82" w:rsidRDefault="00D76991" w:rsidP="000E6C36">
      <w:pPr>
        <w:rPr>
          <w:color w:val="3426FF"/>
          <w:lang w:val="en-GB"/>
        </w:rPr>
      </w:pPr>
    </w:p>
    <w:p w14:paraId="3E0ACF68" w14:textId="77777777" w:rsidR="00F93E4C" w:rsidRPr="00887B82" w:rsidRDefault="00F93E4C" w:rsidP="000E6C36">
      <w:pPr>
        <w:rPr>
          <w:color w:val="3426FF"/>
          <w:lang w:val="en-GB"/>
        </w:rPr>
      </w:pPr>
    </w:p>
    <w:p w14:paraId="3FC397C2" w14:textId="77777777" w:rsidR="000E6C36" w:rsidRPr="00887B82" w:rsidRDefault="000E6C36" w:rsidP="000E6C36">
      <w:pPr>
        <w:rPr>
          <w:color w:val="3426FF"/>
          <w:lang w:val="en-GB"/>
        </w:rPr>
      </w:pPr>
      <w:r w:rsidRPr="00887B82">
        <w:rPr>
          <w:color w:val="3426FF"/>
          <w:lang w:val="en-GB"/>
        </w:rPr>
        <w:t>Will be informed in detail about the objectives and procedures of the investigation, as well as</w:t>
      </w:r>
    </w:p>
    <w:p w14:paraId="4DA1B22F" w14:textId="77777777" w:rsidR="000E6C36" w:rsidRPr="00887B82" w:rsidRDefault="000E6C36" w:rsidP="000E6C36">
      <w:pPr>
        <w:rPr>
          <w:color w:val="3426FF"/>
          <w:lang w:val="en-GB"/>
        </w:rPr>
      </w:pPr>
    </w:p>
    <w:p w14:paraId="4F3DA491" w14:textId="77777777" w:rsidR="000E6C36" w:rsidRPr="00887B82" w:rsidRDefault="000E6C36" w:rsidP="000E6C36">
      <w:pPr>
        <w:numPr>
          <w:ilvl w:val="0"/>
          <w:numId w:val="7"/>
        </w:numPr>
        <w:rPr>
          <w:color w:val="3426FF"/>
          <w:lang w:val="en-GB"/>
        </w:rPr>
      </w:pPr>
      <w:r w:rsidRPr="00887B82">
        <w:rPr>
          <w:color w:val="3426FF"/>
          <w:lang w:val="en-GB"/>
        </w:rPr>
        <w:t>about the duration of the investigation,</w:t>
      </w:r>
    </w:p>
    <w:p w14:paraId="0ADF334F" w14:textId="77777777" w:rsidR="00F129B4" w:rsidRPr="00887B82" w:rsidRDefault="00F129B4" w:rsidP="00F129B4">
      <w:pPr>
        <w:ind w:left="660"/>
        <w:rPr>
          <w:color w:val="3426FF"/>
          <w:lang w:val="en-GB"/>
        </w:rPr>
      </w:pPr>
    </w:p>
    <w:p w14:paraId="2FC00F01" w14:textId="77777777" w:rsidR="00F129B4" w:rsidRPr="00887B82" w:rsidRDefault="009B7BB4" w:rsidP="00F129B4">
      <w:pPr>
        <w:ind w:left="660"/>
      </w:pPr>
      <w:r w:rsidRPr="00887B82">
        <w:t xml:space="preserve">Yeah, </w:t>
      </w:r>
      <w:r w:rsidR="00EC3518" w:rsidRPr="00887B82">
        <w:t>six</w:t>
      </w:r>
      <w:r w:rsidRPr="00887B82">
        <w:t xml:space="preserve"> weeks</w:t>
      </w:r>
      <w:r w:rsidR="00F129B4" w:rsidRPr="00887B82">
        <w:t xml:space="preserve">. </w:t>
      </w:r>
    </w:p>
    <w:p w14:paraId="760C60C4" w14:textId="77777777" w:rsidR="000E6C36" w:rsidRPr="00887B82" w:rsidRDefault="000E6C36" w:rsidP="000E6C36">
      <w:pPr>
        <w:numPr>
          <w:ilvl w:val="0"/>
          <w:numId w:val="7"/>
        </w:numPr>
        <w:spacing w:before="120"/>
        <w:rPr>
          <w:color w:val="3426FF"/>
          <w:lang w:val="en-GB"/>
        </w:rPr>
      </w:pPr>
      <w:r w:rsidRPr="00887B82">
        <w:rPr>
          <w:color w:val="3426FF"/>
          <w:lang w:val="en-GB"/>
        </w:rPr>
        <w:t>on burdens and risks arising from specific investigation procedures,</w:t>
      </w:r>
    </w:p>
    <w:p w14:paraId="53E94360" w14:textId="77777777" w:rsidR="009B7BB4" w:rsidRPr="00887B82" w:rsidRDefault="00EC3518" w:rsidP="00F129B4">
      <w:pPr>
        <w:spacing w:before="120"/>
        <w:ind w:left="660"/>
        <w:rPr>
          <w:lang w:val="en-GB"/>
        </w:rPr>
      </w:pPr>
      <w:r w:rsidRPr="00887B82">
        <w:rPr>
          <w:lang w:val="en-GB"/>
        </w:rPr>
        <w:t>There should be no charges or risks, but we have provided our</w:t>
      </w:r>
      <w:r w:rsidR="000C393F" w:rsidRPr="00887B82">
        <w:rPr>
          <w:lang w:val="en-GB"/>
        </w:rPr>
        <w:t xml:space="preserve"> email address in case of need</w:t>
      </w:r>
      <w:r w:rsidR="009B7BB4" w:rsidRPr="00887B82">
        <w:rPr>
          <w:lang w:val="en-GB"/>
        </w:rPr>
        <w:t xml:space="preserve">. </w:t>
      </w:r>
    </w:p>
    <w:p w14:paraId="36CAA39A" w14:textId="77777777" w:rsidR="000E6C36" w:rsidRPr="00887B82" w:rsidRDefault="000E6C36" w:rsidP="000E6C36">
      <w:pPr>
        <w:numPr>
          <w:ilvl w:val="0"/>
          <w:numId w:val="7"/>
        </w:numPr>
        <w:spacing w:before="120"/>
        <w:rPr>
          <w:color w:val="3426FF"/>
          <w:lang w:val="en-GB"/>
        </w:rPr>
      </w:pPr>
      <w:r w:rsidRPr="00887B82">
        <w:rPr>
          <w:color w:val="3426FF"/>
          <w:lang w:val="en-GB"/>
        </w:rPr>
        <w:t>on remunerations and other commitments to study participants,</w:t>
      </w:r>
    </w:p>
    <w:p w14:paraId="16F309BD" w14:textId="77777777" w:rsidR="00F93E4C" w:rsidRPr="00887B82" w:rsidRDefault="009151D0" w:rsidP="00F93E4C">
      <w:pPr>
        <w:spacing w:before="120"/>
        <w:ind w:left="660"/>
        <w:rPr>
          <w:lang w:val="en-GB"/>
        </w:rPr>
      </w:pPr>
      <w:r w:rsidRPr="00887B82">
        <w:rPr>
          <w:lang w:val="en-GB"/>
        </w:rPr>
        <w:t>Yes, in the ads.</w:t>
      </w:r>
    </w:p>
    <w:p w14:paraId="04C95362" w14:textId="77777777" w:rsidR="000E6C36" w:rsidRPr="00887B82" w:rsidRDefault="000E6C36" w:rsidP="000E6C36">
      <w:pPr>
        <w:numPr>
          <w:ilvl w:val="0"/>
          <w:numId w:val="7"/>
        </w:numPr>
        <w:spacing w:before="120"/>
        <w:rPr>
          <w:color w:val="3426FF"/>
          <w:lang w:val="en-GB"/>
        </w:rPr>
      </w:pPr>
      <w:r w:rsidRPr="00887B82">
        <w:rPr>
          <w:color w:val="3426FF"/>
          <w:lang w:val="en-GB"/>
        </w:rPr>
        <w:t>about the possibility of withdrawing from the participation at any time and without consequences?</w:t>
      </w:r>
    </w:p>
    <w:p w14:paraId="3A908129" w14:textId="77777777" w:rsidR="00F93E4C" w:rsidRPr="00887B82" w:rsidRDefault="00566F33" w:rsidP="00F93E4C">
      <w:pPr>
        <w:spacing w:before="120"/>
        <w:ind w:left="660"/>
      </w:pPr>
      <w:r w:rsidRPr="00887B82">
        <w:t>Yes.</w:t>
      </w:r>
    </w:p>
    <w:p w14:paraId="54B7E254" w14:textId="77777777" w:rsidR="000E6C36" w:rsidRPr="00887B82" w:rsidRDefault="000E6C36" w:rsidP="000E6C36">
      <w:pPr>
        <w:spacing w:before="120"/>
        <w:rPr>
          <w:color w:val="3426FF"/>
        </w:rPr>
      </w:pPr>
    </w:p>
    <w:p w14:paraId="2D728197" w14:textId="77777777" w:rsidR="000E6C36" w:rsidRPr="00887B82" w:rsidRDefault="000E6C36" w:rsidP="00833055">
      <w:pPr>
        <w:pStyle w:val="ListParagraph"/>
        <w:numPr>
          <w:ilvl w:val="0"/>
          <w:numId w:val="11"/>
        </w:numPr>
        <w:rPr>
          <w:b/>
          <w:color w:val="3426FF"/>
        </w:rPr>
      </w:pPr>
      <w:r w:rsidRPr="00887B82">
        <w:rPr>
          <w:b/>
          <w:color w:val="3426FF"/>
        </w:rPr>
        <w:t>Data protection</w:t>
      </w:r>
    </w:p>
    <w:p w14:paraId="1CE245DD" w14:textId="77777777" w:rsidR="000E6C36" w:rsidRPr="00887B82" w:rsidRDefault="000E6C36" w:rsidP="000E6C36">
      <w:pPr>
        <w:spacing w:before="120"/>
        <w:rPr>
          <w:b/>
          <w:color w:val="3426FF"/>
        </w:rPr>
      </w:pPr>
    </w:p>
    <w:p w14:paraId="2F9EF81E" w14:textId="77777777" w:rsidR="000E6C36" w:rsidRPr="00887B82" w:rsidRDefault="00683DDD" w:rsidP="000E6C36">
      <w:pPr>
        <w:rPr>
          <w:color w:val="3426FF"/>
          <w:lang w:val="en-GB"/>
        </w:rPr>
      </w:pPr>
      <w:r w:rsidRPr="00887B82">
        <w:rPr>
          <w:color w:val="3426FF"/>
          <w:lang w:val="en-GB"/>
        </w:rPr>
        <w:t>4.1</w:t>
      </w:r>
      <w:r w:rsidRPr="00887B82">
        <w:rPr>
          <w:color w:val="3426FF"/>
          <w:lang w:val="en-GB"/>
        </w:rPr>
        <w:tab/>
      </w:r>
      <w:r w:rsidR="000E6C36" w:rsidRPr="00887B82">
        <w:rPr>
          <w:color w:val="3426FF"/>
          <w:lang w:val="en-GB"/>
        </w:rPr>
        <w:t xml:space="preserve">What </w:t>
      </w:r>
      <w:r w:rsidR="000E6C36" w:rsidRPr="00887B82">
        <w:rPr>
          <w:i/>
          <w:color w:val="3426FF"/>
          <w:lang w:val="en-GB"/>
        </w:rPr>
        <w:t>personal</w:t>
      </w:r>
      <w:r w:rsidR="000E6C36" w:rsidRPr="00887B82">
        <w:rPr>
          <w:color w:val="3426FF"/>
          <w:lang w:val="en-GB"/>
        </w:rPr>
        <w:t xml:space="preserve"> data is collected? </w:t>
      </w:r>
      <w:r w:rsidR="001D735D" w:rsidRPr="00887B82">
        <w:rPr>
          <w:color w:val="3426FF"/>
          <w:lang w:val="en-GB"/>
        </w:rPr>
        <w:t>(Note: According to the Federal Data Protection Act, personal data is individual information about personal or factual circumstances of a specific or identifiable</w:t>
      </w:r>
      <w:r w:rsidR="00EB3A82" w:rsidRPr="00887B82">
        <w:rPr>
          <w:color w:val="3426FF"/>
          <w:lang w:val="en-GB"/>
        </w:rPr>
        <w:t xml:space="preserve"> natural person. Examples: name</w:t>
      </w:r>
      <w:r w:rsidR="001D735D" w:rsidRPr="00887B82">
        <w:rPr>
          <w:color w:val="3426FF"/>
          <w:lang w:val="en-GB"/>
        </w:rPr>
        <w:t>, date of birth, address, telephone number</w:t>
      </w:r>
      <w:r w:rsidR="001C65F8" w:rsidRPr="00887B82">
        <w:rPr>
          <w:color w:val="3426FF"/>
          <w:lang w:val="en-GB"/>
        </w:rPr>
        <w:t>, e-mail address</w:t>
      </w:r>
      <w:r w:rsidR="001D735D" w:rsidRPr="00887B82">
        <w:rPr>
          <w:color w:val="3426FF"/>
          <w:lang w:val="en-GB"/>
        </w:rPr>
        <w:t>,</w:t>
      </w:r>
      <w:r w:rsidR="009328EE" w:rsidRPr="00887B82">
        <w:rPr>
          <w:color w:val="3426FF"/>
          <w:lang w:val="en-GB"/>
        </w:rPr>
        <w:t xml:space="preserve"> genetic and medical data</w:t>
      </w:r>
      <w:r w:rsidR="001D735D" w:rsidRPr="00887B82">
        <w:rPr>
          <w:color w:val="3426FF"/>
          <w:lang w:val="en-GB"/>
        </w:rPr>
        <w:t>)</w:t>
      </w:r>
    </w:p>
    <w:p w14:paraId="00A15FA8" w14:textId="77777777" w:rsidR="00FD27EF" w:rsidRPr="00887B82" w:rsidRDefault="00FD27EF" w:rsidP="000E6C36">
      <w:pPr>
        <w:rPr>
          <w:color w:val="3426FF"/>
          <w:lang w:val="en-GB"/>
        </w:rPr>
      </w:pPr>
    </w:p>
    <w:p w14:paraId="49DF71D1" w14:textId="77777777" w:rsidR="00FD27EF" w:rsidRPr="00887B82" w:rsidRDefault="00FD27EF" w:rsidP="000E6C36">
      <w:pPr>
        <w:rPr>
          <w:lang w:val="en-GB"/>
        </w:rPr>
      </w:pPr>
      <w:r w:rsidRPr="00887B82">
        <w:rPr>
          <w:lang w:val="en-GB"/>
        </w:rPr>
        <w:t>email</w:t>
      </w:r>
    </w:p>
    <w:p w14:paraId="1C1E4B33" w14:textId="77777777" w:rsidR="00FD27EF" w:rsidRPr="00887B82" w:rsidRDefault="009151D0" w:rsidP="000E6C36">
      <w:pPr>
        <w:rPr>
          <w:lang w:val="en-GB"/>
        </w:rPr>
      </w:pPr>
      <w:r w:rsidRPr="00887B82">
        <w:rPr>
          <w:lang w:val="en-GB"/>
        </w:rPr>
        <w:t>year of birth</w:t>
      </w:r>
    </w:p>
    <w:p w14:paraId="5137B486" w14:textId="77777777" w:rsidR="009151D0" w:rsidRPr="00887B82" w:rsidRDefault="009151D0" w:rsidP="000E6C36">
      <w:pPr>
        <w:rPr>
          <w:lang w:val="en-GB"/>
        </w:rPr>
      </w:pPr>
      <w:r w:rsidRPr="00887B82">
        <w:rPr>
          <w:lang w:val="en-GB"/>
        </w:rPr>
        <w:t>sex</w:t>
      </w:r>
    </w:p>
    <w:p w14:paraId="61156014" w14:textId="77777777" w:rsidR="009151D0" w:rsidRPr="00887B82" w:rsidRDefault="009151D0" w:rsidP="000E6C36">
      <w:pPr>
        <w:rPr>
          <w:lang w:val="en-GB"/>
        </w:rPr>
      </w:pPr>
      <w:r w:rsidRPr="00887B82">
        <w:rPr>
          <w:lang w:val="en-GB"/>
        </w:rPr>
        <w:t>nationality</w:t>
      </w:r>
    </w:p>
    <w:p w14:paraId="0C13D295" w14:textId="77777777" w:rsidR="00EC3518" w:rsidRPr="00887B82" w:rsidRDefault="00EC3518" w:rsidP="000E6C36">
      <w:pPr>
        <w:rPr>
          <w:lang w:val="en-GB"/>
        </w:rPr>
      </w:pPr>
      <w:r w:rsidRPr="00887B82">
        <w:rPr>
          <w:lang w:val="en-GB"/>
        </w:rPr>
        <w:t xml:space="preserve">Ryff PWB Scales </w:t>
      </w:r>
    </w:p>
    <w:p w14:paraId="6F826682" w14:textId="77777777" w:rsidR="00EC3518" w:rsidRPr="00887B82" w:rsidRDefault="00EC3518" w:rsidP="000E6C36">
      <w:pPr>
        <w:rPr>
          <w:lang w:val="en-GB"/>
        </w:rPr>
      </w:pPr>
      <w:r w:rsidRPr="00887B82">
        <w:rPr>
          <w:lang w:val="en-GB"/>
        </w:rPr>
        <w:t>happy scale</w:t>
      </w:r>
    </w:p>
    <w:p w14:paraId="78A374E5" w14:textId="77777777" w:rsidR="00EC3518" w:rsidRPr="00887B82" w:rsidRDefault="00EC3518" w:rsidP="000E6C36">
      <w:pPr>
        <w:rPr>
          <w:lang w:val="en-GB"/>
        </w:rPr>
      </w:pPr>
      <w:r w:rsidRPr="00887B82">
        <w:rPr>
          <w:lang w:val="en-GB"/>
        </w:rPr>
        <w:t xml:space="preserve">Personal Growth Scale </w:t>
      </w:r>
    </w:p>
    <w:p w14:paraId="31C87625" w14:textId="77777777" w:rsidR="00EC3518" w:rsidRPr="00887B82" w:rsidRDefault="00EC3518" w:rsidP="000E6C36">
      <w:pPr>
        <w:rPr>
          <w:lang w:val="en-GB"/>
        </w:rPr>
      </w:pPr>
      <w:r w:rsidRPr="00887B82">
        <w:rPr>
          <w:lang w:val="en-GB"/>
        </w:rPr>
        <w:t>Anxiety Likert Scale</w:t>
      </w:r>
    </w:p>
    <w:p w14:paraId="72693424" w14:textId="77777777" w:rsidR="00FD27EF" w:rsidRPr="00887B82" w:rsidRDefault="00FD27EF" w:rsidP="000E6C36">
      <w:pPr>
        <w:rPr>
          <w:lang w:val="en-GB"/>
        </w:rPr>
      </w:pPr>
    </w:p>
    <w:p w14:paraId="49024CF4" w14:textId="77777777" w:rsidR="000E6C36" w:rsidRPr="00887B82" w:rsidRDefault="000E6C36" w:rsidP="000E6C36">
      <w:pPr>
        <w:spacing w:before="120"/>
        <w:ind w:left="567" w:hanging="567"/>
        <w:rPr>
          <w:color w:val="3426FF"/>
          <w:lang w:val="en-GB"/>
        </w:rPr>
      </w:pPr>
      <w:r w:rsidRPr="00887B82">
        <w:rPr>
          <w:color w:val="3426FF"/>
          <w:lang w:val="en-GB"/>
        </w:rPr>
        <w:t>4.2 Are</w:t>
      </w:r>
      <w:r w:rsidRPr="00887B82">
        <w:rPr>
          <w:color w:val="3426FF"/>
          <w:lang w:val="en-GB"/>
        </w:rPr>
        <w:tab/>
        <w:t xml:space="preserve"> video or audio recordings or other behavioural registrations planned?</w:t>
      </w:r>
    </w:p>
    <w:p w14:paraId="784EFA7D" w14:textId="77777777" w:rsidR="00FD27EF" w:rsidRPr="00887B82" w:rsidRDefault="009151D0" w:rsidP="000E6C36">
      <w:pPr>
        <w:spacing w:before="120"/>
        <w:ind w:left="567" w:hanging="567"/>
        <w:rPr>
          <w:lang w:val="en-GB"/>
        </w:rPr>
      </w:pPr>
      <w:r w:rsidRPr="00887B82">
        <w:rPr>
          <w:lang w:val="en-GB"/>
        </w:rPr>
        <w:t>No</w:t>
      </w:r>
      <w:r w:rsidR="00FD27EF" w:rsidRPr="00887B82">
        <w:rPr>
          <w:lang w:val="en-GB"/>
        </w:rPr>
        <w:t>.</w:t>
      </w:r>
    </w:p>
    <w:p w14:paraId="08EC830D" w14:textId="77777777" w:rsidR="000E6C36" w:rsidRPr="00887B82" w:rsidRDefault="000E6C36" w:rsidP="000E6C36">
      <w:pPr>
        <w:spacing w:before="120"/>
        <w:rPr>
          <w:color w:val="3426FF"/>
          <w:lang w:val="en-GB"/>
        </w:rPr>
      </w:pPr>
      <w:r w:rsidRPr="00887B82">
        <w:rPr>
          <w:color w:val="3426FF"/>
          <w:lang w:val="en-GB"/>
        </w:rPr>
        <w:t>4.3How</w:t>
      </w:r>
      <w:r w:rsidRPr="00887B82">
        <w:rPr>
          <w:color w:val="3426FF"/>
          <w:lang w:val="en-GB"/>
        </w:rPr>
        <w:tab/>
        <w:t xml:space="preserve"> is the anonymization </w:t>
      </w:r>
      <w:r w:rsidR="006232AB" w:rsidRPr="00887B82">
        <w:rPr>
          <w:color w:val="3426FF"/>
          <w:lang w:val="en-GB"/>
        </w:rPr>
        <w:t>or pseudonymization of the</w:t>
      </w:r>
      <w:r w:rsidRPr="00887B82">
        <w:rPr>
          <w:color w:val="3426FF"/>
          <w:lang w:val="en-GB"/>
        </w:rPr>
        <w:t xml:space="preserve"> data </w:t>
      </w:r>
      <w:r w:rsidR="006232AB" w:rsidRPr="00887B82">
        <w:rPr>
          <w:color w:val="3426FF"/>
          <w:lang w:val="en-GB"/>
        </w:rPr>
        <w:t xml:space="preserve">collected </w:t>
      </w:r>
      <w:r w:rsidR="0095750E" w:rsidRPr="00887B82">
        <w:rPr>
          <w:color w:val="3426FF"/>
          <w:lang w:val="en-GB"/>
        </w:rPr>
        <w:tab/>
      </w:r>
      <w:r w:rsidRPr="00887B82">
        <w:rPr>
          <w:color w:val="3426FF"/>
          <w:lang w:val="en-GB"/>
        </w:rPr>
        <w:t>secured?</w:t>
      </w:r>
    </w:p>
    <w:p w14:paraId="746C4417" w14:textId="77777777" w:rsidR="00FD27EF" w:rsidRPr="00887B82" w:rsidRDefault="00BC797D" w:rsidP="000E6C36">
      <w:pPr>
        <w:spacing w:before="120"/>
        <w:rPr>
          <w:lang w:val="en-GB"/>
        </w:rPr>
      </w:pPr>
      <w:r w:rsidRPr="00887B82">
        <w:rPr>
          <w:lang w:val="en-GB"/>
        </w:rPr>
        <w:t>Through an encryption process, see section 3.</w:t>
      </w:r>
    </w:p>
    <w:p w14:paraId="787D134C" w14:textId="77777777" w:rsidR="000E6C36" w:rsidRPr="00887B82" w:rsidRDefault="000E6C36" w:rsidP="000E6C36">
      <w:pPr>
        <w:spacing w:before="120"/>
        <w:rPr>
          <w:color w:val="3426FF"/>
          <w:lang w:val="en-GB"/>
        </w:rPr>
      </w:pPr>
      <w:r w:rsidRPr="00887B82">
        <w:rPr>
          <w:color w:val="3426FF"/>
          <w:lang w:val="en-GB"/>
        </w:rPr>
        <w:t>4.</w:t>
      </w:r>
      <w:r w:rsidR="00D674B7" w:rsidRPr="00887B82">
        <w:rPr>
          <w:color w:val="3426FF"/>
          <w:lang w:val="en-GB"/>
        </w:rPr>
        <w:t>4a</w:t>
      </w:r>
      <w:r w:rsidRPr="00887B82">
        <w:rPr>
          <w:color w:val="3426FF"/>
          <w:lang w:val="en-GB"/>
        </w:rPr>
        <w:tab/>
      </w:r>
      <w:bookmarkStart w:id="11" w:name="OLE_LINK9"/>
      <w:bookmarkStart w:id="12" w:name="OLE_LINK10"/>
      <w:r w:rsidRPr="00887B82">
        <w:rPr>
          <w:color w:val="3426FF"/>
          <w:lang w:val="en-GB"/>
        </w:rPr>
        <w:t>When will the stored data be deleted?</w:t>
      </w:r>
    </w:p>
    <w:p w14:paraId="715A4F01" w14:textId="77777777" w:rsidR="008A3C50" w:rsidRPr="00887B82" w:rsidRDefault="000C2257" w:rsidP="008A3C50">
      <w:pPr>
        <w:spacing w:before="120"/>
        <w:rPr>
          <w:color w:val="3426FF"/>
          <w:lang w:val="en-GB"/>
        </w:rPr>
      </w:pPr>
      <w:r w:rsidRPr="00887B82">
        <w:rPr>
          <w:i/>
          <w:color w:val="3426FF"/>
          <w:u w:val="single"/>
          <w:lang w:val="en-GB"/>
        </w:rPr>
        <w:t>Note</w:t>
      </w:r>
      <w:r w:rsidR="00804BBF" w:rsidRPr="00887B82">
        <w:rPr>
          <w:i/>
          <w:color w:val="3426FF"/>
          <w:u w:val="single"/>
          <w:lang w:val="en-GB"/>
        </w:rPr>
        <w:t xml:space="preserve"> for</w:t>
      </w:r>
      <w:r w:rsidR="00862FE4" w:rsidRPr="00887B82">
        <w:rPr>
          <w:i/>
          <w:color w:val="3426FF"/>
          <w:u w:val="single"/>
          <w:lang w:val="en-GB"/>
        </w:rPr>
        <w:t xml:space="preserve"> applicants</w:t>
      </w:r>
      <w:r w:rsidRPr="00887B82">
        <w:rPr>
          <w:color w:val="3426FF"/>
          <w:lang w:val="en-GB"/>
        </w:rPr>
        <w:t xml:space="preserve">: </w:t>
      </w:r>
      <w:r w:rsidR="00CC3DB2" w:rsidRPr="00887B82">
        <w:rPr>
          <w:color w:val="3426FF"/>
          <w:lang w:val="en-GB"/>
        </w:rPr>
        <w:t xml:space="preserve">Personal </w:t>
      </w:r>
      <w:r w:rsidR="00DB4671" w:rsidRPr="00887B82">
        <w:rPr>
          <w:color w:val="3426FF"/>
          <w:lang w:val="en-GB"/>
        </w:rPr>
        <w:t>data</w:t>
      </w:r>
      <w:r w:rsidR="00CC3DB2" w:rsidRPr="00887B82">
        <w:rPr>
          <w:color w:val="3426FF"/>
          <w:lang w:val="en-GB"/>
        </w:rPr>
        <w:t xml:space="preserve"> (e.g. name, </w:t>
      </w:r>
      <w:r w:rsidR="00B72FF1" w:rsidRPr="00887B82">
        <w:rPr>
          <w:color w:val="3426FF"/>
          <w:lang w:val="en-GB"/>
        </w:rPr>
        <w:t>e-mail address, place of residence</w:t>
      </w:r>
      <w:r w:rsidR="00CC3DB2" w:rsidRPr="00887B82">
        <w:rPr>
          <w:color w:val="3426FF"/>
          <w:lang w:val="en-GB"/>
        </w:rPr>
        <w:t>, other personal data)</w:t>
      </w:r>
      <w:r w:rsidR="00DB4671" w:rsidRPr="00887B82">
        <w:rPr>
          <w:color w:val="3426FF"/>
          <w:lang w:val="en-GB"/>
        </w:rPr>
        <w:t xml:space="preserve"> must be deleted as soon as they are no longer required for the recruitment of test persons or for enquiries. </w:t>
      </w:r>
      <w:r w:rsidR="008A3C50" w:rsidRPr="00887B82">
        <w:rPr>
          <w:color w:val="3426FF"/>
          <w:lang w:val="en-GB"/>
        </w:rPr>
        <w:t>It is advisable to include a corresponding section in the data protection declaration and declaration of consent. For example: "Your personal data will be deleted in accordance with the principles of research on humans of the Deutsche Forschungsgesellschaft</w:t>
      </w:r>
      <w:r w:rsidR="003F164A" w:rsidRPr="00887B82">
        <w:rPr>
          <w:color w:val="3426FF"/>
          <w:lang w:val="en-GB"/>
        </w:rPr>
        <w:t xml:space="preserve"> (DFG)</w:t>
      </w:r>
      <w:r w:rsidR="008A3C50" w:rsidRPr="00887B82">
        <w:rPr>
          <w:color w:val="3426FF"/>
          <w:lang w:val="en-GB"/>
        </w:rPr>
        <w:t>. Personal data are deleted as soon as they are no longer needed for the recruitment of test persons or for enquiries".</w:t>
      </w:r>
    </w:p>
    <w:p w14:paraId="3095D811" w14:textId="77777777" w:rsidR="008A3C50" w:rsidRPr="00887B82" w:rsidRDefault="008A3C50" w:rsidP="008A3C50">
      <w:pPr>
        <w:spacing w:before="120"/>
        <w:rPr>
          <w:color w:val="3426FF"/>
          <w:lang w:val="en-GB"/>
        </w:rPr>
      </w:pPr>
      <w:r w:rsidRPr="00887B82">
        <w:rPr>
          <w:color w:val="3426FF"/>
          <w:lang w:val="en-GB"/>
        </w:rPr>
        <w:t>Note: The deletion of personal data must be recorded and verified upon request.</w:t>
      </w:r>
    </w:p>
    <w:p w14:paraId="7F8EE401" w14:textId="77777777" w:rsidR="00804302" w:rsidRPr="00887B82" w:rsidRDefault="007E7435" w:rsidP="00441963">
      <w:pPr>
        <w:spacing w:before="120"/>
        <w:rPr>
          <w:bCs/>
          <w:color w:val="3426FF"/>
          <w:lang w:val="en-GB"/>
        </w:rPr>
      </w:pPr>
      <w:r w:rsidRPr="00887B82">
        <w:rPr>
          <w:color w:val="3426FF"/>
          <w:lang w:val="en-GB"/>
        </w:rPr>
        <w:t xml:space="preserve">In contrast, </w:t>
      </w:r>
      <w:r w:rsidR="0049643C" w:rsidRPr="00887B82">
        <w:rPr>
          <w:b/>
          <w:color w:val="3426FF"/>
          <w:lang w:val="en-GB"/>
        </w:rPr>
        <w:t>completely anonymised</w:t>
      </w:r>
      <w:r w:rsidR="00DD5F09" w:rsidRPr="00887B82">
        <w:rPr>
          <w:color w:val="3426FF"/>
          <w:lang w:val="en-GB"/>
        </w:rPr>
        <w:t xml:space="preserve"> raw data need</w:t>
      </w:r>
      <w:r w:rsidR="0049643C" w:rsidRPr="00887B82">
        <w:rPr>
          <w:i/>
          <w:color w:val="3426FF"/>
          <w:lang w:val="en-GB"/>
        </w:rPr>
        <w:t xml:space="preserve"> not be</w:t>
      </w:r>
      <w:r w:rsidR="0049643C" w:rsidRPr="00887B82">
        <w:rPr>
          <w:color w:val="3426FF"/>
          <w:lang w:val="en-GB"/>
        </w:rPr>
        <w:t xml:space="preserve"> deleted and </w:t>
      </w:r>
      <w:r w:rsidR="00802E5D" w:rsidRPr="00887B82">
        <w:rPr>
          <w:color w:val="3426FF"/>
          <w:lang w:val="en-GB"/>
        </w:rPr>
        <w:t>should</w:t>
      </w:r>
      <w:r w:rsidR="008101DF" w:rsidRPr="00887B82">
        <w:rPr>
          <w:color w:val="3426FF"/>
          <w:lang w:val="en-GB"/>
        </w:rPr>
        <w:t xml:space="preserve"> be</w:t>
      </w:r>
      <w:r w:rsidR="0049643C" w:rsidRPr="00887B82">
        <w:rPr>
          <w:color w:val="3426FF"/>
          <w:lang w:val="en-GB"/>
        </w:rPr>
        <w:t xml:space="preserve"> transferred to open-access scientific repositories/databases in</w:t>
      </w:r>
      <w:r w:rsidR="00802E5D" w:rsidRPr="00887B82">
        <w:rPr>
          <w:color w:val="3426FF"/>
          <w:lang w:val="en-GB"/>
        </w:rPr>
        <w:t xml:space="preserve"> accordance with the DFG's "Guidelines for the Handling of Research Data". </w:t>
      </w:r>
      <w:r w:rsidR="0049643C" w:rsidRPr="00887B82">
        <w:rPr>
          <w:color w:val="3426FF"/>
          <w:lang w:val="en-GB"/>
        </w:rPr>
        <w:t>Only then can the results</w:t>
      </w:r>
      <w:r w:rsidR="00C859F2" w:rsidRPr="00887B82">
        <w:rPr>
          <w:color w:val="3426FF"/>
          <w:lang w:val="en-GB"/>
        </w:rPr>
        <w:t xml:space="preserve"> be</w:t>
      </w:r>
      <w:r w:rsidR="00AF690C" w:rsidRPr="00887B82">
        <w:rPr>
          <w:color w:val="3426FF"/>
          <w:lang w:val="en-GB"/>
        </w:rPr>
        <w:t xml:space="preserve"> replicated for</w:t>
      </w:r>
      <w:r w:rsidR="0049643C" w:rsidRPr="00887B82">
        <w:rPr>
          <w:color w:val="3426FF"/>
          <w:lang w:val="en-GB"/>
        </w:rPr>
        <w:t xml:space="preserve"> further research. See</w:t>
      </w:r>
      <w:r w:rsidR="00E25A02" w:rsidRPr="00887B82">
        <w:rPr>
          <w:color w:val="3426FF"/>
          <w:lang w:val="en-GB"/>
        </w:rPr>
        <w:t xml:space="preserve"> http://www.dfg.de/download/pdf/foerderung/antragstellung/forschungsdate</w:t>
      </w:r>
      <w:hyperlink r:id="rId7" w:history="1">
        <w:r w:rsidR="00E25A02" w:rsidRPr="00887B82">
          <w:rPr>
            <w:rStyle w:val="Hyperlink"/>
            <w:color w:val="3426FF"/>
            <w:lang w:val="en-GB"/>
          </w:rPr>
          <w:t>n/richtlinien_forschungsdaten.pdf</w:t>
        </w:r>
      </w:hyperlink>
      <w:r w:rsidR="00442505" w:rsidRPr="00887B82">
        <w:rPr>
          <w:color w:val="3426FF"/>
          <w:lang w:val="en-GB"/>
        </w:rPr>
        <w:t>, points 2 and 3</w:t>
      </w:r>
      <w:r w:rsidR="00804302" w:rsidRPr="00887B82">
        <w:rPr>
          <w:color w:val="3426FF"/>
          <w:lang w:val="en-GB"/>
        </w:rPr>
        <w:t>.</w:t>
      </w:r>
      <w:r w:rsidR="00B551E7" w:rsidRPr="00887B82">
        <w:rPr>
          <w:color w:val="3426FF"/>
          <w:lang w:val="en-GB"/>
        </w:rPr>
        <w:t xml:space="preserve"> However, the volunteers should be informed about the</w:t>
      </w:r>
      <w:r w:rsidR="00D71C4F" w:rsidRPr="00887B82">
        <w:rPr>
          <w:color w:val="3426FF"/>
          <w:lang w:val="en-GB"/>
        </w:rPr>
        <w:t xml:space="preserve"> possible publication of the completely anonymised data in </w:t>
      </w:r>
      <w:r w:rsidR="00B551E7" w:rsidRPr="00887B82">
        <w:rPr>
          <w:color w:val="3426FF"/>
          <w:lang w:val="en-GB"/>
        </w:rPr>
        <w:t>the volunteer information</w:t>
      </w:r>
      <w:r w:rsidR="006462EC" w:rsidRPr="00887B82">
        <w:rPr>
          <w:color w:val="3426FF"/>
          <w:lang w:val="en-GB"/>
        </w:rPr>
        <w:t>. See the "</w:t>
      </w:r>
      <w:r w:rsidR="006462EC" w:rsidRPr="00887B82">
        <w:rPr>
          <w:bCs/>
          <w:color w:val="3426FF"/>
          <w:lang w:val="en-GB"/>
        </w:rPr>
        <w:t>Example of a test person information</w:t>
      </w:r>
      <w:r w:rsidR="003732D0" w:rsidRPr="00887B82">
        <w:rPr>
          <w:bCs/>
          <w:i/>
          <w:color w:val="3426FF"/>
          <w:lang w:val="en-GB"/>
        </w:rPr>
        <w:t xml:space="preserve"> on data protection</w:t>
      </w:r>
      <w:r w:rsidR="006462EC" w:rsidRPr="00887B82">
        <w:rPr>
          <w:bCs/>
          <w:color w:val="3426FF"/>
          <w:lang w:val="en-GB"/>
        </w:rPr>
        <w:t xml:space="preserve"> at Open Data" under "8th Appendix".</w:t>
      </w:r>
    </w:p>
    <w:p w14:paraId="27CE06C8" w14:textId="77777777" w:rsidR="00025E69" w:rsidRPr="00887B82" w:rsidRDefault="00872DD6" w:rsidP="00025E69">
      <w:pPr>
        <w:spacing w:before="120"/>
        <w:rPr>
          <w:color w:val="3426FF"/>
          <w:lang w:val="en-GB"/>
        </w:rPr>
      </w:pPr>
      <w:r w:rsidRPr="00887B82">
        <w:rPr>
          <w:bCs/>
          <w:color w:val="3426FF"/>
          <w:lang w:val="en-GB"/>
        </w:rPr>
        <w:t xml:space="preserve">In the case of </w:t>
      </w:r>
      <w:r w:rsidRPr="00887B82">
        <w:rPr>
          <w:b/>
          <w:bCs/>
          <w:color w:val="3426FF"/>
          <w:lang w:val="en-GB"/>
        </w:rPr>
        <w:t>pseudonymised</w:t>
      </w:r>
      <w:r w:rsidRPr="00887B82">
        <w:rPr>
          <w:bCs/>
          <w:color w:val="3426FF"/>
          <w:lang w:val="en-GB"/>
        </w:rPr>
        <w:t xml:space="preserve"> data,</w:t>
      </w:r>
      <w:r w:rsidR="007E64F8" w:rsidRPr="00887B82">
        <w:rPr>
          <w:bCs/>
          <w:color w:val="3426FF"/>
          <w:lang w:val="en-GB"/>
        </w:rPr>
        <w:t xml:space="preserve"> we recommend</w:t>
      </w:r>
      <w:r w:rsidR="00EA1F35" w:rsidRPr="00887B82">
        <w:rPr>
          <w:bCs/>
          <w:color w:val="3426FF"/>
          <w:lang w:val="en-GB"/>
        </w:rPr>
        <w:t xml:space="preserve"> deleting </w:t>
      </w:r>
      <w:r w:rsidRPr="00887B82">
        <w:rPr>
          <w:bCs/>
          <w:color w:val="3426FF"/>
          <w:lang w:val="en-GB"/>
        </w:rPr>
        <w:t xml:space="preserve">the </w:t>
      </w:r>
      <w:r w:rsidR="00584533" w:rsidRPr="00887B82">
        <w:rPr>
          <w:bCs/>
          <w:color w:val="3426FF"/>
          <w:lang w:val="en-GB"/>
        </w:rPr>
        <w:t>person allocation lists</w:t>
      </w:r>
      <w:r w:rsidRPr="00887B82">
        <w:rPr>
          <w:bCs/>
          <w:color w:val="3426FF"/>
          <w:lang w:val="en-GB"/>
        </w:rPr>
        <w:t xml:space="preserve"> after 10 years, </w:t>
      </w:r>
      <w:r w:rsidR="00CF3B62" w:rsidRPr="00887B82">
        <w:rPr>
          <w:bCs/>
          <w:color w:val="3426FF"/>
          <w:lang w:val="en-GB"/>
        </w:rPr>
        <w:t>but not the</w:t>
      </w:r>
      <w:r w:rsidRPr="00887B82">
        <w:rPr>
          <w:bCs/>
          <w:color w:val="3426FF"/>
          <w:lang w:val="en-GB"/>
        </w:rPr>
        <w:t xml:space="preserve"> actual primary data. The</w:t>
      </w:r>
      <w:r w:rsidR="00EA1F35" w:rsidRPr="00887B82">
        <w:rPr>
          <w:bCs/>
          <w:color w:val="3426FF"/>
          <w:lang w:val="en-GB"/>
        </w:rPr>
        <w:t xml:space="preserve"> primary data can then </w:t>
      </w:r>
      <w:r w:rsidR="00566D40" w:rsidRPr="00887B82">
        <w:rPr>
          <w:color w:val="3426FF"/>
          <w:lang w:val="en-GB"/>
        </w:rPr>
        <w:t>be transferred</w:t>
      </w:r>
      <w:r w:rsidR="00EA1F35" w:rsidRPr="00887B82">
        <w:rPr>
          <w:bCs/>
          <w:color w:val="3426FF"/>
          <w:lang w:val="en-GB"/>
        </w:rPr>
        <w:t xml:space="preserve"> to publicly accessible </w:t>
      </w:r>
      <w:r w:rsidR="00EA1F35" w:rsidRPr="00887B82">
        <w:rPr>
          <w:color w:val="3426FF"/>
          <w:lang w:val="en-GB"/>
        </w:rPr>
        <w:t xml:space="preserve">repositories/databases. </w:t>
      </w:r>
      <w:r w:rsidR="00F001DA" w:rsidRPr="00887B82">
        <w:rPr>
          <w:color w:val="3426FF"/>
          <w:lang w:val="en-GB"/>
        </w:rPr>
        <w:t>To distinguish</w:t>
      </w:r>
      <w:r w:rsidR="00025E69" w:rsidRPr="00887B82">
        <w:rPr>
          <w:i/>
          <w:iCs/>
          <w:color w:val="3426FF"/>
          <w:lang w:val="en-GB"/>
        </w:rPr>
        <w:t xml:space="preserve"> raw data </w:t>
      </w:r>
      <w:r w:rsidR="00F001DA" w:rsidRPr="00887B82">
        <w:rPr>
          <w:color w:val="3426FF"/>
          <w:lang w:val="en-GB"/>
        </w:rPr>
        <w:t xml:space="preserve">from </w:t>
      </w:r>
      <w:r w:rsidR="00F001DA" w:rsidRPr="00887B82">
        <w:rPr>
          <w:i/>
          <w:color w:val="3426FF"/>
          <w:lang w:val="en-GB"/>
        </w:rPr>
        <w:t>primary data</w:t>
      </w:r>
      <w:r w:rsidR="00F001DA" w:rsidRPr="00887B82">
        <w:rPr>
          <w:color w:val="3426FF"/>
          <w:lang w:val="en-GB"/>
        </w:rPr>
        <w:t xml:space="preserve">: Raw data </w:t>
      </w:r>
      <w:r w:rsidR="00025E69" w:rsidRPr="00887B82">
        <w:rPr>
          <w:color w:val="3426FF"/>
          <w:lang w:val="en-GB"/>
        </w:rPr>
        <w:t xml:space="preserve">are the origin recordings, e.g. </w:t>
      </w:r>
      <w:r w:rsidR="00D175D2" w:rsidRPr="00887B82">
        <w:rPr>
          <w:color w:val="3426FF"/>
          <w:lang w:val="en-GB"/>
        </w:rPr>
        <w:t>answer markings</w:t>
      </w:r>
      <w:r w:rsidR="00A140C7" w:rsidRPr="00887B82">
        <w:rPr>
          <w:color w:val="3426FF"/>
          <w:lang w:val="en-GB"/>
        </w:rPr>
        <w:t xml:space="preserve"> in</w:t>
      </w:r>
      <w:r w:rsidR="00025E69" w:rsidRPr="00887B82">
        <w:rPr>
          <w:color w:val="3426FF"/>
          <w:lang w:val="en-GB"/>
        </w:rPr>
        <w:t xml:space="preserve"> a questionnaire, drawings or audio or video recordings. </w:t>
      </w:r>
      <w:r w:rsidR="00025E69" w:rsidRPr="00887B82">
        <w:rPr>
          <w:i/>
          <w:iCs/>
          <w:color w:val="3426FF"/>
          <w:lang w:val="en-GB"/>
        </w:rPr>
        <w:t xml:space="preserve">Primary data </w:t>
      </w:r>
      <w:r w:rsidR="00025E69" w:rsidRPr="00887B82">
        <w:rPr>
          <w:color w:val="3426FF"/>
          <w:lang w:val="en-GB"/>
        </w:rPr>
        <w:t xml:space="preserve">means the first transfer of raw data into a digital format, e.g. </w:t>
      </w:r>
      <w:r w:rsidR="005704D3" w:rsidRPr="00887B82">
        <w:rPr>
          <w:color w:val="3426FF"/>
          <w:lang w:val="en-GB"/>
        </w:rPr>
        <w:t xml:space="preserve">the </w:t>
      </w:r>
      <w:r w:rsidR="00025E69" w:rsidRPr="00887B82">
        <w:rPr>
          <w:color w:val="3426FF"/>
          <w:lang w:val="en-GB"/>
        </w:rPr>
        <w:t>code "1" for</w:t>
      </w:r>
      <w:r w:rsidR="00F12EFB" w:rsidRPr="00887B82">
        <w:rPr>
          <w:color w:val="3426FF"/>
          <w:lang w:val="en-GB"/>
        </w:rPr>
        <w:t xml:space="preserve"> a yes-answer, etc</w:t>
      </w:r>
      <w:r w:rsidR="00025E69" w:rsidRPr="00887B82">
        <w:rPr>
          <w:color w:val="3426FF"/>
          <w:lang w:val="en-GB"/>
        </w:rPr>
        <w:t>.</w:t>
      </w:r>
    </w:p>
    <w:p w14:paraId="25E6E96B" w14:textId="77777777" w:rsidR="00025E69" w:rsidRPr="00887B82" w:rsidRDefault="00025E69" w:rsidP="00025E69">
      <w:pPr>
        <w:spacing w:before="120"/>
        <w:rPr>
          <w:color w:val="3426FF"/>
          <w:lang w:val="en-GB"/>
        </w:rPr>
      </w:pPr>
      <w:r w:rsidRPr="00887B82">
        <w:rPr>
          <w:color w:val="3426FF"/>
          <w:lang w:val="en-GB"/>
        </w:rPr>
        <w:t xml:space="preserve">Primary data </w:t>
      </w:r>
      <w:r w:rsidR="001C57CC" w:rsidRPr="00887B82">
        <w:rPr>
          <w:color w:val="3426FF"/>
          <w:lang w:val="en-GB"/>
        </w:rPr>
        <w:t>are therefore</w:t>
      </w:r>
      <w:r w:rsidRPr="00887B82">
        <w:rPr>
          <w:color w:val="3426FF"/>
          <w:lang w:val="en-GB"/>
        </w:rPr>
        <w:t xml:space="preserve"> completely unprocessed (i.e. untransformed</w:t>
      </w:r>
      <w:r w:rsidR="00F91D88" w:rsidRPr="00887B82">
        <w:rPr>
          <w:color w:val="3426FF"/>
          <w:lang w:val="en-GB"/>
        </w:rPr>
        <w:t xml:space="preserve">, </w:t>
      </w:r>
      <w:r w:rsidRPr="00887B82">
        <w:rPr>
          <w:color w:val="3426FF"/>
          <w:lang w:val="en-GB"/>
        </w:rPr>
        <w:t>non-aggregated, etc.) quantitative and qualitative data, for example</w:t>
      </w:r>
    </w:p>
    <w:p w14:paraId="269581A5" w14:textId="77777777" w:rsidR="008473AC" w:rsidRPr="00887B82" w:rsidRDefault="00025E69" w:rsidP="00025E69">
      <w:pPr>
        <w:pStyle w:val="ListParagraph"/>
        <w:numPr>
          <w:ilvl w:val="0"/>
          <w:numId w:val="14"/>
        </w:numPr>
        <w:spacing w:before="120"/>
        <w:rPr>
          <w:color w:val="3426FF"/>
          <w:lang w:val="en-GB"/>
        </w:rPr>
      </w:pPr>
      <w:r w:rsidRPr="00887B82">
        <w:rPr>
          <w:color w:val="3426FF"/>
          <w:lang w:val="en-GB"/>
        </w:rPr>
        <w:t>for experiments, all manipulated and measured variables for each experimental run of each person;</w:t>
      </w:r>
    </w:p>
    <w:p w14:paraId="509B4D44" w14:textId="77777777" w:rsidR="008473AC" w:rsidRPr="00887B82" w:rsidRDefault="00025E69" w:rsidP="00025E69">
      <w:pPr>
        <w:pStyle w:val="ListParagraph"/>
        <w:numPr>
          <w:ilvl w:val="0"/>
          <w:numId w:val="14"/>
        </w:numPr>
        <w:spacing w:before="120"/>
        <w:rPr>
          <w:color w:val="3426FF"/>
          <w:lang w:val="en-GB"/>
        </w:rPr>
      </w:pPr>
      <w:r w:rsidRPr="00887B82">
        <w:rPr>
          <w:color w:val="3426FF"/>
          <w:lang w:val="en-GB"/>
        </w:rPr>
        <w:t>for questionnaires, the answers of each person on each item;</w:t>
      </w:r>
    </w:p>
    <w:p w14:paraId="70EFF7A0" w14:textId="77777777" w:rsidR="008473AC" w:rsidRPr="00887B82" w:rsidRDefault="00025E69" w:rsidP="00025E69">
      <w:pPr>
        <w:pStyle w:val="ListParagraph"/>
        <w:numPr>
          <w:ilvl w:val="0"/>
          <w:numId w:val="14"/>
        </w:numPr>
        <w:spacing w:before="120"/>
        <w:rPr>
          <w:color w:val="3426FF"/>
          <w:lang w:val="en-GB"/>
        </w:rPr>
      </w:pPr>
      <w:r w:rsidRPr="00887B82">
        <w:rPr>
          <w:color w:val="3426FF"/>
          <w:lang w:val="en-GB"/>
        </w:rPr>
        <w:t>in the case of free text entries, the original wording (taking into account</w:t>
      </w:r>
      <w:r w:rsidR="00877BD4" w:rsidRPr="00887B82">
        <w:rPr>
          <w:color w:val="3426FF"/>
          <w:lang w:val="en-GB"/>
        </w:rPr>
        <w:t xml:space="preserve"> data protection</w:t>
      </w:r>
      <w:r w:rsidRPr="00887B82">
        <w:rPr>
          <w:color w:val="3426FF"/>
          <w:lang w:val="en-GB"/>
        </w:rPr>
        <w:t>);</w:t>
      </w:r>
    </w:p>
    <w:p w14:paraId="40FBB1BB" w14:textId="77777777" w:rsidR="00872DD6" w:rsidRPr="00887B82" w:rsidRDefault="00025E69" w:rsidP="00025E69">
      <w:pPr>
        <w:pStyle w:val="ListParagraph"/>
        <w:numPr>
          <w:ilvl w:val="0"/>
          <w:numId w:val="14"/>
        </w:numPr>
        <w:spacing w:before="120"/>
        <w:rPr>
          <w:color w:val="3426FF"/>
          <w:lang w:val="en-GB"/>
        </w:rPr>
      </w:pPr>
      <w:r w:rsidRPr="00887B82">
        <w:rPr>
          <w:color w:val="3426FF"/>
          <w:lang w:val="en-GB"/>
        </w:rPr>
        <w:t>in the case of video recordings</w:t>
      </w:r>
      <w:r w:rsidR="007506C1" w:rsidRPr="00887B82">
        <w:rPr>
          <w:color w:val="3426FF"/>
          <w:lang w:val="en-GB"/>
        </w:rPr>
        <w:t xml:space="preserve"> or observations, the</w:t>
      </w:r>
      <w:r w:rsidRPr="00887B82">
        <w:rPr>
          <w:color w:val="3426FF"/>
          <w:lang w:val="en-GB"/>
        </w:rPr>
        <w:t xml:space="preserve"> coding of the observed behaviour.</w:t>
      </w:r>
    </w:p>
    <w:p w14:paraId="12DE2F79" w14:textId="77777777" w:rsidR="00AD7361" w:rsidRPr="00887B82" w:rsidRDefault="00B65CC6" w:rsidP="00441963">
      <w:pPr>
        <w:spacing w:before="120"/>
        <w:rPr>
          <w:color w:val="3426FF"/>
          <w:lang w:val="en-GB"/>
        </w:rPr>
      </w:pPr>
      <w:r w:rsidRPr="00887B82">
        <w:rPr>
          <w:color w:val="3426FF"/>
          <w:lang w:val="en-GB"/>
        </w:rPr>
        <w:t xml:space="preserve">List </w:t>
      </w:r>
      <w:r w:rsidR="00400977" w:rsidRPr="00887B82">
        <w:rPr>
          <w:color w:val="3426FF"/>
          <w:lang w:val="en-GB"/>
        </w:rPr>
        <w:t>of</w:t>
      </w:r>
      <w:r w:rsidRPr="00887B82">
        <w:rPr>
          <w:color w:val="3426FF"/>
          <w:lang w:val="en-GB"/>
        </w:rPr>
        <w:t xml:space="preserve"> recommendations </w:t>
      </w:r>
      <w:r w:rsidR="00D45FD1" w:rsidRPr="00887B82">
        <w:rPr>
          <w:color w:val="3426FF"/>
          <w:lang w:val="en-GB"/>
        </w:rPr>
        <w:t>for</w:t>
      </w:r>
      <w:r w:rsidR="001762FC" w:rsidRPr="00887B82">
        <w:rPr>
          <w:color w:val="3426FF"/>
          <w:lang w:val="en-GB"/>
        </w:rPr>
        <w:t xml:space="preserve"> open access</w:t>
      </w:r>
      <w:r w:rsidR="00213103" w:rsidRPr="00887B82">
        <w:rPr>
          <w:color w:val="3426FF"/>
          <w:lang w:val="en-GB"/>
        </w:rPr>
        <w:t xml:space="preserve"> scientific</w:t>
      </w:r>
      <w:r w:rsidR="001762FC" w:rsidRPr="00887B82">
        <w:rPr>
          <w:color w:val="3426FF"/>
          <w:lang w:val="en-GB"/>
        </w:rPr>
        <w:t xml:space="preserve"> repositories/databases</w:t>
      </w:r>
      <w:r w:rsidR="00400977" w:rsidRPr="00887B82">
        <w:rPr>
          <w:color w:val="3426FF"/>
          <w:lang w:val="en-GB"/>
        </w:rPr>
        <w:t>:</w:t>
      </w:r>
    </w:p>
    <w:p w14:paraId="70CFF4F1" w14:textId="77777777" w:rsidR="00362D04" w:rsidRPr="00887B82" w:rsidRDefault="00362D04" w:rsidP="00362D04">
      <w:pPr>
        <w:pStyle w:val="ListParagraph"/>
        <w:numPr>
          <w:ilvl w:val="0"/>
          <w:numId w:val="12"/>
        </w:numPr>
        <w:spacing w:before="120"/>
        <w:rPr>
          <w:color w:val="3426FF"/>
          <w:lang w:val="en-US"/>
        </w:rPr>
      </w:pPr>
      <w:bookmarkStart w:id="13" w:name="OLE_LINK11"/>
      <w:bookmarkStart w:id="14" w:name="OLE_LINK12"/>
      <w:r w:rsidRPr="00887B82">
        <w:rPr>
          <w:color w:val="3426FF"/>
          <w:lang w:val="en-US"/>
        </w:rPr>
        <w:t xml:space="preserve">Open Science Framework: </w:t>
      </w:r>
      <w:hyperlink r:id="rId8" w:history="1">
        <w:r w:rsidRPr="00887B82">
          <w:rPr>
            <w:rStyle w:val="Hyperlink"/>
            <w:color w:val="3426FF"/>
            <w:lang w:val="en-US"/>
          </w:rPr>
          <w:t>https://osf.io/</w:t>
        </w:r>
      </w:hyperlink>
    </w:p>
    <w:p w14:paraId="74F4C665" w14:textId="77777777" w:rsidR="00362D04" w:rsidRPr="00887B82" w:rsidRDefault="004068E1" w:rsidP="00971F6C">
      <w:pPr>
        <w:pStyle w:val="ListParagraph"/>
        <w:numPr>
          <w:ilvl w:val="0"/>
          <w:numId w:val="12"/>
        </w:numPr>
        <w:spacing w:before="120"/>
        <w:rPr>
          <w:rStyle w:val="Strong"/>
          <w:bCs w:val="0"/>
          <w:color w:val="3426FF"/>
          <w:lang w:val="en-GB"/>
        </w:rPr>
      </w:pPr>
      <w:r w:rsidRPr="00887B82">
        <w:rPr>
          <w:color w:val="3426FF"/>
          <w:lang w:val="en-GB"/>
        </w:rPr>
        <w:t>Datory of</w:t>
      </w:r>
      <w:r w:rsidR="001850D5" w:rsidRPr="00887B82">
        <w:rPr>
          <w:color w:val="3426FF"/>
          <w:lang w:val="en-GB"/>
        </w:rPr>
        <w:t xml:space="preserve"> GESIS</w:t>
      </w:r>
      <w:r w:rsidRPr="00887B82">
        <w:rPr>
          <w:color w:val="3426FF"/>
          <w:lang w:val="en-GB"/>
        </w:rPr>
        <w:t xml:space="preserve"> (</w:t>
      </w:r>
      <w:r w:rsidR="00362D04" w:rsidRPr="00887B82">
        <w:rPr>
          <w:rStyle w:val="Strong"/>
          <w:b w:val="0"/>
          <w:color w:val="3426FF"/>
          <w:lang w:val="en-GB"/>
        </w:rPr>
        <w:t>Dryad Digital Repository</w:t>
      </w:r>
      <w:r w:rsidRPr="00887B82">
        <w:rPr>
          <w:rStyle w:val="Strong"/>
          <w:b w:val="0"/>
          <w:color w:val="3426FF"/>
          <w:lang w:val="en-GB"/>
        </w:rPr>
        <w:t>):</w:t>
      </w:r>
      <w:hyperlink r:id="rId9" w:history="1">
        <w:r w:rsidR="00362D04" w:rsidRPr="00887B82">
          <w:rPr>
            <w:rStyle w:val="Hyperlink"/>
            <w:color w:val="3426FF"/>
            <w:lang w:val="en-GB"/>
          </w:rPr>
          <w:t xml:space="preserve"> http://datadryad.org/</w:t>
        </w:r>
      </w:hyperlink>
    </w:p>
    <w:p w14:paraId="6D6C12D7" w14:textId="77777777" w:rsidR="00FD27EF" w:rsidRPr="00887B82" w:rsidRDefault="006E32E2" w:rsidP="00FD27EF">
      <w:pPr>
        <w:pStyle w:val="ListParagraph"/>
        <w:numPr>
          <w:ilvl w:val="0"/>
          <w:numId w:val="12"/>
        </w:numPr>
        <w:spacing w:before="120"/>
        <w:rPr>
          <w:color w:val="3426FF"/>
        </w:rPr>
      </w:pPr>
      <w:r w:rsidRPr="00887B82">
        <w:rPr>
          <w:color w:val="3426FF"/>
        </w:rPr>
        <w:t xml:space="preserve">PsychData (ZPID): </w:t>
      </w:r>
      <w:hyperlink r:id="rId10" w:history="1">
        <w:r w:rsidR="00485987" w:rsidRPr="00887B82">
          <w:rPr>
            <w:rStyle w:val="Hyperlink"/>
            <w:color w:val="3426FF"/>
          </w:rPr>
          <w:t>http://psychdata.zpid.de/</w:t>
        </w:r>
      </w:hyperlink>
    </w:p>
    <w:bookmarkEnd w:id="13"/>
    <w:bookmarkEnd w:id="14"/>
    <w:p w14:paraId="661BAF93" w14:textId="77777777" w:rsidR="00AC386D" w:rsidRPr="00887B82" w:rsidRDefault="00AC386D" w:rsidP="00AD7361">
      <w:pPr>
        <w:spacing w:before="120"/>
      </w:pPr>
    </w:p>
    <w:p w14:paraId="4F2B82C7" w14:textId="77777777" w:rsidR="002D0163" w:rsidRPr="00887B82" w:rsidRDefault="002D0163" w:rsidP="00AD7361">
      <w:pPr>
        <w:spacing w:before="120"/>
        <w:rPr>
          <w:lang w:val="en-GB"/>
        </w:rPr>
      </w:pPr>
      <w:r w:rsidRPr="00887B82">
        <w:rPr>
          <w:lang w:val="en-GB"/>
        </w:rPr>
        <w:lastRenderedPageBreak/>
        <w:t>The primary data will be deleted as soon as the experiment is finished. The processed and completely</w:t>
      </w:r>
      <w:r w:rsidR="00E83555" w:rsidRPr="00887B82">
        <w:rPr>
          <w:lang w:val="en-GB"/>
        </w:rPr>
        <w:t xml:space="preserve"> anonymised</w:t>
      </w:r>
      <w:r w:rsidRPr="00887B82">
        <w:rPr>
          <w:lang w:val="en-GB"/>
        </w:rPr>
        <w:t xml:space="preserve"> data (without e-mail addresses) will </w:t>
      </w:r>
      <w:r w:rsidR="00AC386D" w:rsidRPr="00887B82">
        <w:rPr>
          <w:lang w:val="en-GB"/>
        </w:rPr>
        <w:t>be transferred to open-access scientific repositories/databases in accordance with the DFG's "Guidelines for the Handling of Research Data".</w:t>
      </w:r>
    </w:p>
    <w:p w14:paraId="5344E71B" w14:textId="77777777" w:rsidR="005F06E7" w:rsidRPr="00887B82" w:rsidRDefault="00D674B7" w:rsidP="00E275FB">
      <w:pPr>
        <w:spacing w:before="120"/>
        <w:rPr>
          <w:color w:val="3426FF"/>
          <w:lang w:val="en-GB"/>
        </w:rPr>
      </w:pPr>
      <w:r w:rsidRPr="00887B82">
        <w:rPr>
          <w:color w:val="3426FF"/>
          <w:lang w:val="en-GB"/>
        </w:rPr>
        <w:t>4.4b</w:t>
      </w:r>
      <w:r w:rsidRPr="00887B82">
        <w:rPr>
          <w:color w:val="3426FF"/>
          <w:lang w:val="en-GB"/>
        </w:rPr>
        <w:tab/>
      </w:r>
      <w:r w:rsidR="009E0833" w:rsidRPr="00887B82">
        <w:rPr>
          <w:color w:val="3426FF"/>
          <w:lang w:val="en-GB"/>
        </w:rPr>
        <w:t xml:space="preserve">The request must </w:t>
      </w:r>
      <w:r w:rsidR="00BC4C54" w:rsidRPr="00887B82">
        <w:rPr>
          <w:color w:val="3426FF"/>
          <w:lang w:val="en-GB"/>
        </w:rPr>
        <w:t>state how</w:t>
      </w:r>
      <w:r w:rsidR="00FE34C6" w:rsidRPr="00887B82">
        <w:rPr>
          <w:color w:val="3426FF"/>
          <w:lang w:val="en-GB"/>
        </w:rPr>
        <w:t xml:space="preserve"> the</w:t>
      </w:r>
      <w:r w:rsidR="00247B2A" w:rsidRPr="00887B82">
        <w:rPr>
          <w:color w:val="3426FF"/>
          <w:lang w:val="en-GB"/>
        </w:rPr>
        <w:t xml:space="preserve"> pseudonymisation or anonymisation, as well as the type and time of deletion of </w:t>
      </w:r>
      <w:r w:rsidR="000B38ED" w:rsidRPr="00887B82">
        <w:rPr>
          <w:color w:val="3426FF"/>
          <w:lang w:val="en-GB"/>
        </w:rPr>
        <w:t xml:space="preserve">personal </w:t>
      </w:r>
      <w:r w:rsidR="00247B2A" w:rsidRPr="00887B82">
        <w:rPr>
          <w:color w:val="3426FF"/>
          <w:lang w:val="en-GB"/>
        </w:rPr>
        <w:t>data by</w:t>
      </w:r>
      <w:r w:rsidR="007903AF" w:rsidRPr="00887B82">
        <w:rPr>
          <w:color w:val="3426FF"/>
          <w:lang w:val="en-GB"/>
        </w:rPr>
        <w:t xml:space="preserve"> responsible</w:t>
      </w:r>
      <w:r w:rsidR="00247B2A" w:rsidRPr="00887B82">
        <w:rPr>
          <w:color w:val="3426FF"/>
          <w:lang w:val="en-GB"/>
        </w:rPr>
        <w:t xml:space="preserve"> persons</w:t>
      </w:r>
      <w:r w:rsidR="0024470A" w:rsidRPr="00887B82">
        <w:rPr>
          <w:color w:val="3426FF"/>
          <w:lang w:val="en-GB"/>
        </w:rPr>
        <w:t xml:space="preserve"> (which?) is to be carried out.</w:t>
      </w:r>
    </w:p>
    <w:p w14:paraId="1562D658" w14:textId="77777777" w:rsidR="00FF5E80" w:rsidRPr="00887B82" w:rsidRDefault="007D7D96" w:rsidP="00E275FB">
      <w:pPr>
        <w:spacing w:before="120"/>
        <w:rPr>
          <w:lang w:val="en-GB"/>
        </w:rPr>
      </w:pPr>
      <w:r w:rsidRPr="00887B82">
        <w:rPr>
          <w:lang w:val="en-GB"/>
        </w:rPr>
        <w:t xml:space="preserve">The </w:t>
      </w:r>
      <w:r w:rsidR="00566F33" w:rsidRPr="00887B82">
        <w:rPr>
          <w:lang w:val="en-GB"/>
        </w:rPr>
        <w:t xml:space="preserve">nature and time of the deletion has been communicated.  </w:t>
      </w:r>
    </w:p>
    <w:bookmarkEnd w:id="11"/>
    <w:bookmarkEnd w:id="12"/>
    <w:p w14:paraId="0BC5B827" w14:textId="77777777" w:rsidR="000E6C36" w:rsidRPr="00887B82" w:rsidRDefault="000E6C36" w:rsidP="000E6C36">
      <w:pPr>
        <w:spacing w:before="120"/>
        <w:rPr>
          <w:color w:val="3426FF"/>
          <w:lang w:val="en-GB"/>
        </w:rPr>
      </w:pPr>
      <w:r w:rsidRPr="00887B82">
        <w:rPr>
          <w:color w:val="3426FF"/>
          <w:lang w:val="en-GB"/>
        </w:rPr>
        <w:t>4.5 Can</w:t>
      </w:r>
      <w:r w:rsidRPr="00887B82">
        <w:rPr>
          <w:color w:val="3426FF"/>
          <w:lang w:val="en-GB"/>
        </w:rPr>
        <w:tab/>
        <w:t xml:space="preserve"> study participants request the deletion of their data at any time?</w:t>
      </w:r>
    </w:p>
    <w:p w14:paraId="3B365CE7" w14:textId="77777777" w:rsidR="00FF5E80" w:rsidRPr="00887B82" w:rsidRDefault="00566F33" w:rsidP="000E6C36">
      <w:pPr>
        <w:spacing w:before="120"/>
      </w:pPr>
      <w:r w:rsidRPr="00887B82">
        <w:t xml:space="preserve">Yes. </w:t>
      </w:r>
    </w:p>
    <w:p w14:paraId="2F96CE41" w14:textId="77777777" w:rsidR="000C2257" w:rsidRPr="00887B82" w:rsidRDefault="000C2257" w:rsidP="000E6C36">
      <w:pPr>
        <w:spacing w:before="120"/>
        <w:rPr>
          <w:color w:val="3426FF"/>
        </w:rPr>
      </w:pPr>
    </w:p>
    <w:p w14:paraId="47736044" w14:textId="77777777" w:rsidR="000E6C36" w:rsidRPr="00887B82" w:rsidRDefault="000E6C36" w:rsidP="003155F0">
      <w:pPr>
        <w:pStyle w:val="ListParagraph"/>
        <w:numPr>
          <w:ilvl w:val="0"/>
          <w:numId w:val="11"/>
        </w:numPr>
        <w:rPr>
          <w:b/>
          <w:color w:val="3426FF"/>
          <w:lang w:val="en-GB"/>
        </w:rPr>
      </w:pPr>
      <w:r w:rsidRPr="00887B82">
        <w:rPr>
          <w:b/>
          <w:color w:val="3426FF"/>
          <w:lang w:val="en-GB"/>
        </w:rPr>
        <w:t>Information on the declaration of willingness to participate in the study</w:t>
      </w:r>
    </w:p>
    <w:p w14:paraId="3040E393" w14:textId="77777777" w:rsidR="000E6C36" w:rsidRPr="00887B82" w:rsidRDefault="000E6C36" w:rsidP="000E6C36">
      <w:pPr>
        <w:spacing w:before="120"/>
        <w:rPr>
          <w:color w:val="3426FF"/>
          <w:lang w:val="en-GB"/>
        </w:rPr>
      </w:pPr>
    </w:p>
    <w:p w14:paraId="44675432" w14:textId="77777777" w:rsidR="00D136B4" w:rsidRPr="00887B82" w:rsidRDefault="000E6C36" w:rsidP="000E6C36">
      <w:pPr>
        <w:rPr>
          <w:i/>
          <w:color w:val="3426FF"/>
          <w:lang w:val="en-GB"/>
        </w:rPr>
      </w:pPr>
      <w:r w:rsidRPr="00887B82">
        <w:rPr>
          <w:i/>
          <w:color w:val="3426FF"/>
          <w:lang w:val="en-GB"/>
        </w:rPr>
        <w:t>A statement by which study participants (or their legal representatives) declare their willingness to participate in the study</w:t>
      </w:r>
      <w:r w:rsidR="007364C0" w:rsidRPr="00887B82">
        <w:rPr>
          <w:i/>
          <w:color w:val="3426FF"/>
          <w:lang w:val="en-GB"/>
        </w:rPr>
        <w:t xml:space="preserve"> must</w:t>
      </w:r>
      <w:r w:rsidRPr="00887B82">
        <w:rPr>
          <w:i/>
          <w:color w:val="3426FF"/>
          <w:lang w:val="en-GB"/>
        </w:rPr>
        <w:t xml:space="preserve"> be submitted to the Ethics Committee.</w:t>
      </w:r>
    </w:p>
    <w:p w14:paraId="4B15DB2E" w14:textId="77777777" w:rsidR="000E6C36" w:rsidRPr="00887B82" w:rsidRDefault="00C75A55" w:rsidP="000E6C36">
      <w:pPr>
        <w:rPr>
          <w:color w:val="3426FF"/>
          <w:lang w:val="en-GB"/>
        </w:rPr>
      </w:pPr>
      <w:r w:rsidRPr="00887B82">
        <w:rPr>
          <w:b/>
          <w:color w:val="3426FF"/>
          <w:lang w:val="en-GB"/>
        </w:rPr>
        <w:t>It is important to</w:t>
      </w:r>
      <w:r w:rsidR="00C87F94" w:rsidRPr="00887B82">
        <w:rPr>
          <w:b/>
          <w:color w:val="3426FF"/>
          <w:lang w:val="en-GB"/>
        </w:rPr>
        <w:t xml:space="preserve"> note</w:t>
      </w:r>
      <w:r w:rsidR="00C87F94" w:rsidRPr="00887B82">
        <w:rPr>
          <w:color w:val="3426FF"/>
          <w:lang w:val="en-GB"/>
        </w:rPr>
        <w:t xml:space="preserve"> that the information and consent form must</w:t>
      </w:r>
      <w:r w:rsidR="00B80E79" w:rsidRPr="00887B82">
        <w:rPr>
          <w:b/>
          <w:color w:val="3426FF"/>
          <w:lang w:val="en-GB"/>
        </w:rPr>
        <w:t xml:space="preserve"> not be</w:t>
      </w:r>
      <w:r w:rsidR="00B80E79" w:rsidRPr="00887B82">
        <w:rPr>
          <w:color w:val="3426FF"/>
          <w:lang w:val="en-GB"/>
        </w:rPr>
        <w:t xml:space="preserve"> written </w:t>
      </w:r>
      <w:r w:rsidR="00C87F94" w:rsidRPr="00887B82">
        <w:rPr>
          <w:color w:val="3426FF"/>
          <w:lang w:val="en-GB"/>
        </w:rPr>
        <w:t>separately, but</w:t>
      </w:r>
      <w:r w:rsidR="00B80E79" w:rsidRPr="00887B82">
        <w:rPr>
          <w:color w:val="3426FF"/>
          <w:lang w:val="en-GB"/>
        </w:rPr>
        <w:t xml:space="preserve"> as a </w:t>
      </w:r>
      <w:r w:rsidR="00B80E79" w:rsidRPr="00887B82">
        <w:rPr>
          <w:b/>
          <w:color w:val="3426FF"/>
          <w:lang w:val="en-GB"/>
        </w:rPr>
        <w:t>single</w:t>
      </w:r>
      <w:r w:rsidR="00B80E79" w:rsidRPr="00887B82">
        <w:rPr>
          <w:color w:val="3426FF"/>
          <w:lang w:val="en-GB"/>
        </w:rPr>
        <w:t xml:space="preserve"> document</w:t>
      </w:r>
      <w:r w:rsidR="008C5FDE" w:rsidRPr="00887B82">
        <w:rPr>
          <w:color w:val="3426FF"/>
          <w:lang w:val="en-GB"/>
        </w:rPr>
        <w:t xml:space="preserve"> for the</w:t>
      </w:r>
      <w:r w:rsidR="00BC59F2" w:rsidRPr="00887B82">
        <w:rPr>
          <w:color w:val="3426FF"/>
          <w:lang w:val="en-GB"/>
        </w:rPr>
        <w:t xml:space="preserve"> information and consent form</w:t>
      </w:r>
      <w:r w:rsidR="00B9040B" w:rsidRPr="00887B82">
        <w:rPr>
          <w:color w:val="3426FF"/>
          <w:lang w:val="en-GB"/>
        </w:rPr>
        <w:t xml:space="preserve">. </w:t>
      </w:r>
    </w:p>
    <w:p w14:paraId="20864576" w14:textId="77777777" w:rsidR="000E6C36" w:rsidRPr="00887B82" w:rsidRDefault="000E6C36" w:rsidP="000E6C36">
      <w:pPr>
        <w:rPr>
          <w:color w:val="3426FF"/>
          <w:lang w:val="en-GB"/>
        </w:rPr>
      </w:pPr>
    </w:p>
    <w:p w14:paraId="5A2379DC" w14:textId="77777777" w:rsidR="000E6C36" w:rsidRPr="00887B82" w:rsidRDefault="000E6C36" w:rsidP="000E6C36">
      <w:pPr>
        <w:numPr>
          <w:ilvl w:val="1"/>
          <w:numId w:val="8"/>
        </w:numPr>
        <w:rPr>
          <w:color w:val="3426FF"/>
          <w:lang w:val="en-GB"/>
        </w:rPr>
      </w:pPr>
      <w:r w:rsidRPr="00887B82">
        <w:rPr>
          <w:color w:val="3426FF"/>
          <w:lang w:val="en-GB"/>
        </w:rPr>
        <w:t>Does the declaration of readiness clearly refer to the participant information?</w:t>
      </w:r>
    </w:p>
    <w:p w14:paraId="1E06DD64" w14:textId="77777777" w:rsidR="009744DB" w:rsidRPr="00887B82" w:rsidRDefault="009744DB" w:rsidP="009744DB">
      <w:pPr>
        <w:rPr>
          <w:color w:val="3426FF"/>
          <w:lang w:val="en-GB"/>
        </w:rPr>
      </w:pPr>
    </w:p>
    <w:p w14:paraId="08681176" w14:textId="77777777" w:rsidR="00AC386D" w:rsidRPr="00887B82" w:rsidRDefault="00566F33" w:rsidP="009744DB">
      <w:r w:rsidRPr="00887B82">
        <w:t xml:space="preserve">Yes. </w:t>
      </w:r>
    </w:p>
    <w:p w14:paraId="1B727DF6" w14:textId="77777777" w:rsidR="000E6C36" w:rsidRPr="00887B82" w:rsidRDefault="000E6C36" w:rsidP="000E6C36">
      <w:pPr>
        <w:numPr>
          <w:ilvl w:val="1"/>
          <w:numId w:val="8"/>
        </w:numPr>
        <w:spacing w:before="120"/>
        <w:rPr>
          <w:color w:val="3426FF"/>
          <w:lang w:val="en-GB"/>
        </w:rPr>
      </w:pPr>
      <w:r w:rsidRPr="00887B82">
        <w:rPr>
          <w:color w:val="3426FF"/>
          <w:lang w:val="en-GB"/>
        </w:rPr>
        <w:t>Does it list the envisaged data protection measures?</w:t>
      </w:r>
    </w:p>
    <w:p w14:paraId="125712A6" w14:textId="77777777" w:rsidR="009744DB" w:rsidRPr="00887B82" w:rsidRDefault="00AC386D" w:rsidP="009744DB">
      <w:pPr>
        <w:spacing w:before="120"/>
      </w:pPr>
      <w:r w:rsidRPr="00887B82">
        <w:t>Yes.</w:t>
      </w:r>
    </w:p>
    <w:p w14:paraId="31731A56" w14:textId="77777777" w:rsidR="000E6C36" w:rsidRPr="00887B82" w:rsidRDefault="000E6C36" w:rsidP="000E6C36">
      <w:pPr>
        <w:numPr>
          <w:ilvl w:val="1"/>
          <w:numId w:val="8"/>
        </w:numPr>
        <w:spacing w:before="120"/>
        <w:rPr>
          <w:color w:val="3426FF"/>
          <w:lang w:val="en-GB"/>
        </w:rPr>
      </w:pPr>
      <w:r w:rsidRPr="00887B82">
        <w:rPr>
          <w:color w:val="3426FF"/>
          <w:lang w:val="en-GB"/>
        </w:rPr>
        <w:t>Does it confirm the voluntary nature of its participation in the investigation?</w:t>
      </w:r>
    </w:p>
    <w:p w14:paraId="27C61947" w14:textId="77777777" w:rsidR="009744DB" w:rsidRPr="00887B82" w:rsidRDefault="00AC386D" w:rsidP="009744DB">
      <w:pPr>
        <w:spacing w:before="120"/>
        <w:rPr>
          <w:lang w:val="en-GB"/>
        </w:rPr>
      </w:pPr>
      <w:r w:rsidRPr="00887B82">
        <w:rPr>
          <w:lang w:val="en-GB"/>
        </w:rPr>
        <w:t xml:space="preserve">We don't point this out, but since it's not related to a work or a note, </w:t>
      </w:r>
      <w:r w:rsidR="00E83555" w:rsidRPr="00887B82">
        <w:rPr>
          <w:lang w:val="en-GB"/>
        </w:rPr>
        <w:t>it should be</w:t>
      </w:r>
      <w:r w:rsidRPr="00887B82">
        <w:rPr>
          <w:lang w:val="en-GB"/>
        </w:rPr>
        <w:t xml:space="preserve"> self-explanatory. </w:t>
      </w:r>
    </w:p>
    <w:p w14:paraId="75C48FEE" w14:textId="77777777" w:rsidR="000E6C36" w:rsidRPr="00887B82" w:rsidRDefault="000E6C36" w:rsidP="000E6C36">
      <w:pPr>
        <w:numPr>
          <w:ilvl w:val="1"/>
          <w:numId w:val="8"/>
        </w:numPr>
        <w:spacing w:before="120"/>
        <w:rPr>
          <w:color w:val="3426FF"/>
          <w:lang w:val="en-GB"/>
        </w:rPr>
      </w:pPr>
      <w:r w:rsidRPr="00887B82">
        <w:rPr>
          <w:color w:val="3426FF"/>
          <w:lang w:val="en-GB"/>
        </w:rPr>
        <w:t>Does it mention the right (explained under 3d) to revoke the declaration of readiness at any time?</w:t>
      </w:r>
    </w:p>
    <w:p w14:paraId="10D2A72F" w14:textId="77777777" w:rsidR="009744DB" w:rsidRPr="00887B82" w:rsidRDefault="00566F33" w:rsidP="009744DB">
      <w:pPr>
        <w:spacing w:before="120"/>
      </w:pPr>
      <w:r w:rsidRPr="00887B82">
        <w:t>Yes.</w:t>
      </w:r>
    </w:p>
    <w:p w14:paraId="7C646427" w14:textId="77777777" w:rsidR="00EB565A" w:rsidRPr="00887B82" w:rsidRDefault="00EB565A" w:rsidP="000E6C36">
      <w:pPr>
        <w:numPr>
          <w:ilvl w:val="1"/>
          <w:numId w:val="8"/>
        </w:numPr>
        <w:spacing w:before="120"/>
        <w:rPr>
          <w:color w:val="3426FF"/>
          <w:lang w:val="en-GB"/>
        </w:rPr>
      </w:pPr>
      <w:r w:rsidRPr="00887B82">
        <w:rPr>
          <w:color w:val="3426FF"/>
          <w:lang w:val="en-GB"/>
        </w:rPr>
        <w:t>A contact person</w:t>
      </w:r>
      <w:r w:rsidR="007B4108" w:rsidRPr="00887B82">
        <w:rPr>
          <w:color w:val="3426FF"/>
          <w:lang w:val="en-GB"/>
        </w:rPr>
        <w:t xml:space="preserve"> must be indicated for questions of </w:t>
      </w:r>
      <w:r w:rsidR="00970B62" w:rsidRPr="00887B82">
        <w:rPr>
          <w:color w:val="3426FF"/>
          <w:lang w:val="en-GB"/>
        </w:rPr>
        <w:t xml:space="preserve">the test persons regarding </w:t>
      </w:r>
      <w:r w:rsidR="007B4108" w:rsidRPr="00887B82">
        <w:rPr>
          <w:color w:val="3426FF"/>
          <w:lang w:val="en-GB"/>
        </w:rPr>
        <w:t>the study.</w:t>
      </w:r>
    </w:p>
    <w:p w14:paraId="32632135" w14:textId="77777777" w:rsidR="009744DB" w:rsidRPr="00887B82" w:rsidRDefault="00AC386D" w:rsidP="009744DB">
      <w:pPr>
        <w:spacing w:before="120"/>
        <w:rPr>
          <w:lang w:val="en-GB"/>
        </w:rPr>
      </w:pPr>
      <w:r w:rsidRPr="00887B82">
        <w:rPr>
          <w:lang w:val="en-GB"/>
        </w:rPr>
        <w:t xml:space="preserve">Yes, I have entered my name and e-mail address. </w:t>
      </w:r>
    </w:p>
    <w:p w14:paraId="1FFDBD9B" w14:textId="77777777" w:rsidR="008F5E7B" w:rsidRPr="00887B82" w:rsidRDefault="008F5E7B" w:rsidP="000E6C36">
      <w:pPr>
        <w:numPr>
          <w:ilvl w:val="1"/>
          <w:numId w:val="8"/>
        </w:numPr>
        <w:spacing w:before="120"/>
        <w:rPr>
          <w:color w:val="3426FF"/>
        </w:rPr>
      </w:pPr>
      <w:r w:rsidRPr="00887B82">
        <w:rPr>
          <w:color w:val="3426FF"/>
          <w:lang w:val="en-GB"/>
        </w:rPr>
        <w:t xml:space="preserve">In the case of completely </w:t>
      </w:r>
      <w:r w:rsidR="00633151" w:rsidRPr="00887B82">
        <w:rPr>
          <w:color w:val="3426FF"/>
          <w:lang w:val="en-GB"/>
        </w:rPr>
        <w:t xml:space="preserve">anonymous data, it must be indicated in the </w:t>
      </w:r>
      <w:r w:rsidR="009C6A03" w:rsidRPr="00887B82">
        <w:rPr>
          <w:color w:val="3426FF"/>
          <w:lang w:val="en-GB"/>
        </w:rPr>
        <w:t xml:space="preserve">respondent information that </w:t>
      </w:r>
      <w:r w:rsidR="00A16E8C" w:rsidRPr="00887B82">
        <w:rPr>
          <w:color w:val="3426FF"/>
          <w:lang w:val="en-GB"/>
        </w:rPr>
        <w:t xml:space="preserve">the raw data </w:t>
      </w:r>
      <w:r w:rsidR="009D3286" w:rsidRPr="00887B82">
        <w:rPr>
          <w:color w:val="3426FF"/>
          <w:lang w:val="en-GB"/>
        </w:rPr>
        <w:t>will be made publicly accessible</w:t>
      </w:r>
      <w:r w:rsidR="003F5ED3" w:rsidRPr="00887B82">
        <w:rPr>
          <w:color w:val="3426FF"/>
          <w:lang w:val="en-GB"/>
        </w:rPr>
        <w:t xml:space="preserve"> if they </w:t>
      </w:r>
      <w:r w:rsidR="0055381E" w:rsidRPr="00887B82">
        <w:rPr>
          <w:color w:val="3426FF"/>
          <w:lang w:val="en-GB"/>
        </w:rPr>
        <w:t>are transferred</w:t>
      </w:r>
      <w:r w:rsidR="003F5ED3" w:rsidRPr="00887B82">
        <w:rPr>
          <w:color w:val="3426FF"/>
          <w:lang w:val="en-GB"/>
        </w:rPr>
        <w:t xml:space="preserve"> to publicly </w:t>
      </w:r>
      <w:r w:rsidR="00BF3360" w:rsidRPr="00887B82">
        <w:rPr>
          <w:color w:val="3426FF"/>
          <w:lang w:val="en-GB"/>
        </w:rPr>
        <w:t>accessible</w:t>
      </w:r>
      <w:r w:rsidR="0055381E" w:rsidRPr="00887B82">
        <w:rPr>
          <w:color w:val="3426FF"/>
          <w:lang w:val="en-GB"/>
        </w:rPr>
        <w:t xml:space="preserve"> scientific repositories/databases</w:t>
      </w:r>
      <w:r w:rsidR="009D3286" w:rsidRPr="00887B82">
        <w:rPr>
          <w:color w:val="3426FF"/>
          <w:lang w:val="en-GB"/>
        </w:rPr>
        <w:t xml:space="preserve">. </w:t>
      </w:r>
      <w:r w:rsidR="00E52FB7" w:rsidRPr="00887B82">
        <w:rPr>
          <w:color w:val="3426FF"/>
        </w:rPr>
        <w:t>See the</w:t>
      </w:r>
      <w:r w:rsidR="00936E55" w:rsidRPr="00887B82">
        <w:rPr>
          <w:color w:val="3426FF"/>
        </w:rPr>
        <w:t xml:space="preserve"> example</w:t>
      </w:r>
      <w:r w:rsidR="0066253B" w:rsidRPr="00887B82">
        <w:rPr>
          <w:color w:val="3426FF"/>
        </w:rPr>
        <w:t xml:space="preserve"> in the appendix of this document.</w:t>
      </w:r>
    </w:p>
    <w:p w14:paraId="645FA47F" w14:textId="77777777" w:rsidR="009744DB" w:rsidRPr="00887B82" w:rsidRDefault="00AC386D" w:rsidP="009744DB">
      <w:pPr>
        <w:spacing w:before="120"/>
      </w:pPr>
      <w:r w:rsidRPr="00887B82">
        <w:t xml:space="preserve">Yes. </w:t>
      </w:r>
    </w:p>
    <w:p w14:paraId="44367706" w14:textId="77777777" w:rsidR="00826D64" w:rsidRPr="00887B82" w:rsidRDefault="00826D64" w:rsidP="00833055">
      <w:pPr>
        <w:spacing w:before="120"/>
        <w:ind w:left="570"/>
        <w:rPr>
          <w:color w:val="3426FF"/>
        </w:rPr>
      </w:pPr>
    </w:p>
    <w:p w14:paraId="788107AE" w14:textId="77777777" w:rsidR="00DC14E1" w:rsidRPr="00887B82" w:rsidRDefault="00DC14E1" w:rsidP="00DC14E1">
      <w:pPr>
        <w:numPr>
          <w:ilvl w:val="0"/>
          <w:numId w:val="10"/>
        </w:numPr>
        <w:spacing w:before="120"/>
        <w:ind w:left="284"/>
        <w:rPr>
          <w:b/>
          <w:color w:val="3426FF"/>
          <w:lang w:val="en-GB"/>
        </w:rPr>
      </w:pPr>
      <w:r w:rsidRPr="00887B82">
        <w:rPr>
          <w:b/>
          <w:color w:val="3426FF"/>
          <w:lang w:val="en-GB"/>
        </w:rPr>
        <w:t>Note on the scope of applications submitted</w:t>
      </w:r>
    </w:p>
    <w:p w14:paraId="09108AA3" w14:textId="77777777" w:rsidR="00DC14E1" w:rsidRPr="00887B82" w:rsidRDefault="00DC14E1" w:rsidP="00DC14E1">
      <w:pPr>
        <w:spacing w:before="120"/>
        <w:ind w:left="284"/>
        <w:rPr>
          <w:color w:val="3426FF"/>
          <w:lang w:val="en-GB"/>
        </w:rPr>
      </w:pPr>
      <w:r w:rsidRPr="00887B82">
        <w:rPr>
          <w:color w:val="3426FF"/>
          <w:lang w:val="en-GB"/>
        </w:rPr>
        <w:t>The Ethics Committee asks for concise and</w:t>
      </w:r>
      <w:r w:rsidR="00A22317" w:rsidRPr="00887B82">
        <w:rPr>
          <w:color w:val="3426FF"/>
          <w:lang w:val="en-GB"/>
        </w:rPr>
        <w:t xml:space="preserve"> generally understandable</w:t>
      </w:r>
      <w:r w:rsidR="00DB668E" w:rsidRPr="00887B82">
        <w:rPr>
          <w:color w:val="3426FF"/>
          <w:lang w:val="en-GB"/>
        </w:rPr>
        <w:t xml:space="preserve"> proposals from the Ethics Committee</w:t>
      </w:r>
      <w:r w:rsidRPr="00887B82">
        <w:rPr>
          <w:color w:val="3426FF"/>
          <w:lang w:val="en-GB"/>
        </w:rPr>
        <w:t>. For</w:t>
      </w:r>
      <w:r w:rsidR="00F31C42" w:rsidRPr="00887B82">
        <w:rPr>
          <w:color w:val="3426FF"/>
          <w:lang w:val="en-GB"/>
        </w:rPr>
        <w:t xml:space="preserve"> example, it</w:t>
      </w:r>
      <w:r w:rsidR="00EA359C" w:rsidRPr="00887B82">
        <w:rPr>
          <w:color w:val="3426FF"/>
          <w:lang w:val="en-GB"/>
        </w:rPr>
        <w:t xml:space="preserve"> is not advisable to </w:t>
      </w:r>
      <w:r w:rsidR="00DA0345" w:rsidRPr="00887B82">
        <w:rPr>
          <w:color w:val="3426FF"/>
          <w:lang w:val="en-GB"/>
        </w:rPr>
        <w:t>include</w:t>
      </w:r>
      <w:r w:rsidR="007B00EA" w:rsidRPr="00887B82">
        <w:rPr>
          <w:color w:val="3426FF"/>
          <w:lang w:val="en-GB"/>
        </w:rPr>
        <w:t xml:space="preserve"> a complete application to </w:t>
      </w:r>
      <w:r w:rsidR="00D22DB1" w:rsidRPr="00887B82">
        <w:rPr>
          <w:color w:val="3426FF"/>
          <w:lang w:val="en-GB"/>
        </w:rPr>
        <w:t>a</w:t>
      </w:r>
      <w:r w:rsidRPr="00887B82">
        <w:rPr>
          <w:color w:val="3426FF"/>
          <w:lang w:val="en-GB"/>
        </w:rPr>
        <w:t xml:space="preserve"> third-party donor</w:t>
      </w:r>
      <w:r w:rsidR="00427CBD" w:rsidRPr="00887B82">
        <w:rPr>
          <w:color w:val="3426FF"/>
          <w:lang w:val="en-GB"/>
        </w:rPr>
        <w:t xml:space="preserve"> in the Ethics Committee application</w:t>
      </w:r>
      <w:r w:rsidRPr="00887B82">
        <w:rPr>
          <w:color w:val="3426FF"/>
          <w:lang w:val="en-GB"/>
        </w:rPr>
        <w:t>. The</w:t>
      </w:r>
      <w:r w:rsidR="00755740" w:rsidRPr="00887B82">
        <w:rPr>
          <w:color w:val="3426FF"/>
          <w:lang w:val="en-GB"/>
        </w:rPr>
        <w:t xml:space="preserve"> application itself</w:t>
      </w:r>
      <w:r w:rsidR="00BB57E3" w:rsidRPr="00887B82">
        <w:rPr>
          <w:color w:val="3426FF"/>
          <w:lang w:val="en-GB"/>
        </w:rPr>
        <w:t xml:space="preserve"> should not</w:t>
      </w:r>
      <w:r w:rsidR="00514D0D" w:rsidRPr="00887B82">
        <w:rPr>
          <w:color w:val="3426FF"/>
          <w:lang w:val="en-GB"/>
        </w:rPr>
        <w:t xml:space="preserve"> normally </w:t>
      </w:r>
      <w:r w:rsidR="004C2ABD" w:rsidRPr="00887B82">
        <w:rPr>
          <w:color w:val="3426FF"/>
          <w:lang w:val="en-GB"/>
        </w:rPr>
        <w:t>consist of</w:t>
      </w:r>
      <w:r w:rsidR="00CB4E8F" w:rsidRPr="00887B82">
        <w:rPr>
          <w:color w:val="3426FF"/>
          <w:lang w:val="en-GB"/>
        </w:rPr>
        <w:t xml:space="preserve"> more than 5 pages plus annex. </w:t>
      </w:r>
      <w:r w:rsidR="006B2ED7" w:rsidRPr="00887B82">
        <w:rPr>
          <w:color w:val="3426FF"/>
          <w:lang w:val="en-GB"/>
        </w:rPr>
        <w:t>Otherwise, it is</w:t>
      </w:r>
      <w:r w:rsidR="00CB4E8F" w:rsidRPr="00887B82">
        <w:rPr>
          <w:color w:val="3426FF"/>
          <w:lang w:val="en-GB"/>
        </w:rPr>
        <w:t xml:space="preserve"> possible to postpone the </w:t>
      </w:r>
      <w:r w:rsidR="006B2ED7" w:rsidRPr="00887B82">
        <w:rPr>
          <w:color w:val="3426FF"/>
          <w:lang w:val="en-GB"/>
        </w:rPr>
        <w:t xml:space="preserve">processing of the application </w:t>
      </w:r>
      <w:r w:rsidR="00CB4E8F" w:rsidRPr="00887B82">
        <w:rPr>
          <w:color w:val="3426FF"/>
          <w:lang w:val="en-GB"/>
        </w:rPr>
        <w:t xml:space="preserve">to </w:t>
      </w:r>
      <w:r w:rsidR="006B2ED7" w:rsidRPr="00887B82">
        <w:rPr>
          <w:color w:val="3426FF"/>
          <w:lang w:val="en-GB"/>
        </w:rPr>
        <w:t xml:space="preserve">the </w:t>
      </w:r>
      <w:r w:rsidR="00CB4E8F" w:rsidRPr="00887B82">
        <w:rPr>
          <w:color w:val="3426FF"/>
          <w:lang w:val="en-GB"/>
        </w:rPr>
        <w:t xml:space="preserve">following session, as </w:t>
      </w:r>
      <w:r w:rsidR="00626F64" w:rsidRPr="00887B82">
        <w:rPr>
          <w:color w:val="3426FF"/>
          <w:lang w:val="en-GB"/>
        </w:rPr>
        <w:t xml:space="preserve">it </w:t>
      </w:r>
      <w:r w:rsidR="00421408" w:rsidRPr="00887B82">
        <w:rPr>
          <w:color w:val="3426FF"/>
          <w:lang w:val="en-GB"/>
        </w:rPr>
        <w:t>is</w:t>
      </w:r>
      <w:r w:rsidR="00CB4E8F" w:rsidRPr="00887B82">
        <w:rPr>
          <w:color w:val="3426FF"/>
          <w:lang w:val="en-GB"/>
        </w:rPr>
        <w:t xml:space="preserve"> not possible to</w:t>
      </w:r>
      <w:r w:rsidR="00F82015" w:rsidRPr="00887B82">
        <w:rPr>
          <w:color w:val="3426FF"/>
          <w:lang w:val="en-GB"/>
        </w:rPr>
        <w:t xml:space="preserve"> review and </w:t>
      </w:r>
      <w:r w:rsidR="00CB4E8F" w:rsidRPr="00887B82">
        <w:rPr>
          <w:color w:val="3426FF"/>
          <w:lang w:val="en-GB"/>
        </w:rPr>
        <w:t>process the application within the 14-day period.</w:t>
      </w:r>
    </w:p>
    <w:p w14:paraId="5AA33C65" w14:textId="77777777" w:rsidR="009A1882" w:rsidRPr="00887B82" w:rsidRDefault="009A1882" w:rsidP="009A1882">
      <w:pPr>
        <w:spacing w:before="120"/>
        <w:ind w:left="360"/>
        <w:rPr>
          <w:color w:val="3426FF"/>
          <w:lang w:val="en-GB"/>
        </w:rPr>
      </w:pPr>
    </w:p>
    <w:p w14:paraId="4350DCD6" w14:textId="77777777" w:rsidR="000E6C36" w:rsidRPr="00887B82" w:rsidRDefault="00B71595" w:rsidP="000E6C36">
      <w:pPr>
        <w:rPr>
          <w:b/>
          <w:color w:val="3426FF"/>
          <w:lang w:val="en-GB"/>
        </w:rPr>
      </w:pPr>
      <w:r w:rsidRPr="00887B82">
        <w:rPr>
          <w:b/>
          <w:color w:val="3426FF"/>
          <w:lang w:val="en-GB"/>
        </w:rPr>
        <w:t>7.</w:t>
      </w:r>
      <w:r w:rsidR="000E6C36" w:rsidRPr="00887B82">
        <w:rPr>
          <w:b/>
          <w:color w:val="3426FF"/>
          <w:lang w:val="en-GB"/>
        </w:rPr>
        <w:t xml:space="preserve"> contact</w:t>
      </w:r>
    </w:p>
    <w:p w14:paraId="1034D809" w14:textId="77777777" w:rsidR="000E6C36" w:rsidRPr="00887B82" w:rsidRDefault="007364C0" w:rsidP="000E6C36">
      <w:pPr>
        <w:spacing w:before="120" w:line="340" w:lineRule="exact"/>
        <w:jc w:val="both"/>
        <w:rPr>
          <w:color w:val="3426FF"/>
          <w:lang w:val="en-GB"/>
        </w:rPr>
      </w:pPr>
      <w:r w:rsidRPr="00887B82">
        <w:rPr>
          <w:color w:val="3426FF"/>
          <w:lang w:val="en-GB"/>
        </w:rPr>
        <w:t>Please address</w:t>
      </w:r>
      <w:r w:rsidR="000E6C36" w:rsidRPr="00887B82">
        <w:rPr>
          <w:color w:val="3426FF"/>
          <w:lang w:val="en-GB"/>
        </w:rPr>
        <w:t xml:space="preserve"> requests for comments from the Ethics Committee:</w:t>
      </w:r>
    </w:p>
    <w:p w14:paraId="56508006" w14:textId="77777777" w:rsidR="007364C0" w:rsidRPr="00887B82" w:rsidRDefault="007364C0" w:rsidP="000E6C36">
      <w:pPr>
        <w:spacing w:before="120" w:line="340" w:lineRule="exact"/>
        <w:jc w:val="both"/>
        <w:rPr>
          <w:b/>
          <w:color w:val="3426FF"/>
          <w:lang w:val="en-GB"/>
        </w:rPr>
      </w:pPr>
      <w:r w:rsidRPr="00887B82">
        <w:rPr>
          <w:b/>
          <w:color w:val="3426FF"/>
          <w:lang w:val="en-GB"/>
        </w:rPr>
        <w:t xml:space="preserve">Dean of Research Prof. Dr. </w:t>
      </w:r>
      <w:r w:rsidR="00463ACB" w:rsidRPr="00887B82">
        <w:rPr>
          <w:b/>
          <w:color w:val="3426FF"/>
          <w:lang w:val="en-GB"/>
        </w:rPr>
        <w:t>Moritz Heene</w:t>
      </w:r>
    </w:p>
    <w:p w14:paraId="694C4D34" w14:textId="77777777" w:rsidR="007364C0" w:rsidRPr="00887B82" w:rsidRDefault="007364C0" w:rsidP="000E6C36">
      <w:pPr>
        <w:spacing w:before="120" w:line="340" w:lineRule="exact"/>
        <w:jc w:val="both"/>
        <w:rPr>
          <w:b/>
          <w:color w:val="3426FF"/>
          <w:lang w:val="en-GB"/>
        </w:rPr>
      </w:pPr>
      <w:r w:rsidRPr="00887B82">
        <w:rPr>
          <w:b/>
          <w:color w:val="3426FF"/>
          <w:lang w:val="en-GB"/>
        </w:rPr>
        <w:lastRenderedPageBreak/>
        <w:t xml:space="preserve">Faculty of Psychology and Pedagogy, </w:t>
      </w:r>
      <w:r w:rsidR="00717F9F" w:rsidRPr="00887B82">
        <w:rPr>
          <w:b/>
          <w:color w:val="3426FF"/>
          <w:lang w:val="en-GB"/>
        </w:rPr>
        <w:t>LMU</w:t>
      </w:r>
      <w:r w:rsidR="00683DDD" w:rsidRPr="00887B82">
        <w:rPr>
          <w:b/>
          <w:color w:val="3426FF"/>
          <w:lang w:val="en-GB"/>
        </w:rPr>
        <w:t xml:space="preserve"> Munich</w:t>
      </w:r>
    </w:p>
    <w:p w14:paraId="2F3ABABA" w14:textId="77777777" w:rsidR="00717F9F" w:rsidRPr="00887B82" w:rsidRDefault="00717F9F" w:rsidP="000E6C36">
      <w:pPr>
        <w:spacing w:before="120" w:line="340" w:lineRule="exact"/>
        <w:jc w:val="both"/>
        <w:rPr>
          <w:b/>
          <w:color w:val="3426FF"/>
          <w:lang w:val="en-GB"/>
        </w:rPr>
      </w:pPr>
      <w:r w:rsidRPr="00887B82">
        <w:rPr>
          <w:b/>
          <w:color w:val="3426FF"/>
          <w:lang w:val="en-GB"/>
        </w:rPr>
        <w:t>Leopoldstr. 13, 80802 Munich, Germany</w:t>
      </w:r>
    </w:p>
    <w:p w14:paraId="7B1A4E8E" w14:textId="77777777" w:rsidR="00717F9F" w:rsidRPr="00887B82" w:rsidRDefault="00717F9F" w:rsidP="000E6C36">
      <w:pPr>
        <w:spacing w:before="120" w:line="340" w:lineRule="exact"/>
        <w:jc w:val="both"/>
        <w:rPr>
          <w:spacing w:val="0"/>
          <w:lang w:val="en-GB"/>
        </w:rPr>
      </w:pPr>
    </w:p>
    <w:p w14:paraId="3B448763" w14:textId="77777777" w:rsidR="006306C7" w:rsidRPr="00887B82" w:rsidRDefault="00A01892" w:rsidP="006306C7">
      <w:pPr>
        <w:pStyle w:val="Heading1"/>
        <w:rPr>
          <w:color w:val="3426FF"/>
          <w:lang w:val="en-GB"/>
        </w:rPr>
      </w:pPr>
      <w:r w:rsidRPr="00887B82">
        <w:rPr>
          <w:lang w:val="en-GB"/>
        </w:rPr>
        <w:br w:type="column"/>
      </w:r>
      <w:r w:rsidR="006306C7" w:rsidRPr="00887B82">
        <w:rPr>
          <w:color w:val="3426FF"/>
          <w:lang w:val="en-GB"/>
        </w:rPr>
        <w:lastRenderedPageBreak/>
        <w:t>Appendix</w:t>
      </w:r>
      <w:r w:rsidR="00C710EC" w:rsidRPr="00887B82">
        <w:rPr>
          <w:color w:val="3426FF"/>
          <w:lang w:val="en-GB"/>
        </w:rPr>
        <w:t xml:space="preserve"> 8</w:t>
      </w:r>
    </w:p>
    <w:p w14:paraId="4F0AA6B9" w14:textId="77777777" w:rsidR="006306C7" w:rsidRPr="00887B82" w:rsidRDefault="006306C7" w:rsidP="00A01892">
      <w:pPr>
        <w:rPr>
          <w:rFonts w:ascii="Arial" w:hAnsi="Arial"/>
          <w:color w:val="3426FF"/>
          <w:lang w:val="en-GB"/>
        </w:rPr>
      </w:pPr>
    </w:p>
    <w:p w14:paraId="66AAE52A" w14:textId="77777777" w:rsidR="00A01892" w:rsidRPr="00887B82" w:rsidRDefault="005B482D" w:rsidP="00A01892">
      <w:pPr>
        <w:rPr>
          <w:b/>
          <w:bCs/>
          <w:color w:val="3426FF"/>
          <w:lang w:val="en-GB"/>
        </w:rPr>
      </w:pPr>
      <w:r w:rsidRPr="00887B82">
        <w:rPr>
          <w:b/>
          <w:bCs/>
          <w:color w:val="3426FF"/>
          <w:lang w:val="en-GB"/>
        </w:rPr>
        <w:t>Example of</w:t>
      </w:r>
      <w:r w:rsidR="00A01892" w:rsidRPr="00887B82">
        <w:rPr>
          <w:b/>
          <w:bCs/>
          <w:color w:val="3426FF"/>
          <w:lang w:val="en-GB"/>
        </w:rPr>
        <w:t xml:space="preserve"> a test person information</w:t>
      </w:r>
      <w:r w:rsidR="005C665B" w:rsidRPr="00887B82">
        <w:rPr>
          <w:b/>
          <w:bCs/>
          <w:color w:val="3426FF"/>
          <w:lang w:val="en-GB"/>
        </w:rPr>
        <w:t xml:space="preserve"> on the</w:t>
      </w:r>
      <w:r w:rsidR="00A80074" w:rsidRPr="00887B82">
        <w:rPr>
          <w:b/>
          <w:bCs/>
          <w:color w:val="3426FF"/>
          <w:lang w:val="en-GB"/>
        </w:rPr>
        <w:t xml:space="preserve"> point "</w:t>
      </w:r>
      <w:r w:rsidR="005C665B" w:rsidRPr="00887B82">
        <w:rPr>
          <w:b/>
          <w:bCs/>
          <w:color w:val="3426FF"/>
          <w:lang w:val="en-GB"/>
        </w:rPr>
        <w:t>Data protection</w:t>
      </w:r>
      <w:r w:rsidR="00A01892" w:rsidRPr="00887B82">
        <w:rPr>
          <w:b/>
          <w:bCs/>
          <w:color w:val="3426FF"/>
          <w:lang w:val="en-GB"/>
        </w:rPr>
        <w:t xml:space="preserve"> with Open</w:t>
      </w:r>
      <w:r w:rsidR="00A80074" w:rsidRPr="00887B82">
        <w:rPr>
          <w:b/>
          <w:bCs/>
          <w:color w:val="3426FF"/>
          <w:lang w:val="en-GB"/>
        </w:rPr>
        <w:t xml:space="preserve"> Data</w:t>
      </w:r>
    </w:p>
    <w:p w14:paraId="452673EB" w14:textId="77777777" w:rsidR="00A01892" w:rsidRPr="00887B82" w:rsidRDefault="00A01892" w:rsidP="00A01892">
      <w:pPr>
        <w:rPr>
          <w:color w:val="3426FF"/>
          <w:lang w:val="en-GB"/>
        </w:rPr>
      </w:pPr>
      <w:r w:rsidRPr="00887B82">
        <w:rPr>
          <w:color w:val="3426FF"/>
          <w:lang w:val="en-GB"/>
        </w:rPr>
        <w:t xml:space="preserve">        </w:t>
      </w:r>
    </w:p>
    <w:p w14:paraId="6F39DB48" w14:textId="77777777" w:rsidR="00A01892" w:rsidRPr="00887B82" w:rsidRDefault="00A01892" w:rsidP="00A01892">
      <w:pPr>
        <w:rPr>
          <w:color w:val="3426FF"/>
          <w:lang w:val="en-GB"/>
        </w:rPr>
      </w:pPr>
      <w:r w:rsidRPr="00887B82">
        <w:rPr>
          <w:b/>
          <w:bCs/>
          <w:color w:val="3426FF"/>
          <w:lang w:val="en-GB"/>
        </w:rPr>
        <w:t>Use of anonymous data</w:t>
      </w:r>
    </w:p>
    <w:p w14:paraId="199E3BFD" w14:textId="77777777" w:rsidR="00A01892" w:rsidRPr="00887B82" w:rsidRDefault="00A01892" w:rsidP="00A01892">
      <w:pPr>
        <w:rPr>
          <w:color w:val="3426FF"/>
          <w:lang w:val="en-GB"/>
        </w:rPr>
      </w:pPr>
      <w:r w:rsidRPr="00887B82">
        <w:rPr>
          <w:color w:val="3426FF"/>
          <w:lang w:val="en-GB"/>
        </w:rPr>
        <w:t xml:space="preserve">The results and primary data of this study will be published as a scientific publication. This is done in a </w:t>
      </w:r>
      <w:r w:rsidR="0051393C" w:rsidRPr="00887B82">
        <w:rPr>
          <w:color w:val="3426FF"/>
          <w:lang w:val="en-GB"/>
        </w:rPr>
        <w:t xml:space="preserve">completely </w:t>
      </w:r>
      <w:r w:rsidR="00F21BF4" w:rsidRPr="00887B82">
        <w:rPr>
          <w:color w:val="3426FF"/>
          <w:lang w:val="en-GB"/>
        </w:rPr>
        <w:t>anonymous form, i.e. the</w:t>
      </w:r>
      <w:r w:rsidR="000D4CA2" w:rsidRPr="00887B82">
        <w:rPr>
          <w:color w:val="3426FF"/>
          <w:lang w:val="en-GB"/>
        </w:rPr>
        <w:t xml:space="preserve"> data</w:t>
      </w:r>
      <w:r w:rsidRPr="00887B82">
        <w:rPr>
          <w:color w:val="3426FF"/>
          <w:lang w:val="en-GB"/>
        </w:rPr>
        <w:t xml:space="preserve"> cannot be attributed to</w:t>
      </w:r>
      <w:r w:rsidR="000D4CA2" w:rsidRPr="00887B82">
        <w:rPr>
          <w:color w:val="3426FF"/>
          <w:lang w:val="en-GB"/>
        </w:rPr>
        <w:t xml:space="preserve"> the respective participants in the study. The</w:t>
      </w:r>
      <w:r w:rsidRPr="00887B82">
        <w:rPr>
          <w:color w:val="3426FF"/>
          <w:lang w:val="en-GB"/>
        </w:rPr>
        <w:t xml:space="preserve"> completely anonymized data of this study are made available as "open data" in a secure, Internet-based repository called Open</w:t>
      </w:r>
      <w:r w:rsidR="00D1150B" w:rsidRPr="00887B82">
        <w:rPr>
          <w:color w:val="3426FF"/>
          <w:lang w:val="en-GB"/>
        </w:rPr>
        <w:t xml:space="preserve"> Science Framework (https://osf.io/). </w:t>
      </w:r>
      <w:r w:rsidRPr="00887B82">
        <w:rPr>
          <w:color w:val="3426FF"/>
          <w:lang w:val="en-GB"/>
        </w:rPr>
        <w:t>This study thus follows the recommendations of the German Research Foundation (DFG) for quality assurance in terms of verifiability and reproducibility of scientific results, as well as optimal post-use of data.</w:t>
      </w:r>
    </w:p>
    <w:p w14:paraId="667022DD" w14:textId="77777777" w:rsidR="00A01892" w:rsidRPr="00887B82" w:rsidRDefault="00A01892" w:rsidP="00A01892">
      <w:pPr>
        <w:rPr>
          <w:color w:val="3426FF"/>
          <w:lang w:val="en-GB"/>
        </w:rPr>
      </w:pPr>
    </w:p>
    <w:p w14:paraId="76F65CD6" w14:textId="77777777" w:rsidR="00A01892" w:rsidRPr="00721607" w:rsidRDefault="00A01892" w:rsidP="00A01892">
      <w:pPr>
        <w:rPr>
          <w:color w:val="3426FF"/>
        </w:rPr>
      </w:pPr>
      <w:r w:rsidRPr="00887B82">
        <w:rPr>
          <w:i/>
          <w:iCs/>
          <w:color w:val="3426FF"/>
        </w:rPr>
        <w:t xml:space="preserve">Responsible project manager: </w:t>
      </w:r>
      <w:r w:rsidR="008F5E7A" w:rsidRPr="00887B82">
        <w:rPr>
          <w:i/>
          <w:iCs/>
          <w:color w:val="3426FF"/>
        </w:rPr>
        <w:t>Maximilian</w:t>
      </w:r>
      <w:r w:rsidR="00583AEC" w:rsidRPr="00887B82">
        <w:rPr>
          <w:i/>
          <w:iCs/>
          <w:color w:val="3426FF"/>
        </w:rPr>
        <w:t xml:space="preserve"> Mustermann</w:t>
      </w:r>
    </w:p>
    <w:p w14:paraId="645474CD" w14:textId="77777777" w:rsidR="00F448B8" w:rsidRDefault="00F448B8" w:rsidP="00006130">
      <w:pPr>
        <w:suppressLineNumbers/>
        <w:outlineLvl w:val="0"/>
        <w:rPr>
          <w:rFonts w:ascii="Arial" w:hAnsi="Arial"/>
        </w:rPr>
      </w:pPr>
    </w:p>
    <w:p w14:paraId="1711CE71" w14:textId="77777777" w:rsidR="006474DD" w:rsidRPr="006474DD" w:rsidRDefault="006474DD" w:rsidP="00006130">
      <w:pPr>
        <w:suppressLineNumbers/>
        <w:outlineLvl w:val="0"/>
        <w:rPr>
          <w:rFonts w:ascii="Arial" w:hAnsi="Arial"/>
        </w:rPr>
      </w:pPr>
    </w:p>
    <w:sectPr w:rsidR="006474DD" w:rsidRPr="006474DD">
      <w:headerReference w:type="default" r:id="rId11"/>
      <w:headerReference w:type="first" r:id="rId12"/>
      <w:footerReference w:type="first" r:id="rId13"/>
      <w:pgSz w:w="11906" w:h="16838" w:code="9"/>
      <w:pgMar w:top="1622" w:right="1134" w:bottom="567" w:left="1366" w:header="567" w:footer="28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977F65" w14:textId="77777777" w:rsidR="00B93CE1" w:rsidRDefault="00B93CE1">
      <w:r>
        <w:separator/>
      </w:r>
    </w:p>
  </w:endnote>
  <w:endnote w:type="continuationSeparator" w:id="0">
    <w:p w14:paraId="6E588DDF" w14:textId="77777777" w:rsidR="00B93CE1" w:rsidRDefault="00B93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MU CompatilFact">
    <w:altName w:val="Calibri"/>
    <w:charset w:val="00"/>
    <w:family w:val="auto"/>
    <w:pitch w:val="variable"/>
    <w:sig w:usb0="8000002F" w:usb1="00000042"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900" w:type="dxa"/>
      <w:tblLayout w:type="fixed"/>
      <w:tblCellMar>
        <w:left w:w="0" w:type="dxa"/>
        <w:right w:w="0" w:type="dxa"/>
      </w:tblCellMar>
      <w:tblLook w:val="01E0" w:firstRow="1" w:lastRow="1" w:firstColumn="1" w:lastColumn="1" w:noHBand="0" w:noVBand="0"/>
    </w:tblPr>
    <w:tblGrid>
      <w:gridCol w:w="2880"/>
      <w:gridCol w:w="3733"/>
      <w:gridCol w:w="3287"/>
    </w:tblGrid>
    <w:tr w:rsidR="00EC3518" w14:paraId="11F60BE2" w14:textId="77777777">
      <w:tc>
        <w:tcPr>
          <w:tcW w:w="2880" w:type="dxa"/>
          <w:tcBorders>
            <w:top w:val="single" w:sz="4" w:space="0" w:color="auto"/>
          </w:tcBorders>
        </w:tcPr>
        <w:p w14:paraId="6B16910E" w14:textId="77777777" w:rsidR="00EC3518" w:rsidRPr="00887B82" w:rsidRDefault="00EC3518">
          <w:pPr>
            <w:pStyle w:val="absendertext"/>
            <w:spacing w:before="120" w:line="240" w:lineRule="auto"/>
            <w:rPr>
              <w:spacing w:val="6"/>
              <w:sz w:val="16"/>
              <w:szCs w:val="16"/>
              <w:lang w:val="en-GB"/>
            </w:rPr>
          </w:pPr>
          <w:r w:rsidRPr="00887B82">
            <w:rPr>
              <w:spacing w:val="6"/>
              <w:sz w:val="16"/>
              <w:szCs w:val="16"/>
              <w:lang w:val="en-GB"/>
            </w:rPr>
            <w:t>service building</w:t>
          </w:r>
        </w:p>
        <w:p w14:paraId="5BC7AADD" w14:textId="77777777" w:rsidR="00EC3518" w:rsidRPr="00887B82" w:rsidRDefault="00EC3518">
          <w:pPr>
            <w:pStyle w:val="absendertext"/>
            <w:spacing w:line="240" w:lineRule="auto"/>
            <w:rPr>
              <w:spacing w:val="6"/>
              <w:sz w:val="16"/>
              <w:szCs w:val="16"/>
              <w:lang w:val="en-GB"/>
            </w:rPr>
          </w:pPr>
          <w:r w:rsidRPr="00887B82">
            <w:rPr>
              <w:spacing w:val="6"/>
              <w:sz w:val="16"/>
              <w:szCs w:val="16"/>
              <w:lang w:val="en-GB"/>
            </w:rPr>
            <w:t>Leopoldstr. 13, room 3520</w:t>
          </w:r>
        </w:p>
        <w:p w14:paraId="15F2C5F7" w14:textId="77777777" w:rsidR="00EC3518" w:rsidRPr="00887B82" w:rsidRDefault="00EC3518">
          <w:pPr>
            <w:pStyle w:val="absendertext"/>
            <w:spacing w:line="240" w:lineRule="auto"/>
            <w:rPr>
              <w:spacing w:val="6"/>
              <w:sz w:val="16"/>
              <w:szCs w:val="16"/>
              <w:lang w:val="en-GB"/>
            </w:rPr>
          </w:pPr>
          <w:r w:rsidRPr="00887B82">
            <w:rPr>
              <w:spacing w:val="6"/>
              <w:sz w:val="16"/>
              <w:szCs w:val="16"/>
              <w:lang w:val="en-GB"/>
            </w:rPr>
            <w:t>80802 Munich, Germany</w:t>
          </w:r>
        </w:p>
      </w:tc>
      <w:tc>
        <w:tcPr>
          <w:tcW w:w="3733" w:type="dxa"/>
          <w:tcBorders>
            <w:top w:val="single" w:sz="4" w:space="0" w:color="auto"/>
          </w:tcBorders>
        </w:tcPr>
        <w:p w14:paraId="1DA15ADE" w14:textId="77777777" w:rsidR="00EC3518" w:rsidRDefault="00EC3518">
          <w:pPr>
            <w:pStyle w:val="absendertext"/>
            <w:spacing w:before="120" w:line="240" w:lineRule="auto"/>
            <w:rPr>
              <w:spacing w:val="6"/>
              <w:sz w:val="16"/>
              <w:szCs w:val="16"/>
            </w:rPr>
          </w:pPr>
          <w:r>
            <w:rPr>
              <w:spacing w:val="6"/>
              <w:sz w:val="16"/>
              <w:szCs w:val="16"/>
            </w:rPr>
            <w:t>Public Transportation</w:t>
          </w:r>
        </w:p>
        <w:p w14:paraId="5227AAB9" w14:textId="77777777" w:rsidR="00EC3518" w:rsidRPr="001B1646" w:rsidRDefault="00EC3518">
          <w:pPr>
            <w:pStyle w:val="absendertext"/>
            <w:spacing w:line="240" w:lineRule="auto"/>
            <w:rPr>
              <w:spacing w:val="6"/>
              <w:sz w:val="16"/>
              <w:szCs w:val="16"/>
            </w:rPr>
          </w:pPr>
          <w:r w:rsidRPr="001B1646">
            <w:rPr>
              <w:spacing w:val="6"/>
              <w:sz w:val="16"/>
              <w:szCs w:val="16"/>
            </w:rPr>
            <w:t>StadtBus 154, bus stop Giselastraße</w:t>
          </w:r>
        </w:p>
        <w:p w14:paraId="56CD5E43" w14:textId="77777777" w:rsidR="00EC3518" w:rsidRDefault="00EC3518">
          <w:pPr>
            <w:pStyle w:val="absendertext"/>
            <w:spacing w:line="240" w:lineRule="auto"/>
            <w:rPr>
              <w:spacing w:val="6"/>
              <w:sz w:val="16"/>
              <w:szCs w:val="16"/>
            </w:rPr>
          </w:pPr>
          <w:r w:rsidRPr="001B1646">
            <w:rPr>
              <w:spacing w:val="6"/>
              <w:sz w:val="16"/>
              <w:szCs w:val="16"/>
            </w:rPr>
            <w:t>Underground U3/U6, stop Giselastraße</w:t>
          </w:r>
        </w:p>
      </w:tc>
      <w:tc>
        <w:tcPr>
          <w:tcW w:w="3287" w:type="dxa"/>
          <w:tcBorders>
            <w:top w:val="single" w:sz="4" w:space="0" w:color="auto"/>
          </w:tcBorders>
        </w:tcPr>
        <w:p w14:paraId="1FA60F20" w14:textId="77777777" w:rsidR="00EC3518" w:rsidRDefault="00EC3518">
          <w:pPr>
            <w:pStyle w:val="absendertext"/>
            <w:spacing w:before="120" w:line="240" w:lineRule="auto"/>
            <w:rPr>
              <w:spacing w:val="6"/>
              <w:sz w:val="16"/>
              <w:szCs w:val="16"/>
            </w:rPr>
          </w:pPr>
          <w:r>
            <w:rPr>
              <w:spacing w:val="6"/>
              <w:sz w:val="16"/>
              <w:szCs w:val="16"/>
            </w:rPr>
            <w:t>Bayerische Landesbank Munich</w:t>
          </w:r>
        </w:p>
        <w:p w14:paraId="409F0FD9" w14:textId="77777777" w:rsidR="00EC3518" w:rsidRDefault="00EC3518">
          <w:pPr>
            <w:pStyle w:val="absendertext"/>
            <w:spacing w:line="240" w:lineRule="auto"/>
            <w:rPr>
              <w:spacing w:val="6"/>
              <w:sz w:val="16"/>
              <w:szCs w:val="16"/>
            </w:rPr>
          </w:pPr>
          <w:r>
            <w:rPr>
              <w:spacing w:val="6"/>
              <w:sz w:val="16"/>
              <w:szCs w:val="16"/>
            </w:rPr>
            <w:t>Account 24 868 BLZ 700 500 00</w:t>
          </w:r>
        </w:p>
        <w:p w14:paraId="312FCDC7" w14:textId="77777777" w:rsidR="00EC3518" w:rsidRDefault="00EC3518">
          <w:pPr>
            <w:pStyle w:val="absendertext"/>
            <w:spacing w:line="240" w:lineRule="auto"/>
            <w:rPr>
              <w:spacing w:val="6"/>
              <w:sz w:val="16"/>
              <w:szCs w:val="16"/>
            </w:rPr>
          </w:pPr>
          <w:r>
            <w:rPr>
              <w:spacing w:val="6"/>
              <w:sz w:val="16"/>
              <w:szCs w:val="16"/>
            </w:rPr>
            <w:t>VAT ID No. DE 811 205 325</w:t>
          </w:r>
        </w:p>
      </w:tc>
    </w:tr>
  </w:tbl>
  <w:p w14:paraId="2732A69C" w14:textId="77777777" w:rsidR="00EC3518" w:rsidRDefault="00EC3518">
    <w:pPr>
      <w:pStyle w:val="absendertex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5AA412" w14:textId="77777777" w:rsidR="00B93CE1" w:rsidRDefault="00B93CE1">
      <w:r>
        <w:separator/>
      </w:r>
    </w:p>
  </w:footnote>
  <w:footnote w:type="continuationSeparator" w:id="0">
    <w:p w14:paraId="1A8EA902" w14:textId="77777777" w:rsidR="00B93CE1" w:rsidRDefault="00B93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9412" w:type="dxa"/>
      <w:tblInd w:w="108" w:type="dxa"/>
      <w:tblBorders>
        <w:bottom w:val="single" w:sz="4" w:space="0" w:color="auto"/>
        <w:insideH w:val="single" w:sz="4" w:space="0" w:color="auto"/>
      </w:tblBorders>
      <w:tblLook w:val="01E0" w:firstRow="1" w:lastRow="1" w:firstColumn="1" w:lastColumn="1" w:noHBand="0" w:noVBand="0"/>
    </w:tblPr>
    <w:tblGrid>
      <w:gridCol w:w="7297"/>
      <w:gridCol w:w="2115"/>
    </w:tblGrid>
    <w:tr w:rsidR="00EC3518" w14:paraId="04CCBD79" w14:textId="77777777">
      <w:tc>
        <w:tcPr>
          <w:tcW w:w="7257" w:type="dxa"/>
          <w:tcBorders>
            <w:bottom w:val="single" w:sz="4" w:space="0" w:color="auto"/>
          </w:tcBorders>
        </w:tcPr>
        <w:p w14:paraId="610AF5A0" w14:textId="77777777" w:rsidR="00EC3518" w:rsidRDefault="00EC3518" w:rsidP="00010B91">
          <w:pPr>
            <w:pStyle w:val="Header"/>
            <w:tabs>
              <w:tab w:val="clear" w:pos="4536"/>
              <w:tab w:val="clear" w:pos="9072"/>
              <w:tab w:val="left" w:pos="4790"/>
            </w:tabs>
            <w:spacing w:after="120"/>
            <w:rPr>
              <w:b/>
              <w:bCs/>
              <w:caps/>
              <w:sz w:val="14"/>
              <w:szCs w:val="14"/>
            </w:rPr>
          </w:pPr>
          <w:r>
            <w:rPr>
              <w:b/>
              <w:bCs/>
              <w:caps/>
              <w:sz w:val="14"/>
              <w:szCs w:val="14"/>
            </w:rPr>
            <w:t>ludwig-maximilians-university munich</w:t>
          </w:r>
        </w:p>
      </w:tc>
      <w:tc>
        <w:tcPr>
          <w:tcW w:w="2103" w:type="dxa"/>
          <w:tcBorders>
            <w:bottom w:val="single" w:sz="4" w:space="0" w:color="auto"/>
          </w:tcBorders>
        </w:tcPr>
        <w:p w14:paraId="7C7DE525" w14:textId="77777777" w:rsidR="00EC3518" w:rsidRDefault="00EC3518" w:rsidP="00010B91">
          <w:pPr>
            <w:pStyle w:val="Header"/>
            <w:spacing w:after="120"/>
            <w:jc w:val="right"/>
            <w:rPr>
              <w:b/>
              <w:bCs/>
              <w:caps/>
              <w:sz w:val="14"/>
              <w:szCs w:val="14"/>
            </w:rPr>
          </w:pPr>
          <w:r>
            <w:rPr>
              <w:b/>
              <w:bCs/>
              <w:caps/>
              <w:sz w:val="14"/>
              <w:szCs w:val="14"/>
            </w:rPr>
            <w:t xml:space="preserve">Page </w:t>
          </w:r>
          <w:r>
            <w:rPr>
              <w:b/>
              <w:bCs/>
              <w:caps/>
              <w:sz w:val="14"/>
              <w:szCs w:val="14"/>
            </w:rPr>
            <w:fldChar w:fldCharType="begin"/>
          </w:r>
          <w:r>
            <w:rPr>
              <w:b/>
              <w:bCs/>
              <w:caps/>
              <w:sz w:val="14"/>
              <w:szCs w:val="14"/>
            </w:rPr>
            <w:instrText xml:space="preserve"> PAGE </w:instrText>
          </w:r>
          <w:r>
            <w:rPr>
              <w:b/>
              <w:bCs/>
              <w:caps/>
              <w:sz w:val="14"/>
              <w:szCs w:val="14"/>
            </w:rPr>
            <w:fldChar w:fldCharType="separate"/>
          </w:r>
          <w:r w:rsidR="00720FB6">
            <w:rPr>
              <w:b/>
              <w:bCs/>
              <w:caps/>
              <w:noProof/>
              <w:sz w:val="14"/>
              <w:szCs w:val="14"/>
            </w:rPr>
            <w:t xml:space="preserve">9 </w:t>
          </w:r>
          <w:r>
            <w:rPr>
              <w:b/>
              <w:bCs/>
              <w:caps/>
              <w:sz w:val="14"/>
              <w:szCs w:val="14"/>
            </w:rPr>
            <w:fldChar w:fldCharType="end"/>
          </w:r>
        </w:p>
      </w:tc>
    </w:tr>
  </w:tbl>
  <w:p w14:paraId="3D8D7657" w14:textId="77777777" w:rsidR="00EC3518" w:rsidRDefault="00EC3518" w:rsidP="00D35B87">
    <w:pPr>
      <w:pStyle w:val="Header"/>
      <w:rPr>
        <w:b/>
        <w:bCs/>
        <w:sz w:val="14"/>
        <w:szCs w:val="1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118D6" w14:textId="77777777" w:rsidR="00EC3518" w:rsidRDefault="00EC3518">
    <w:pPr>
      <w:framePr w:w="510" w:h="11" w:hRule="exact" w:wrap="auto" w:vAnchor="page" w:hAnchor="page" w:x="1" w:y="5949" w:anchorLock="1"/>
      <w:pBdr>
        <w:top w:val="single" w:sz="6" w:space="4" w:color="000000"/>
      </w:pBdr>
      <w:shd w:val="solid" w:color="FFFFFF" w:fill="FFFFFF"/>
      <w:rPr>
        <w:spacing w:val="0"/>
      </w:rPr>
    </w:pPr>
  </w:p>
  <w:p w14:paraId="1A0295F2" w14:textId="77777777" w:rsidR="00EC3518" w:rsidRDefault="00EC3518">
    <w:pPr>
      <w:framePr w:w="510" w:h="11" w:hRule="exact" w:wrap="auto" w:vAnchor="page" w:hAnchor="page" w:x="1" w:y="8421" w:anchorLock="1"/>
      <w:pBdr>
        <w:top w:val="single" w:sz="6" w:space="4" w:color="000000"/>
      </w:pBdr>
      <w:shd w:val="solid" w:color="FFFFFF" w:fill="FFFFFF"/>
      <w:rPr>
        <w:spacing w:val="0"/>
      </w:rPr>
    </w:pPr>
  </w:p>
  <w:p w14:paraId="703F3456" w14:textId="77777777" w:rsidR="00EC3518" w:rsidRDefault="00EC3518">
    <w:pPr>
      <w:framePr w:w="510" w:h="11" w:hRule="exact" w:wrap="notBeside" w:vAnchor="page" w:hAnchor="page" w:x="1" w:y="11914" w:anchorLock="1"/>
      <w:pBdr>
        <w:top w:val="single" w:sz="6" w:space="4" w:color="000000"/>
      </w:pBdr>
      <w:shd w:val="solid" w:color="FFFFFF" w:fill="FFFFFF"/>
      <w:rPr>
        <w:spacing w:val="0"/>
      </w:rPr>
    </w:pPr>
  </w:p>
  <w:p w14:paraId="43C7B5C3" w14:textId="77777777" w:rsidR="00EC3518" w:rsidRDefault="00EC3518">
    <w:pPr>
      <w:pStyle w:val="Boxentext"/>
      <w:spacing w:before="1800" w:line="240" w:lineRule="auto"/>
      <w:ind w:left="0"/>
      <w:rPr>
        <w:b w:val="0"/>
        <w:bCs w:val="0"/>
        <w:sz w:val="16"/>
        <w:szCs w:val="16"/>
      </w:rPr>
    </w:pPr>
    <w:r>
      <w:rPr>
        <w:noProof/>
      </w:rPr>
      <mc:AlternateContent>
        <mc:Choice Requires="wps">
          <w:drawing>
            <wp:anchor distT="0" distB="0" distL="114300" distR="114300" simplePos="0" relativeHeight="251658240" behindDoc="1" locked="0" layoutInCell="1" allowOverlap="1" wp14:anchorId="7EBDCA1A" wp14:editId="51FF3A03">
              <wp:simplePos x="0" y="0"/>
              <wp:positionH relativeFrom="margin">
                <wp:posOffset>1818005</wp:posOffset>
              </wp:positionH>
              <wp:positionV relativeFrom="page">
                <wp:posOffset>659130</wp:posOffset>
              </wp:positionV>
              <wp:extent cx="2912110" cy="828040"/>
              <wp:effectExtent l="1905" t="0" r="0" b="0"/>
              <wp:wrapNone/>
              <wp:docPr id="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2110" cy="8280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4BFAB6D4" w14:textId="77777777" w:rsidR="00EC3518" w:rsidRPr="00887B82" w:rsidRDefault="00EC3518" w:rsidP="004109BC">
                          <w:pPr>
                            <w:spacing w:line="176" w:lineRule="exact"/>
                            <w:ind w:left="85"/>
                            <w:rPr>
                              <w:b/>
                              <w:bCs/>
                              <w:caps/>
                              <w:sz w:val="14"/>
                              <w:szCs w:val="14"/>
                              <w:lang w:val="en-GB"/>
                            </w:rPr>
                          </w:pPr>
                          <w:r w:rsidRPr="00887B82">
                            <w:rPr>
                              <w:b/>
                              <w:bCs/>
                              <w:caps/>
                              <w:sz w:val="14"/>
                              <w:szCs w:val="14"/>
                              <w:lang w:val="en-GB"/>
                            </w:rPr>
                            <w:t xml:space="preserve">FAculty of Psychology and Pedagogy - </w:t>
                          </w:r>
                        </w:p>
                        <w:p w14:paraId="6C44CA57" w14:textId="77777777" w:rsidR="00EC3518" w:rsidRDefault="00EC3518" w:rsidP="009C3B9C">
                          <w:pPr>
                            <w:spacing w:line="176" w:lineRule="exact"/>
                            <w:ind w:left="85"/>
                            <w:rPr>
                              <w:b/>
                              <w:bCs/>
                              <w:caps/>
                              <w:spacing w:val="0"/>
                              <w:sz w:val="14"/>
                              <w:szCs w:val="14"/>
                            </w:rPr>
                          </w:pPr>
                          <w:r>
                            <w:rPr>
                              <w:b/>
                              <w:bCs/>
                              <w:caps/>
                              <w:sz w:val="14"/>
                              <w:szCs w:val="14"/>
                            </w:rPr>
                            <w:t>ethics commiss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BDCA1A" id="_x0000_t202" coordsize="21600,21600" o:spt="202" path="m,l,21600r21600,l21600,xe">
              <v:stroke joinstyle="miter"/>
              <v:path gradientshapeok="t" o:connecttype="rect"/>
            </v:shapetype>
            <v:shape id="Text Box 7" o:spid="_x0000_s1026" type="#_x0000_t202" style="position:absolute;margin-left:143.15pt;margin-top:51.9pt;width:229.3pt;height:65.2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" filled="f" stroked="f" strokeweight=".5pt">
              <v:textbox inset="0,0,0,0">
                <w:txbxContent>
                  <w:p w14:paraId="4BFAB6D4" w14:textId="77777777" w:rsidR="00EC3518" w:rsidRPr="00887B82" w:rsidRDefault="00EC3518" w:rsidP="004109BC">
                    <w:pPr>
                      <w:spacing w:line="176" w:lineRule="exact"/>
                      <w:ind w:left="85"/>
                      <w:rPr>
                        <w:b/>
                        <w:bCs/>
                        <w:caps/>
                        <w:sz w:val="14"/>
                        <w:szCs w:val="14"/>
                        <w:lang w:val="en-GB"/>
                      </w:rPr>
                    </w:pPr>
                    <w:r w:rsidRPr="00887B82">
                      <w:rPr>
                        <w:b/>
                        <w:bCs/>
                        <w:caps/>
                        <w:sz w:val="14"/>
                        <w:szCs w:val="14"/>
                        <w:lang w:val="en-GB"/>
                      </w:rPr>
                      <w:t xml:space="preserve">FAculty of Psychology and Pedagogy - </w:t>
                    </w:r>
                  </w:p>
                  <w:p w14:paraId="6C44CA57" w14:textId="77777777" w:rsidR="00EC3518" w:rsidRDefault="00EC3518" w:rsidP="009C3B9C">
                    <w:pPr>
                      <w:spacing w:line="176" w:lineRule="exact"/>
                      <w:ind w:left="85"/>
                      <w:rPr>
                        <w:b/>
                        <w:bCs/>
                        <w:caps/>
                        <w:spacing w:val="0"/>
                        <w:sz w:val="14"/>
                        <w:szCs w:val="14"/>
                      </w:rPr>
                    </w:pPr>
                    <w:r>
                      <w:rPr>
                        <w:b/>
                        <w:bCs/>
                        <w:caps/>
                        <w:sz w:val="14"/>
                        <w:szCs w:val="14"/>
                      </w:rPr>
                      <w:t>ethics commission</w:t>
                    </w:r>
                  </w:p>
                </w:txbxContent>
              </v:textbox>
              <w10:wrap anchorx="margin" anchory="page"/>
            </v:shape>
          </w:pict>
        </mc:Fallback>
      </mc:AlternateContent>
    </w:r>
    <w:r>
      <w:rPr>
        <w:noProof/>
      </w:rPr>
      <w:drawing>
        <wp:anchor distT="0" distB="0" distL="114300" distR="114300" simplePos="0" relativeHeight="251657216" behindDoc="1" locked="0" layoutInCell="1" allowOverlap="1" wp14:anchorId="47615497" wp14:editId="7BF6F3FA">
          <wp:simplePos x="0" y="0"/>
          <wp:positionH relativeFrom="page">
            <wp:posOffset>867410</wp:posOffset>
          </wp:positionH>
          <wp:positionV relativeFrom="page">
            <wp:posOffset>541020</wp:posOffset>
          </wp:positionV>
          <wp:extent cx="6307455" cy="831850"/>
          <wp:effectExtent l="0" t="0" r="0" b="6350"/>
          <wp:wrapNone/>
          <wp:docPr id="15" name="Bild 15" descr="Header_SW_120_Siegel_transparent_m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eader_SW_120_Siegel_transparent_m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307455" cy="83185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F5491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432199"/>
    <w:multiLevelType w:val="hybridMultilevel"/>
    <w:tmpl w:val="2584BEA4"/>
    <w:lvl w:ilvl="0" w:tplc="56D837DA">
      <w:start w:val="1"/>
      <w:numFmt w:val="bullet"/>
      <w:lvlText w:val="-"/>
      <w:lvlJc w:val="left"/>
      <w:pPr>
        <w:tabs>
          <w:tab w:val="num" w:pos="1065"/>
        </w:tabs>
        <w:ind w:left="1065" w:hanging="705"/>
      </w:pPr>
      <w:rPr>
        <w:rFonts w:ascii="LMU CompatilFact" w:eastAsia="Times New Roman" w:hAnsi="LMU CompatilFact" w:cs="LMU CompatilFact"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224A78"/>
    <w:multiLevelType w:val="multilevel"/>
    <w:tmpl w:val="490EFAD0"/>
    <w:lvl w:ilvl="0">
      <w:start w:val="2"/>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3" w15:restartNumberingAfterBreak="0">
    <w:nsid w:val="0B7B1FB2"/>
    <w:multiLevelType w:val="hybridMultilevel"/>
    <w:tmpl w:val="A720E518"/>
    <w:lvl w:ilvl="0" w:tplc="881E698C">
      <w:start w:val="1"/>
      <w:numFmt w:val="lowerLetter"/>
      <w:lvlText w:val="(%1)"/>
      <w:lvlJc w:val="left"/>
      <w:pPr>
        <w:tabs>
          <w:tab w:val="num" w:pos="660"/>
        </w:tabs>
        <w:ind w:left="660" w:hanging="375"/>
      </w:pPr>
      <w:rPr>
        <w:rFonts w:hint="default"/>
      </w:rPr>
    </w:lvl>
    <w:lvl w:ilvl="1" w:tplc="04070019" w:tentative="1">
      <w:start w:val="1"/>
      <w:numFmt w:val="lowerLetter"/>
      <w:lvlText w:val="%2."/>
      <w:lvlJc w:val="left"/>
      <w:pPr>
        <w:tabs>
          <w:tab w:val="num" w:pos="1365"/>
        </w:tabs>
        <w:ind w:left="1365" w:hanging="360"/>
      </w:pPr>
    </w:lvl>
    <w:lvl w:ilvl="2" w:tplc="0407001B" w:tentative="1">
      <w:start w:val="1"/>
      <w:numFmt w:val="lowerRoman"/>
      <w:lvlText w:val="%3."/>
      <w:lvlJc w:val="right"/>
      <w:pPr>
        <w:tabs>
          <w:tab w:val="num" w:pos="2085"/>
        </w:tabs>
        <w:ind w:left="2085" w:hanging="180"/>
      </w:pPr>
    </w:lvl>
    <w:lvl w:ilvl="3" w:tplc="0407000F" w:tentative="1">
      <w:start w:val="1"/>
      <w:numFmt w:val="decimal"/>
      <w:lvlText w:val="%4."/>
      <w:lvlJc w:val="left"/>
      <w:pPr>
        <w:tabs>
          <w:tab w:val="num" w:pos="2805"/>
        </w:tabs>
        <w:ind w:left="2805" w:hanging="360"/>
      </w:pPr>
    </w:lvl>
    <w:lvl w:ilvl="4" w:tplc="04070019" w:tentative="1">
      <w:start w:val="1"/>
      <w:numFmt w:val="lowerLetter"/>
      <w:lvlText w:val="%5."/>
      <w:lvlJc w:val="left"/>
      <w:pPr>
        <w:tabs>
          <w:tab w:val="num" w:pos="3525"/>
        </w:tabs>
        <w:ind w:left="3525" w:hanging="360"/>
      </w:pPr>
    </w:lvl>
    <w:lvl w:ilvl="5" w:tplc="0407001B" w:tentative="1">
      <w:start w:val="1"/>
      <w:numFmt w:val="lowerRoman"/>
      <w:lvlText w:val="%6."/>
      <w:lvlJc w:val="right"/>
      <w:pPr>
        <w:tabs>
          <w:tab w:val="num" w:pos="4245"/>
        </w:tabs>
        <w:ind w:left="4245" w:hanging="180"/>
      </w:pPr>
    </w:lvl>
    <w:lvl w:ilvl="6" w:tplc="0407000F" w:tentative="1">
      <w:start w:val="1"/>
      <w:numFmt w:val="decimal"/>
      <w:lvlText w:val="%7."/>
      <w:lvlJc w:val="left"/>
      <w:pPr>
        <w:tabs>
          <w:tab w:val="num" w:pos="4965"/>
        </w:tabs>
        <w:ind w:left="4965" w:hanging="360"/>
      </w:pPr>
    </w:lvl>
    <w:lvl w:ilvl="7" w:tplc="04070019" w:tentative="1">
      <w:start w:val="1"/>
      <w:numFmt w:val="lowerLetter"/>
      <w:lvlText w:val="%8."/>
      <w:lvlJc w:val="left"/>
      <w:pPr>
        <w:tabs>
          <w:tab w:val="num" w:pos="5685"/>
        </w:tabs>
        <w:ind w:left="5685" w:hanging="360"/>
      </w:pPr>
    </w:lvl>
    <w:lvl w:ilvl="8" w:tplc="0407001B" w:tentative="1">
      <w:start w:val="1"/>
      <w:numFmt w:val="lowerRoman"/>
      <w:lvlText w:val="%9."/>
      <w:lvlJc w:val="right"/>
      <w:pPr>
        <w:tabs>
          <w:tab w:val="num" w:pos="6405"/>
        </w:tabs>
        <w:ind w:left="6405" w:hanging="180"/>
      </w:pPr>
    </w:lvl>
  </w:abstractNum>
  <w:abstractNum w:abstractNumId="4" w15:restartNumberingAfterBreak="0">
    <w:nsid w:val="13D16A91"/>
    <w:multiLevelType w:val="hybridMultilevel"/>
    <w:tmpl w:val="27E84378"/>
    <w:lvl w:ilvl="0" w:tplc="14AA2366">
      <w:numFmt w:val="bullet"/>
      <w:lvlText w:val="-"/>
      <w:lvlJc w:val="left"/>
      <w:pPr>
        <w:tabs>
          <w:tab w:val="num" w:pos="1065"/>
        </w:tabs>
        <w:ind w:left="1065"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DF5081C"/>
    <w:multiLevelType w:val="multilevel"/>
    <w:tmpl w:val="9866ED62"/>
    <w:lvl w:ilvl="0">
      <w:start w:val="6"/>
      <w:numFmt w:val="decimal"/>
      <w:lvlText w:val="%1)"/>
      <w:lvlJc w:val="left"/>
      <w:pPr>
        <w:ind w:left="360" w:hanging="360"/>
      </w:pPr>
      <w:rPr>
        <w:rFonts w:hint="default"/>
      </w:rPr>
    </w:lvl>
    <w:lvl w:ilvl="1">
      <w:start w:val="1"/>
      <w:numFmt w:val="decimal"/>
      <w:isLgl/>
      <w:lvlText w:val="%1.%2"/>
      <w:lvlJc w:val="left"/>
      <w:pPr>
        <w:tabs>
          <w:tab w:val="num" w:pos="570"/>
        </w:tabs>
        <w:ind w:left="570" w:hanging="57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6" w15:restartNumberingAfterBreak="0">
    <w:nsid w:val="201459B2"/>
    <w:multiLevelType w:val="hybridMultilevel"/>
    <w:tmpl w:val="83EEBC66"/>
    <w:lvl w:ilvl="0" w:tplc="3D7C0C34">
      <w:numFmt w:val="bullet"/>
      <w:lvlText w:val="-"/>
      <w:lvlJc w:val="left"/>
      <w:pPr>
        <w:tabs>
          <w:tab w:val="num" w:pos="1065"/>
        </w:tabs>
        <w:ind w:left="1065" w:hanging="705"/>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1A26DFE"/>
    <w:multiLevelType w:val="hybridMultilevel"/>
    <w:tmpl w:val="C1BAAD1A"/>
    <w:lvl w:ilvl="0" w:tplc="04070015">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9BC3D25"/>
    <w:multiLevelType w:val="multilevel"/>
    <w:tmpl w:val="4EB4A41E"/>
    <w:lvl w:ilvl="0">
      <w:start w:val="5"/>
      <w:numFmt w:val="decimal"/>
      <w:lvlText w:val="%1"/>
      <w:lvlJc w:val="left"/>
      <w:pPr>
        <w:tabs>
          <w:tab w:val="num" w:pos="570"/>
        </w:tabs>
        <w:ind w:left="570" w:hanging="570"/>
      </w:pPr>
      <w:rPr>
        <w:rFonts w:hint="default"/>
      </w:rPr>
    </w:lvl>
    <w:lvl w:ilvl="1">
      <w:start w:val="1"/>
      <w:numFmt w:val="decimal"/>
      <w:lvlText w:val="%1.%2"/>
      <w:lvlJc w:val="left"/>
      <w:pPr>
        <w:tabs>
          <w:tab w:val="num" w:pos="570"/>
        </w:tabs>
        <w:ind w:left="570" w:hanging="57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9" w15:restartNumberingAfterBreak="0">
    <w:nsid w:val="34234E10"/>
    <w:multiLevelType w:val="hybridMultilevel"/>
    <w:tmpl w:val="E5B4B6E0"/>
    <w:lvl w:ilvl="0" w:tplc="6D525976">
      <w:start w:val="18"/>
      <w:numFmt w:val="bullet"/>
      <w:lvlText w:val="-"/>
      <w:lvlJc w:val="left"/>
      <w:pPr>
        <w:tabs>
          <w:tab w:val="num" w:pos="1080"/>
        </w:tabs>
        <w:ind w:left="1080" w:hanging="360"/>
      </w:pPr>
      <w:rPr>
        <w:rFonts w:ascii="Arial" w:eastAsia="Times New Roman" w:hAnsi="Arial" w:cs="Arial" w:hint="default"/>
      </w:rPr>
    </w:lvl>
    <w:lvl w:ilvl="1" w:tplc="04070003" w:tentative="1">
      <w:start w:val="1"/>
      <w:numFmt w:val="bullet"/>
      <w:lvlText w:val="o"/>
      <w:lvlJc w:val="left"/>
      <w:pPr>
        <w:tabs>
          <w:tab w:val="num" w:pos="750"/>
        </w:tabs>
        <w:ind w:left="750" w:hanging="360"/>
      </w:pPr>
      <w:rPr>
        <w:rFonts w:ascii="Courier New" w:hAnsi="Courier New" w:cs="Courier New" w:hint="default"/>
      </w:rPr>
    </w:lvl>
    <w:lvl w:ilvl="2" w:tplc="04070005" w:tentative="1">
      <w:start w:val="1"/>
      <w:numFmt w:val="bullet"/>
      <w:lvlText w:val=""/>
      <w:lvlJc w:val="left"/>
      <w:pPr>
        <w:tabs>
          <w:tab w:val="num" w:pos="1470"/>
        </w:tabs>
        <w:ind w:left="1470" w:hanging="360"/>
      </w:pPr>
      <w:rPr>
        <w:rFonts w:ascii="Wingdings" w:hAnsi="Wingdings" w:hint="default"/>
      </w:rPr>
    </w:lvl>
    <w:lvl w:ilvl="3" w:tplc="04070001" w:tentative="1">
      <w:start w:val="1"/>
      <w:numFmt w:val="bullet"/>
      <w:lvlText w:val=""/>
      <w:lvlJc w:val="left"/>
      <w:pPr>
        <w:tabs>
          <w:tab w:val="num" w:pos="2190"/>
        </w:tabs>
        <w:ind w:left="2190" w:hanging="360"/>
      </w:pPr>
      <w:rPr>
        <w:rFonts w:ascii="Symbol" w:hAnsi="Symbol" w:hint="default"/>
      </w:rPr>
    </w:lvl>
    <w:lvl w:ilvl="4" w:tplc="04070003" w:tentative="1">
      <w:start w:val="1"/>
      <w:numFmt w:val="bullet"/>
      <w:lvlText w:val="o"/>
      <w:lvlJc w:val="left"/>
      <w:pPr>
        <w:tabs>
          <w:tab w:val="num" w:pos="2910"/>
        </w:tabs>
        <w:ind w:left="2910" w:hanging="360"/>
      </w:pPr>
      <w:rPr>
        <w:rFonts w:ascii="Courier New" w:hAnsi="Courier New" w:cs="Courier New" w:hint="default"/>
      </w:rPr>
    </w:lvl>
    <w:lvl w:ilvl="5" w:tplc="04070005" w:tentative="1">
      <w:start w:val="1"/>
      <w:numFmt w:val="bullet"/>
      <w:lvlText w:val=""/>
      <w:lvlJc w:val="left"/>
      <w:pPr>
        <w:tabs>
          <w:tab w:val="num" w:pos="3630"/>
        </w:tabs>
        <w:ind w:left="3630" w:hanging="360"/>
      </w:pPr>
      <w:rPr>
        <w:rFonts w:ascii="Wingdings" w:hAnsi="Wingdings" w:hint="default"/>
      </w:rPr>
    </w:lvl>
    <w:lvl w:ilvl="6" w:tplc="04070001" w:tentative="1">
      <w:start w:val="1"/>
      <w:numFmt w:val="bullet"/>
      <w:lvlText w:val=""/>
      <w:lvlJc w:val="left"/>
      <w:pPr>
        <w:tabs>
          <w:tab w:val="num" w:pos="4350"/>
        </w:tabs>
        <w:ind w:left="4350" w:hanging="360"/>
      </w:pPr>
      <w:rPr>
        <w:rFonts w:ascii="Symbol" w:hAnsi="Symbol" w:hint="default"/>
      </w:rPr>
    </w:lvl>
    <w:lvl w:ilvl="7" w:tplc="04070003" w:tentative="1">
      <w:start w:val="1"/>
      <w:numFmt w:val="bullet"/>
      <w:lvlText w:val="o"/>
      <w:lvlJc w:val="left"/>
      <w:pPr>
        <w:tabs>
          <w:tab w:val="num" w:pos="5070"/>
        </w:tabs>
        <w:ind w:left="5070" w:hanging="360"/>
      </w:pPr>
      <w:rPr>
        <w:rFonts w:ascii="Courier New" w:hAnsi="Courier New" w:cs="Courier New" w:hint="default"/>
      </w:rPr>
    </w:lvl>
    <w:lvl w:ilvl="8" w:tplc="04070005" w:tentative="1">
      <w:start w:val="1"/>
      <w:numFmt w:val="bullet"/>
      <w:lvlText w:val=""/>
      <w:lvlJc w:val="left"/>
      <w:pPr>
        <w:tabs>
          <w:tab w:val="num" w:pos="5790"/>
        </w:tabs>
        <w:ind w:left="5790" w:hanging="360"/>
      </w:pPr>
      <w:rPr>
        <w:rFonts w:ascii="Wingdings" w:hAnsi="Wingdings" w:hint="default"/>
      </w:rPr>
    </w:lvl>
  </w:abstractNum>
  <w:abstractNum w:abstractNumId="10" w15:restartNumberingAfterBreak="0">
    <w:nsid w:val="481B7B7E"/>
    <w:multiLevelType w:val="hybridMultilevel"/>
    <w:tmpl w:val="A9B8A4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A0E496D"/>
    <w:multiLevelType w:val="hybridMultilevel"/>
    <w:tmpl w:val="3B9401EC"/>
    <w:lvl w:ilvl="0" w:tplc="14AA236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D225584"/>
    <w:multiLevelType w:val="multilevel"/>
    <w:tmpl w:val="BCD2399C"/>
    <w:lvl w:ilvl="0">
      <w:start w:val="1"/>
      <w:numFmt w:val="decimal"/>
      <w:lvlText w:val="%1"/>
      <w:lvlJc w:val="left"/>
      <w:pPr>
        <w:ind w:left="564" w:hanging="564"/>
      </w:pPr>
      <w:rPr>
        <w:rFonts w:hint="default"/>
      </w:rPr>
    </w:lvl>
    <w:lvl w:ilvl="1">
      <w:start w:val="1"/>
      <w:numFmt w:val="decimal"/>
      <w:lvlText w:val="%1.%2"/>
      <w:lvlJc w:val="left"/>
      <w:pPr>
        <w:ind w:left="564" w:hanging="56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DE93955"/>
    <w:multiLevelType w:val="hybridMultilevel"/>
    <w:tmpl w:val="806E93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C795037"/>
    <w:multiLevelType w:val="hybridMultilevel"/>
    <w:tmpl w:val="E400859A"/>
    <w:lvl w:ilvl="0" w:tplc="04070011">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1"/>
  </w:num>
  <w:num w:numId="3">
    <w:abstractNumId w:val="4"/>
  </w:num>
  <w:num w:numId="4">
    <w:abstractNumId w:val="9"/>
  </w:num>
  <w:num w:numId="5">
    <w:abstractNumId w:val="2"/>
  </w:num>
  <w:num w:numId="6">
    <w:abstractNumId w:val="5"/>
  </w:num>
  <w:num w:numId="7">
    <w:abstractNumId w:val="3"/>
  </w:num>
  <w:num w:numId="8">
    <w:abstractNumId w:val="8"/>
  </w:num>
  <w:num w:numId="9">
    <w:abstractNumId w:val="0"/>
  </w:num>
  <w:num w:numId="10">
    <w:abstractNumId w:val="7"/>
  </w:num>
  <w:num w:numId="11">
    <w:abstractNumId w:val="14"/>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1C0A"/>
    <w:rsid w:val="00000471"/>
    <w:rsid w:val="000012A8"/>
    <w:rsid w:val="000015B1"/>
    <w:rsid w:val="00006130"/>
    <w:rsid w:val="00010B91"/>
    <w:rsid w:val="0001147E"/>
    <w:rsid w:val="00012E26"/>
    <w:rsid w:val="000209AA"/>
    <w:rsid w:val="00025E69"/>
    <w:rsid w:val="00027E8E"/>
    <w:rsid w:val="00031793"/>
    <w:rsid w:val="000341EF"/>
    <w:rsid w:val="00035A41"/>
    <w:rsid w:val="00041B9B"/>
    <w:rsid w:val="00046C08"/>
    <w:rsid w:val="000562E3"/>
    <w:rsid w:val="0005689F"/>
    <w:rsid w:val="00057BBE"/>
    <w:rsid w:val="000652DE"/>
    <w:rsid w:val="00071CC2"/>
    <w:rsid w:val="00084EE3"/>
    <w:rsid w:val="000942D7"/>
    <w:rsid w:val="00096FEF"/>
    <w:rsid w:val="000A2605"/>
    <w:rsid w:val="000A3450"/>
    <w:rsid w:val="000A5416"/>
    <w:rsid w:val="000A5668"/>
    <w:rsid w:val="000A6E4D"/>
    <w:rsid w:val="000B2B67"/>
    <w:rsid w:val="000B38ED"/>
    <w:rsid w:val="000B714C"/>
    <w:rsid w:val="000C2257"/>
    <w:rsid w:val="000C2508"/>
    <w:rsid w:val="000C393F"/>
    <w:rsid w:val="000C728F"/>
    <w:rsid w:val="000C7BB5"/>
    <w:rsid w:val="000D4149"/>
    <w:rsid w:val="000D4CA2"/>
    <w:rsid w:val="000E17C7"/>
    <w:rsid w:val="000E18AD"/>
    <w:rsid w:val="000E6C36"/>
    <w:rsid w:val="000F710C"/>
    <w:rsid w:val="00102DA9"/>
    <w:rsid w:val="00106EF6"/>
    <w:rsid w:val="0011508E"/>
    <w:rsid w:val="0011520C"/>
    <w:rsid w:val="0012256F"/>
    <w:rsid w:val="00134475"/>
    <w:rsid w:val="00140E13"/>
    <w:rsid w:val="00141313"/>
    <w:rsid w:val="001459AA"/>
    <w:rsid w:val="001523FC"/>
    <w:rsid w:val="00155E9B"/>
    <w:rsid w:val="0015704D"/>
    <w:rsid w:val="00164796"/>
    <w:rsid w:val="00167378"/>
    <w:rsid w:val="001762FC"/>
    <w:rsid w:val="00180668"/>
    <w:rsid w:val="00182127"/>
    <w:rsid w:val="0018317C"/>
    <w:rsid w:val="001845C1"/>
    <w:rsid w:val="001850D5"/>
    <w:rsid w:val="00185ABD"/>
    <w:rsid w:val="00190B7C"/>
    <w:rsid w:val="00190E9B"/>
    <w:rsid w:val="001968C1"/>
    <w:rsid w:val="00196E77"/>
    <w:rsid w:val="001A0578"/>
    <w:rsid w:val="001A1A93"/>
    <w:rsid w:val="001A4CC8"/>
    <w:rsid w:val="001A4CDD"/>
    <w:rsid w:val="001A7025"/>
    <w:rsid w:val="001B0DB0"/>
    <w:rsid w:val="001B1646"/>
    <w:rsid w:val="001B198D"/>
    <w:rsid w:val="001B2ACA"/>
    <w:rsid w:val="001B764E"/>
    <w:rsid w:val="001C0EFB"/>
    <w:rsid w:val="001C22C8"/>
    <w:rsid w:val="001C27BB"/>
    <w:rsid w:val="001C2957"/>
    <w:rsid w:val="001C4561"/>
    <w:rsid w:val="001C57CC"/>
    <w:rsid w:val="001C5E29"/>
    <w:rsid w:val="001C65F8"/>
    <w:rsid w:val="001C6882"/>
    <w:rsid w:val="001D3791"/>
    <w:rsid w:val="001D3D2A"/>
    <w:rsid w:val="001D735D"/>
    <w:rsid w:val="001D7D38"/>
    <w:rsid w:val="001E00DF"/>
    <w:rsid w:val="001E3937"/>
    <w:rsid w:val="001F04CB"/>
    <w:rsid w:val="001F15B9"/>
    <w:rsid w:val="001F15CF"/>
    <w:rsid w:val="001F413D"/>
    <w:rsid w:val="0020624B"/>
    <w:rsid w:val="00213103"/>
    <w:rsid w:val="00217238"/>
    <w:rsid w:val="00217F23"/>
    <w:rsid w:val="00222B62"/>
    <w:rsid w:val="002238AD"/>
    <w:rsid w:val="00224B56"/>
    <w:rsid w:val="00226F89"/>
    <w:rsid w:val="0024470A"/>
    <w:rsid w:val="00246604"/>
    <w:rsid w:val="00247B2A"/>
    <w:rsid w:val="00256A96"/>
    <w:rsid w:val="002576A7"/>
    <w:rsid w:val="00263451"/>
    <w:rsid w:val="00270D3B"/>
    <w:rsid w:val="00273AF5"/>
    <w:rsid w:val="00277A27"/>
    <w:rsid w:val="00290594"/>
    <w:rsid w:val="002A33D7"/>
    <w:rsid w:val="002A43BD"/>
    <w:rsid w:val="002A4702"/>
    <w:rsid w:val="002C7595"/>
    <w:rsid w:val="002D0163"/>
    <w:rsid w:val="002D13B2"/>
    <w:rsid w:val="002D59B3"/>
    <w:rsid w:val="002D6033"/>
    <w:rsid w:val="002E363C"/>
    <w:rsid w:val="002E5F18"/>
    <w:rsid w:val="002E7946"/>
    <w:rsid w:val="002E7F1D"/>
    <w:rsid w:val="002F5927"/>
    <w:rsid w:val="003004F6"/>
    <w:rsid w:val="00301D88"/>
    <w:rsid w:val="00303F7E"/>
    <w:rsid w:val="00305472"/>
    <w:rsid w:val="00306D2E"/>
    <w:rsid w:val="00314E0A"/>
    <w:rsid w:val="003155F0"/>
    <w:rsid w:val="00316823"/>
    <w:rsid w:val="00316938"/>
    <w:rsid w:val="00324115"/>
    <w:rsid w:val="00324EC5"/>
    <w:rsid w:val="00325994"/>
    <w:rsid w:val="003263F0"/>
    <w:rsid w:val="00326FA2"/>
    <w:rsid w:val="00327E0A"/>
    <w:rsid w:val="00330DF5"/>
    <w:rsid w:val="00333058"/>
    <w:rsid w:val="00337480"/>
    <w:rsid w:val="0034185A"/>
    <w:rsid w:val="00343C9B"/>
    <w:rsid w:val="0034502D"/>
    <w:rsid w:val="00350CB8"/>
    <w:rsid w:val="003519A9"/>
    <w:rsid w:val="00355E6C"/>
    <w:rsid w:val="00362D04"/>
    <w:rsid w:val="0037168D"/>
    <w:rsid w:val="003732D0"/>
    <w:rsid w:val="003908E8"/>
    <w:rsid w:val="00394265"/>
    <w:rsid w:val="0039680E"/>
    <w:rsid w:val="003A3165"/>
    <w:rsid w:val="003A60EC"/>
    <w:rsid w:val="003A65F1"/>
    <w:rsid w:val="003B2E45"/>
    <w:rsid w:val="003B3928"/>
    <w:rsid w:val="003B715C"/>
    <w:rsid w:val="003C427B"/>
    <w:rsid w:val="003D627F"/>
    <w:rsid w:val="003D65B2"/>
    <w:rsid w:val="003E1B0C"/>
    <w:rsid w:val="003E22F9"/>
    <w:rsid w:val="003E4B9F"/>
    <w:rsid w:val="003F1006"/>
    <w:rsid w:val="003F164A"/>
    <w:rsid w:val="003F184B"/>
    <w:rsid w:val="003F22E6"/>
    <w:rsid w:val="003F3D75"/>
    <w:rsid w:val="003F5ED3"/>
    <w:rsid w:val="00400977"/>
    <w:rsid w:val="004068E1"/>
    <w:rsid w:val="004109BC"/>
    <w:rsid w:val="004208B7"/>
    <w:rsid w:val="00421408"/>
    <w:rsid w:val="004214B5"/>
    <w:rsid w:val="00427CBD"/>
    <w:rsid w:val="00437DC0"/>
    <w:rsid w:val="00441963"/>
    <w:rsid w:val="00442505"/>
    <w:rsid w:val="00450F75"/>
    <w:rsid w:val="00451DE2"/>
    <w:rsid w:val="00452844"/>
    <w:rsid w:val="00457987"/>
    <w:rsid w:val="00457CBC"/>
    <w:rsid w:val="00457D88"/>
    <w:rsid w:val="0046396A"/>
    <w:rsid w:val="00463ACB"/>
    <w:rsid w:val="00463B8F"/>
    <w:rsid w:val="004715E0"/>
    <w:rsid w:val="0047250B"/>
    <w:rsid w:val="00480D34"/>
    <w:rsid w:val="00481E3B"/>
    <w:rsid w:val="004828E4"/>
    <w:rsid w:val="00485987"/>
    <w:rsid w:val="00490ACD"/>
    <w:rsid w:val="004945D0"/>
    <w:rsid w:val="0049643C"/>
    <w:rsid w:val="004A3A87"/>
    <w:rsid w:val="004B1F74"/>
    <w:rsid w:val="004B5977"/>
    <w:rsid w:val="004B6F66"/>
    <w:rsid w:val="004C032B"/>
    <w:rsid w:val="004C2ABD"/>
    <w:rsid w:val="004C2C44"/>
    <w:rsid w:val="004C59B6"/>
    <w:rsid w:val="004C6766"/>
    <w:rsid w:val="004D1F16"/>
    <w:rsid w:val="004D280F"/>
    <w:rsid w:val="004D2F1C"/>
    <w:rsid w:val="004D40A8"/>
    <w:rsid w:val="004E5A66"/>
    <w:rsid w:val="004E6027"/>
    <w:rsid w:val="004E67EC"/>
    <w:rsid w:val="004E7170"/>
    <w:rsid w:val="004E7717"/>
    <w:rsid w:val="004F02F5"/>
    <w:rsid w:val="004F0BE8"/>
    <w:rsid w:val="004F238A"/>
    <w:rsid w:val="004F29C0"/>
    <w:rsid w:val="004F3465"/>
    <w:rsid w:val="004F460C"/>
    <w:rsid w:val="004F7B23"/>
    <w:rsid w:val="0050482D"/>
    <w:rsid w:val="005060BF"/>
    <w:rsid w:val="005136E2"/>
    <w:rsid w:val="0051393C"/>
    <w:rsid w:val="00514D0D"/>
    <w:rsid w:val="0051518A"/>
    <w:rsid w:val="00524DBA"/>
    <w:rsid w:val="00527450"/>
    <w:rsid w:val="00533FD5"/>
    <w:rsid w:val="00534ABC"/>
    <w:rsid w:val="00537828"/>
    <w:rsid w:val="00545111"/>
    <w:rsid w:val="0054628F"/>
    <w:rsid w:val="0055381E"/>
    <w:rsid w:val="00555FE6"/>
    <w:rsid w:val="0055635B"/>
    <w:rsid w:val="0056182F"/>
    <w:rsid w:val="00566D40"/>
    <w:rsid w:val="00566F33"/>
    <w:rsid w:val="00567322"/>
    <w:rsid w:val="005704D3"/>
    <w:rsid w:val="00570E53"/>
    <w:rsid w:val="00572A09"/>
    <w:rsid w:val="005731B7"/>
    <w:rsid w:val="005778FD"/>
    <w:rsid w:val="00581C5B"/>
    <w:rsid w:val="00583AEC"/>
    <w:rsid w:val="00584533"/>
    <w:rsid w:val="00595898"/>
    <w:rsid w:val="005A1207"/>
    <w:rsid w:val="005A1C0A"/>
    <w:rsid w:val="005A216E"/>
    <w:rsid w:val="005B482D"/>
    <w:rsid w:val="005C51E0"/>
    <w:rsid w:val="005C665B"/>
    <w:rsid w:val="005C721D"/>
    <w:rsid w:val="005D1929"/>
    <w:rsid w:val="005D1DDE"/>
    <w:rsid w:val="005D3C06"/>
    <w:rsid w:val="005D410F"/>
    <w:rsid w:val="005D6E24"/>
    <w:rsid w:val="005E666D"/>
    <w:rsid w:val="005E7AB1"/>
    <w:rsid w:val="005F06E7"/>
    <w:rsid w:val="005F1251"/>
    <w:rsid w:val="005F241E"/>
    <w:rsid w:val="005F2E9D"/>
    <w:rsid w:val="005F38E9"/>
    <w:rsid w:val="005F4447"/>
    <w:rsid w:val="00604E6D"/>
    <w:rsid w:val="00607D8A"/>
    <w:rsid w:val="0061055A"/>
    <w:rsid w:val="00610B77"/>
    <w:rsid w:val="00613558"/>
    <w:rsid w:val="00613FF5"/>
    <w:rsid w:val="00615792"/>
    <w:rsid w:val="0061698E"/>
    <w:rsid w:val="006209F8"/>
    <w:rsid w:val="006232AB"/>
    <w:rsid w:val="006256AF"/>
    <w:rsid w:val="00626F64"/>
    <w:rsid w:val="006306C7"/>
    <w:rsid w:val="00631442"/>
    <w:rsid w:val="00633151"/>
    <w:rsid w:val="00636E3C"/>
    <w:rsid w:val="00640646"/>
    <w:rsid w:val="006462EC"/>
    <w:rsid w:val="006474DD"/>
    <w:rsid w:val="00650CED"/>
    <w:rsid w:val="006518E4"/>
    <w:rsid w:val="0065674A"/>
    <w:rsid w:val="006602CB"/>
    <w:rsid w:val="0066253B"/>
    <w:rsid w:val="00663ACA"/>
    <w:rsid w:val="00676378"/>
    <w:rsid w:val="00680E33"/>
    <w:rsid w:val="00681D7D"/>
    <w:rsid w:val="00683DDD"/>
    <w:rsid w:val="00694286"/>
    <w:rsid w:val="006A2BF5"/>
    <w:rsid w:val="006A50D7"/>
    <w:rsid w:val="006A5863"/>
    <w:rsid w:val="006A7740"/>
    <w:rsid w:val="006B1147"/>
    <w:rsid w:val="006B2ED7"/>
    <w:rsid w:val="006B36CE"/>
    <w:rsid w:val="006B3844"/>
    <w:rsid w:val="006B7FAB"/>
    <w:rsid w:val="006C2762"/>
    <w:rsid w:val="006C385C"/>
    <w:rsid w:val="006C46AF"/>
    <w:rsid w:val="006C6EAB"/>
    <w:rsid w:val="006C73B1"/>
    <w:rsid w:val="006D5DA0"/>
    <w:rsid w:val="006D6F1B"/>
    <w:rsid w:val="006E32E2"/>
    <w:rsid w:val="006E4E1F"/>
    <w:rsid w:val="006E787D"/>
    <w:rsid w:val="006F01FA"/>
    <w:rsid w:val="006F179C"/>
    <w:rsid w:val="006F2274"/>
    <w:rsid w:val="006F4836"/>
    <w:rsid w:val="00700D6E"/>
    <w:rsid w:val="0070101E"/>
    <w:rsid w:val="007024E0"/>
    <w:rsid w:val="00712AD1"/>
    <w:rsid w:val="00717F9F"/>
    <w:rsid w:val="007205B9"/>
    <w:rsid w:val="00720FB6"/>
    <w:rsid w:val="00721607"/>
    <w:rsid w:val="00721F5F"/>
    <w:rsid w:val="00730152"/>
    <w:rsid w:val="007364C0"/>
    <w:rsid w:val="00741269"/>
    <w:rsid w:val="0074293D"/>
    <w:rsid w:val="007506C1"/>
    <w:rsid w:val="00751A11"/>
    <w:rsid w:val="007552DA"/>
    <w:rsid w:val="00755740"/>
    <w:rsid w:val="00760BE9"/>
    <w:rsid w:val="00761296"/>
    <w:rsid w:val="0076271B"/>
    <w:rsid w:val="00763F28"/>
    <w:rsid w:val="00765815"/>
    <w:rsid w:val="007810FF"/>
    <w:rsid w:val="007821B5"/>
    <w:rsid w:val="007903AF"/>
    <w:rsid w:val="007978D5"/>
    <w:rsid w:val="007A00FE"/>
    <w:rsid w:val="007A24E1"/>
    <w:rsid w:val="007A6656"/>
    <w:rsid w:val="007B00EA"/>
    <w:rsid w:val="007B01F4"/>
    <w:rsid w:val="007B3621"/>
    <w:rsid w:val="007B4108"/>
    <w:rsid w:val="007C0EE7"/>
    <w:rsid w:val="007C6EF8"/>
    <w:rsid w:val="007D63BB"/>
    <w:rsid w:val="007D6B66"/>
    <w:rsid w:val="007D7161"/>
    <w:rsid w:val="007D7D96"/>
    <w:rsid w:val="007E2C4C"/>
    <w:rsid w:val="007E64F8"/>
    <w:rsid w:val="007E7435"/>
    <w:rsid w:val="007F0F12"/>
    <w:rsid w:val="007F110F"/>
    <w:rsid w:val="007F2F37"/>
    <w:rsid w:val="007F32E8"/>
    <w:rsid w:val="007F5A4D"/>
    <w:rsid w:val="007F6841"/>
    <w:rsid w:val="0080160B"/>
    <w:rsid w:val="00802E5D"/>
    <w:rsid w:val="00804302"/>
    <w:rsid w:val="00804BBF"/>
    <w:rsid w:val="008101DF"/>
    <w:rsid w:val="00811805"/>
    <w:rsid w:val="00820FEE"/>
    <w:rsid w:val="00826D64"/>
    <w:rsid w:val="008307F0"/>
    <w:rsid w:val="00831A90"/>
    <w:rsid w:val="00833055"/>
    <w:rsid w:val="0083457B"/>
    <w:rsid w:val="00836A64"/>
    <w:rsid w:val="00845960"/>
    <w:rsid w:val="008473AC"/>
    <w:rsid w:val="00847466"/>
    <w:rsid w:val="00857B85"/>
    <w:rsid w:val="00862FE4"/>
    <w:rsid w:val="00863FC4"/>
    <w:rsid w:val="0087112D"/>
    <w:rsid w:val="00872DD6"/>
    <w:rsid w:val="00875AE5"/>
    <w:rsid w:val="00875E60"/>
    <w:rsid w:val="00876130"/>
    <w:rsid w:val="00877BD4"/>
    <w:rsid w:val="008803DC"/>
    <w:rsid w:val="008812BF"/>
    <w:rsid w:val="00885489"/>
    <w:rsid w:val="008868BD"/>
    <w:rsid w:val="00887B82"/>
    <w:rsid w:val="00890E6C"/>
    <w:rsid w:val="0089258E"/>
    <w:rsid w:val="0089358E"/>
    <w:rsid w:val="0089599F"/>
    <w:rsid w:val="008A11CD"/>
    <w:rsid w:val="008A2100"/>
    <w:rsid w:val="008A3C50"/>
    <w:rsid w:val="008A4545"/>
    <w:rsid w:val="008B504D"/>
    <w:rsid w:val="008C5463"/>
    <w:rsid w:val="008C5FDE"/>
    <w:rsid w:val="008D7DF0"/>
    <w:rsid w:val="008E065F"/>
    <w:rsid w:val="008E14A6"/>
    <w:rsid w:val="008E3AB3"/>
    <w:rsid w:val="008F4D0D"/>
    <w:rsid w:val="008F5E7A"/>
    <w:rsid w:val="008F5E7B"/>
    <w:rsid w:val="008F73A8"/>
    <w:rsid w:val="008F7C07"/>
    <w:rsid w:val="008F7CBE"/>
    <w:rsid w:val="00901C12"/>
    <w:rsid w:val="00902898"/>
    <w:rsid w:val="009056E3"/>
    <w:rsid w:val="00905DA8"/>
    <w:rsid w:val="0091071F"/>
    <w:rsid w:val="00910EAD"/>
    <w:rsid w:val="009114AD"/>
    <w:rsid w:val="009151D0"/>
    <w:rsid w:val="0091638D"/>
    <w:rsid w:val="00921776"/>
    <w:rsid w:val="009231F0"/>
    <w:rsid w:val="0092324F"/>
    <w:rsid w:val="00931446"/>
    <w:rsid w:val="009328EE"/>
    <w:rsid w:val="00932DE9"/>
    <w:rsid w:val="00936E55"/>
    <w:rsid w:val="009374F7"/>
    <w:rsid w:val="00942BD4"/>
    <w:rsid w:val="009515AA"/>
    <w:rsid w:val="0095194C"/>
    <w:rsid w:val="00952FC5"/>
    <w:rsid w:val="00955F8A"/>
    <w:rsid w:val="00956E51"/>
    <w:rsid w:val="009570A9"/>
    <w:rsid w:val="0095750E"/>
    <w:rsid w:val="009655FB"/>
    <w:rsid w:val="009669AC"/>
    <w:rsid w:val="00970B62"/>
    <w:rsid w:val="00971F6C"/>
    <w:rsid w:val="009744DB"/>
    <w:rsid w:val="0099181F"/>
    <w:rsid w:val="009929E3"/>
    <w:rsid w:val="00994C28"/>
    <w:rsid w:val="009A090F"/>
    <w:rsid w:val="009A1882"/>
    <w:rsid w:val="009A2B1A"/>
    <w:rsid w:val="009A3300"/>
    <w:rsid w:val="009A3938"/>
    <w:rsid w:val="009A749B"/>
    <w:rsid w:val="009B142A"/>
    <w:rsid w:val="009B7BB4"/>
    <w:rsid w:val="009C217A"/>
    <w:rsid w:val="009C3B9C"/>
    <w:rsid w:val="009C6A03"/>
    <w:rsid w:val="009D1C52"/>
    <w:rsid w:val="009D2A2A"/>
    <w:rsid w:val="009D3286"/>
    <w:rsid w:val="009D6F74"/>
    <w:rsid w:val="009E0183"/>
    <w:rsid w:val="009E0833"/>
    <w:rsid w:val="009F184D"/>
    <w:rsid w:val="009F2597"/>
    <w:rsid w:val="009F5481"/>
    <w:rsid w:val="009F63B9"/>
    <w:rsid w:val="009F6AF5"/>
    <w:rsid w:val="00A01892"/>
    <w:rsid w:val="00A03844"/>
    <w:rsid w:val="00A12566"/>
    <w:rsid w:val="00A140C7"/>
    <w:rsid w:val="00A158B9"/>
    <w:rsid w:val="00A16E8C"/>
    <w:rsid w:val="00A1714E"/>
    <w:rsid w:val="00A22317"/>
    <w:rsid w:val="00A24B5E"/>
    <w:rsid w:val="00A26A25"/>
    <w:rsid w:val="00A27C0D"/>
    <w:rsid w:val="00A32F85"/>
    <w:rsid w:val="00A35B83"/>
    <w:rsid w:val="00A3727C"/>
    <w:rsid w:val="00A410D7"/>
    <w:rsid w:val="00A42AD7"/>
    <w:rsid w:val="00A4427C"/>
    <w:rsid w:val="00A46AF7"/>
    <w:rsid w:val="00A47F7C"/>
    <w:rsid w:val="00A65F53"/>
    <w:rsid w:val="00A70E57"/>
    <w:rsid w:val="00A72446"/>
    <w:rsid w:val="00A7573D"/>
    <w:rsid w:val="00A80074"/>
    <w:rsid w:val="00A83D19"/>
    <w:rsid w:val="00A9374E"/>
    <w:rsid w:val="00A97ABF"/>
    <w:rsid w:val="00AA6338"/>
    <w:rsid w:val="00AB3144"/>
    <w:rsid w:val="00AC1650"/>
    <w:rsid w:val="00AC386D"/>
    <w:rsid w:val="00AD0439"/>
    <w:rsid w:val="00AD2519"/>
    <w:rsid w:val="00AD25AC"/>
    <w:rsid w:val="00AD5D75"/>
    <w:rsid w:val="00AD7361"/>
    <w:rsid w:val="00AE61BE"/>
    <w:rsid w:val="00AF4B5D"/>
    <w:rsid w:val="00AF59A2"/>
    <w:rsid w:val="00AF690C"/>
    <w:rsid w:val="00B039CC"/>
    <w:rsid w:val="00B1757E"/>
    <w:rsid w:val="00B20147"/>
    <w:rsid w:val="00B20C03"/>
    <w:rsid w:val="00B3492D"/>
    <w:rsid w:val="00B412D1"/>
    <w:rsid w:val="00B551E7"/>
    <w:rsid w:val="00B65CC6"/>
    <w:rsid w:val="00B66A7B"/>
    <w:rsid w:val="00B71595"/>
    <w:rsid w:val="00B7264F"/>
    <w:rsid w:val="00B72FF1"/>
    <w:rsid w:val="00B751B2"/>
    <w:rsid w:val="00B76BCA"/>
    <w:rsid w:val="00B80E79"/>
    <w:rsid w:val="00B8456D"/>
    <w:rsid w:val="00B9040B"/>
    <w:rsid w:val="00B93B69"/>
    <w:rsid w:val="00B93CE1"/>
    <w:rsid w:val="00B96E52"/>
    <w:rsid w:val="00BA19DF"/>
    <w:rsid w:val="00BA1BA4"/>
    <w:rsid w:val="00BA321F"/>
    <w:rsid w:val="00BA52A6"/>
    <w:rsid w:val="00BA53BB"/>
    <w:rsid w:val="00BA54A9"/>
    <w:rsid w:val="00BA57E3"/>
    <w:rsid w:val="00BB2D64"/>
    <w:rsid w:val="00BB4476"/>
    <w:rsid w:val="00BB57E3"/>
    <w:rsid w:val="00BB6D36"/>
    <w:rsid w:val="00BC2A4A"/>
    <w:rsid w:val="00BC376D"/>
    <w:rsid w:val="00BC4C54"/>
    <w:rsid w:val="00BC59F2"/>
    <w:rsid w:val="00BC797D"/>
    <w:rsid w:val="00BC7CBE"/>
    <w:rsid w:val="00BD5EB0"/>
    <w:rsid w:val="00BD6D5B"/>
    <w:rsid w:val="00BE0C54"/>
    <w:rsid w:val="00BE1D17"/>
    <w:rsid w:val="00BE2227"/>
    <w:rsid w:val="00BE4F8D"/>
    <w:rsid w:val="00BF06AB"/>
    <w:rsid w:val="00BF2194"/>
    <w:rsid w:val="00BF3360"/>
    <w:rsid w:val="00BF45C8"/>
    <w:rsid w:val="00BF5CA8"/>
    <w:rsid w:val="00BF6A19"/>
    <w:rsid w:val="00C016B2"/>
    <w:rsid w:val="00C0651B"/>
    <w:rsid w:val="00C06FD0"/>
    <w:rsid w:val="00C1540C"/>
    <w:rsid w:val="00C242C7"/>
    <w:rsid w:val="00C30888"/>
    <w:rsid w:val="00C35837"/>
    <w:rsid w:val="00C36C96"/>
    <w:rsid w:val="00C411A1"/>
    <w:rsid w:val="00C42B7B"/>
    <w:rsid w:val="00C4490B"/>
    <w:rsid w:val="00C44C63"/>
    <w:rsid w:val="00C45DD4"/>
    <w:rsid w:val="00C476C8"/>
    <w:rsid w:val="00C51E88"/>
    <w:rsid w:val="00C639E0"/>
    <w:rsid w:val="00C710EC"/>
    <w:rsid w:val="00C730DB"/>
    <w:rsid w:val="00C75A55"/>
    <w:rsid w:val="00C76587"/>
    <w:rsid w:val="00C77A03"/>
    <w:rsid w:val="00C807BB"/>
    <w:rsid w:val="00C83A08"/>
    <w:rsid w:val="00C859F2"/>
    <w:rsid w:val="00C87F94"/>
    <w:rsid w:val="00C90190"/>
    <w:rsid w:val="00C934FA"/>
    <w:rsid w:val="00C95C86"/>
    <w:rsid w:val="00CA52D4"/>
    <w:rsid w:val="00CB448B"/>
    <w:rsid w:val="00CB4E8F"/>
    <w:rsid w:val="00CC3DB2"/>
    <w:rsid w:val="00CC7DED"/>
    <w:rsid w:val="00CD05F9"/>
    <w:rsid w:val="00CD38B7"/>
    <w:rsid w:val="00CE041C"/>
    <w:rsid w:val="00CE05BC"/>
    <w:rsid w:val="00CE5F98"/>
    <w:rsid w:val="00CE6E0B"/>
    <w:rsid w:val="00CF0E95"/>
    <w:rsid w:val="00CF1844"/>
    <w:rsid w:val="00CF3B62"/>
    <w:rsid w:val="00CF6550"/>
    <w:rsid w:val="00CF7074"/>
    <w:rsid w:val="00CF7571"/>
    <w:rsid w:val="00CF7D04"/>
    <w:rsid w:val="00D01ACC"/>
    <w:rsid w:val="00D1150B"/>
    <w:rsid w:val="00D11C26"/>
    <w:rsid w:val="00D135A0"/>
    <w:rsid w:val="00D136B4"/>
    <w:rsid w:val="00D171B6"/>
    <w:rsid w:val="00D175D2"/>
    <w:rsid w:val="00D22DB1"/>
    <w:rsid w:val="00D2757F"/>
    <w:rsid w:val="00D276F5"/>
    <w:rsid w:val="00D3153D"/>
    <w:rsid w:val="00D333E6"/>
    <w:rsid w:val="00D35853"/>
    <w:rsid w:val="00D35B87"/>
    <w:rsid w:val="00D406F9"/>
    <w:rsid w:val="00D41B59"/>
    <w:rsid w:val="00D45FD1"/>
    <w:rsid w:val="00D47D8C"/>
    <w:rsid w:val="00D5201D"/>
    <w:rsid w:val="00D630E0"/>
    <w:rsid w:val="00D65119"/>
    <w:rsid w:val="00D65E3B"/>
    <w:rsid w:val="00D674B7"/>
    <w:rsid w:val="00D71C4F"/>
    <w:rsid w:val="00D72771"/>
    <w:rsid w:val="00D72822"/>
    <w:rsid w:val="00D73920"/>
    <w:rsid w:val="00D767CC"/>
    <w:rsid w:val="00D76991"/>
    <w:rsid w:val="00D82FBA"/>
    <w:rsid w:val="00D85EE5"/>
    <w:rsid w:val="00D86756"/>
    <w:rsid w:val="00D943F2"/>
    <w:rsid w:val="00DA0345"/>
    <w:rsid w:val="00DA4823"/>
    <w:rsid w:val="00DB4671"/>
    <w:rsid w:val="00DB46E7"/>
    <w:rsid w:val="00DB668E"/>
    <w:rsid w:val="00DC14E1"/>
    <w:rsid w:val="00DC1BB0"/>
    <w:rsid w:val="00DC474A"/>
    <w:rsid w:val="00DC7F46"/>
    <w:rsid w:val="00DD19E9"/>
    <w:rsid w:val="00DD5EEB"/>
    <w:rsid w:val="00DD5F09"/>
    <w:rsid w:val="00DE0F7A"/>
    <w:rsid w:val="00DE639B"/>
    <w:rsid w:val="00DE7705"/>
    <w:rsid w:val="00DE7C23"/>
    <w:rsid w:val="00DF1680"/>
    <w:rsid w:val="00E03A73"/>
    <w:rsid w:val="00E063A0"/>
    <w:rsid w:val="00E065AF"/>
    <w:rsid w:val="00E10C25"/>
    <w:rsid w:val="00E110FB"/>
    <w:rsid w:val="00E14F46"/>
    <w:rsid w:val="00E1561D"/>
    <w:rsid w:val="00E17D6B"/>
    <w:rsid w:val="00E2131B"/>
    <w:rsid w:val="00E25A02"/>
    <w:rsid w:val="00E263F5"/>
    <w:rsid w:val="00E2690B"/>
    <w:rsid w:val="00E275FB"/>
    <w:rsid w:val="00E2768A"/>
    <w:rsid w:val="00E3214C"/>
    <w:rsid w:val="00E32DCE"/>
    <w:rsid w:val="00E3666C"/>
    <w:rsid w:val="00E37261"/>
    <w:rsid w:val="00E4322F"/>
    <w:rsid w:val="00E46466"/>
    <w:rsid w:val="00E52FB7"/>
    <w:rsid w:val="00E53A9D"/>
    <w:rsid w:val="00E55937"/>
    <w:rsid w:val="00E652F5"/>
    <w:rsid w:val="00E714AF"/>
    <w:rsid w:val="00E738B9"/>
    <w:rsid w:val="00E74A4C"/>
    <w:rsid w:val="00E75917"/>
    <w:rsid w:val="00E82E33"/>
    <w:rsid w:val="00E83555"/>
    <w:rsid w:val="00E840DC"/>
    <w:rsid w:val="00E930E4"/>
    <w:rsid w:val="00EA1F35"/>
    <w:rsid w:val="00EA313A"/>
    <w:rsid w:val="00EA359C"/>
    <w:rsid w:val="00EA6738"/>
    <w:rsid w:val="00EB0E92"/>
    <w:rsid w:val="00EB3A82"/>
    <w:rsid w:val="00EB565A"/>
    <w:rsid w:val="00EB6496"/>
    <w:rsid w:val="00EC0819"/>
    <w:rsid w:val="00EC3518"/>
    <w:rsid w:val="00ED1E13"/>
    <w:rsid w:val="00EE675B"/>
    <w:rsid w:val="00EF45ED"/>
    <w:rsid w:val="00EF5E5B"/>
    <w:rsid w:val="00EF7A1D"/>
    <w:rsid w:val="00F001DA"/>
    <w:rsid w:val="00F007F6"/>
    <w:rsid w:val="00F00D76"/>
    <w:rsid w:val="00F03920"/>
    <w:rsid w:val="00F068C0"/>
    <w:rsid w:val="00F129B4"/>
    <w:rsid w:val="00F12EFB"/>
    <w:rsid w:val="00F15959"/>
    <w:rsid w:val="00F21BF4"/>
    <w:rsid w:val="00F24B43"/>
    <w:rsid w:val="00F26C05"/>
    <w:rsid w:val="00F275D8"/>
    <w:rsid w:val="00F30C06"/>
    <w:rsid w:val="00F31C42"/>
    <w:rsid w:val="00F357DB"/>
    <w:rsid w:val="00F35F07"/>
    <w:rsid w:val="00F42806"/>
    <w:rsid w:val="00F448B8"/>
    <w:rsid w:val="00F4713E"/>
    <w:rsid w:val="00F531CA"/>
    <w:rsid w:val="00F533C7"/>
    <w:rsid w:val="00F56A4D"/>
    <w:rsid w:val="00F57A68"/>
    <w:rsid w:val="00F61517"/>
    <w:rsid w:val="00F6285B"/>
    <w:rsid w:val="00F67680"/>
    <w:rsid w:val="00F67DDD"/>
    <w:rsid w:val="00F741D3"/>
    <w:rsid w:val="00F81CBB"/>
    <w:rsid w:val="00F82015"/>
    <w:rsid w:val="00F827AA"/>
    <w:rsid w:val="00F831F5"/>
    <w:rsid w:val="00F83B95"/>
    <w:rsid w:val="00F84F4B"/>
    <w:rsid w:val="00F91D88"/>
    <w:rsid w:val="00F92BC8"/>
    <w:rsid w:val="00F93E4C"/>
    <w:rsid w:val="00FA1B71"/>
    <w:rsid w:val="00FA44E1"/>
    <w:rsid w:val="00FB278B"/>
    <w:rsid w:val="00FC5830"/>
    <w:rsid w:val="00FC5EF6"/>
    <w:rsid w:val="00FC6CDB"/>
    <w:rsid w:val="00FC7DF1"/>
    <w:rsid w:val="00FD0C79"/>
    <w:rsid w:val="00FD27EF"/>
    <w:rsid w:val="00FD3187"/>
    <w:rsid w:val="00FD5070"/>
    <w:rsid w:val="00FD5DA4"/>
    <w:rsid w:val="00FE004E"/>
    <w:rsid w:val="00FE34C6"/>
    <w:rsid w:val="00FF0A28"/>
    <w:rsid w:val="00FF1737"/>
    <w:rsid w:val="00FF1886"/>
    <w:rsid w:val="00FF5E8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F2DCB1"/>
  <w15:docId w15:val="{6F8A62BC-5E0B-4123-A0E3-C2C06D698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lsdException w:name="List Bullet" w:semiHidden="1" w:unhideWhenUsed="1"/>
    <w:lsdException w:name="List Number" w:semiHidden="1"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Body Text Indent 3" w:unhideWhenUsed="1"/>
    <w:lsdException w:name="Block Text"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40" w:lineRule="exact"/>
    </w:pPr>
    <w:rPr>
      <w:rFonts w:ascii="LMU CompatilFact" w:hAnsi="LMU CompatilFact" w:cs="LMU CompatilFact"/>
      <w:spacing w:val="12"/>
      <w:sz w:val="22"/>
      <w:szCs w:val="22"/>
    </w:rPr>
  </w:style>
  <w:style w:type="paragraph" w:styleId="Heading1">
    <w:name w:val="heading 1"/>
    <w:basedOn w:val="Normal"/>
    <w:next w:val="Normal"/>
    <w:qFormat/>
    <w:pPr>
      <w:keepNext/>
      <w:spacing w:before="240" w:after="60"/>
      <w:outlineLvl w:val="0"/>
    </w:pPr>
    <w:rPr>
      <w:b/>
      <w:bCs/>
      <w:kern w:val="32"/>
      <w:sz w:val="32"/>
      <w:szCs w:val="32"/>
    </w:rPr>
  </w:style>
  <w:style w:type="paragraph" w:styleId="Heading2">
    <w:name w:val="heading 2"/>
    <w:basedOn w:val="Normal"/>
    <w:next w:val="Normal"/>
    <w:qFormat/>
    <w:pPr>
      <w:keepNext/>
      <w:spacing w:before="240" w:after="60"/>
      <w:outlineLvl w:val="1"/>
    </w:pPr>
    <w:rPr>
      <w:b/>
      <w:bCs/>
      <w:i/>
      <w:iCs/>
      <w:sz w:val="28"/>
      <w:szCs w:val="28"/>
    </w:rPr>
  </w:style>
  <w:style w:type="paragraph" w:styleId="Heading3">
    <w:name w:val="heading 3"/>
    <w:basedOn w:val="Normal"/>
    <w:next w:val="Normal"/>
    <w:qFormat/>
    <w:pPr>
      <w:keepNext/>
      <w:spacing w:before="240" w:after="60"/>
      <w:outlineLvl w:val="2"/>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paragraph" w:customStyle="1" w:styleId="absendertext">
    <w:name w:val="absender text"/>
    <w:basedOn w:val="Normal"/>
    <w:pPr>
      <w:tabs>
        <w:tab w:val="left" w:pos="397"/>
      </w:tabs>
      <w:spacing w:line="180" w:lineRule="exact"/>
    </w:pPr>
    <w:rPr>
      <w:spacing w:val="8"/>
      <w:sz w:val="14"/>
      <w:szCs w:val="14"/>
    </w:rPr>
  </w:style>
  <w:style w:type="paragraph" w:customStyle="1" w:styleId="Boxentext">
    <w:name w:val="Boxentext"/>
    <w:basedOn w:val="Normal"/>
    <w:pPr>
      <w:spacing w:line="180" w:lineRule="exact"/>
      <w:ind w:left="3005"/>
    </w:pPr>
    <w:rPr>
      <w:b/>
      <w:bCs/>
      <w:caps/>
      <w:sz w:val="14"/>
      <w:szCs w:val="14"/>
    </w:rPr>
  </w:style>
  <w:style w:type="paragraph" w:customStyle="1" w:styleId="Absenderzeile">
    <w:name w:val="Absenderzeile"/>
    <w:basedOn w:val="Normal"/>
    <w:rPr>
      <w:spacing w:val="6"/>
      <w:sz w:val="12"/>
      <w:szCs w:val="12"/>
    </w:rPr>
  </w:style>
  <w:style w:type="paragraph" w:customStyle="1" w:styleId="AbsenderName">
    <w:name w:val="Absender Name"/>
    <w:basedOn w:val="absendertext"/>
    <w:rPr>
      <w:b/>
      <w:bCs/>
      <w:caps/>
    </w:rPr>
  </w:style>
  <w:style w:type="character" w:styleId="CommentReference">
    <w:name w:val="annotation reference"/>
    <w:semiHidden/>
    <w:rsid w:val="005A1C0A"/>
    <w:rPr>
      <w:sz w:val="16"/>
      <w:szCs w:val="16"/>
    </w:rPr>
  </w:style>
  <w:style w:type="character" w:styleId="Hyperlink">
    <w:name w:val="Hyperlink"/>
    <w:rPr>
      <w:color w:val="0000FF"/>
      <w:u w:val="single"/>
    </w:rPr>
  </w:style>
  <w:style w:type="paragraph" w:styleId="BalloonText">
    <w:name w:val="Balloon Text"/>
    <w:basedOn w:val="Normal"/>
    <w:semiHidden/>
    <w:rPr>
      <w:rFonts w:ascii="Tahoma" w:hAnsi="Tahoma" w:cs="Tahoma"/>
      <w:sz w:val="16"/>
      <w:szCs w:val="16"/>
    </w:rPr>
  </w:style>
  <w:style w:type="paragraph" w:styleId="CommentText">
    <w:name w:val="annotation text"/>
    <w:basedOn w:val="Normal"/>
    <w:semiHidden/>
    <w:rsid w:val="005A1C0A"/>
    <w:rPr>
      <w:sz w:val="20"/>
      <w:szCs w:val="20"/>
    </w:rPr>
  </w:style>
  <w:style w:type="paragraph" w:styleId="CommentSubject">
    <w:name w:val="annotation subject"/>
    <w:basedOn w:val="CommentText"/>
    <w:next w:val="CommentText"/>
    <w:semiHidden/>
    <w:rsid w:val="005A1C0A"/>
    <w:rPr>
      <w:b/>
      <w:bCs/>
    </w:rPr>
  </w:style>
  <w:style w:type="paragraph" w:styleId="DocumentMap">
    <w:name w:val="Document Map"/>
    <w:basedOn w:val="Normal"/>
    <w:semiHidden/>
    <w:rsid w:val="00F831F5"/>
    <w:pPr>
      <w:shd w:val="clear" w:color="auto" w:fill="000080"/>
    </w:pPr>
    <w:rPr>
      <w:rFonts w:ascii="Tahoma" w:hAnsi="Tahoma" w:cs="Tahoma"/>
      <w:sz w:val="20"/>
      <w:szCs w:val="20"/>
    </w:rPr>
  </w:style>
  <w:style w:type="paragraph" w:styleId="NormalWeb">
    <w:name w:val="Normal (Web)"/>
    <w:basedOn w:val="Normal"/>
    <w:rsid w:val="007F5A4D"/>
    <w:pPr>
      <w:spacing w:before="100" w:beforeAutospacing="1" w:after="100" w:afterAutospacing="1" w:line="240" w:lineRule="auto"/>
    </w:pPr>
    <w:rPr>
      <w:rFonts w:ascii="Verdana" w:hAnsi="Verdana" w:cs="Times New Roman"/>
      <w:color w:val="333333"/>
      <w:spacing w:val="0"/>
      <w:sz w:val="17"/>
      <w:szCs w:val="17"/>
    </w:rPr>
  </w:style>
  <w:style w:type="character" w:styleId="Strong">
    <w:name w:val="Strong"/>
    <w:uiPriority w:val="22"/>
    <w:qFormat/>
    <w:rsid w:val="007F5A4D"/>
    <w:rPr>
      <w:b/>
      <w:bCs/>
    </w:rPr>
  </w:style>
  <w:style w:type="paragraph" w:styleId="ListParagraph">
    <w:name w:val="List Paragraph"/>
    <w:basedOn w:val="Normal"/>
    <w:uiPriority w:val="72"/>
    <w:rsid w:val="00751A11"/>
    <w:pPr>
      <w:ind w:left="720"/>
      <w:contextualSpacing/>
    </w:pPr>
  </w:style>
  <w:style w:type="paragraph" w:styleId="FootnoteText">
    <w:name w:val="footnote text"/>
    <w:basedOn w:val="Normal"/>
    <w:link w:val="FootnoteTextChar"/>
    <w:rsid w:val="005136E2"/>
    <w:pPr>
      <w:spacing w:line="240" w:lineRule="auto"/>
    </w:pPr>
    <w:rPr>
      <w:sz w:val="24"/>
      <w:szCs w:val="24"/>
    </w:rPr>
  </w:style>
  <w:style w:type="character" w:customStyle="1" w:styleId="FootnoteTextChar">
    <w:name w:val="Footnote Text Char"/>
    <w:basedOn w:val="DefaultParagraphFont"/>
    <w:link w:val="FootnoteText"/>
    <w:rsid w:val="005136E2"/>
    <w:rPr>
      <w:rFonts w:ascii="LMU CompatilFact" w:hAnsi="LMU CompatilFact" w:cs="LMU CompatilFact"/>
      <w:spacing w:val="12"/>
      <w:sz w:val="24"/>
      <w:szCs w:val="24"/>
    </w:rPr>
  </w:style>
  <w:style w:type="character" w:styleId="FootnoteReference">
    <w:name w:val="footnote reference"/>
    <w:basedOn w:val="DefaultParagraphFont"/>
    <w:rsid w:val="005136E2"/>
    <w:rPr>
      <w:vertAlign w:val="superscript"/>
    </w:rPr>
  </w:style>
  <w:style w:type="character" w:customStyle="1" w:styleId="UnresolvedMention1">
    <w:name w:val="Unresolved Mention1"/>
    <w:basedOn w:val="DefaultParagraphFont"/>
    <w:rsid w:val="00F129B4"/>
    <w:rPr>
      <w:color w:val="808080"/>
      <w:shd w:val="clear" w:color="auto" w:fill="E6E6E6"/>
    </w:rPr>
  </w:style>
  <w:style w:type="paragraph" w:styleId="Revision">
    <w:name w:val="Revision"/>
    <w:hidden/>
    <w:uiPriority w:val="71"/>
    <w:semiHidden/>
    <w:rsid w:val="000C393F"/>
    <w:rPr>
      <w:rFonts w:ascii="LMU CompatilFact" w:hAnsi="LMU CompatilFact" w:cs="LMU CompatilFact"/>
      <w:spacing w:val="1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685285">
      <w:bodyDiv w:val="1"/>
      <w:marLeft w:val="0"/>
      <w:marRight w:val="0"/>
      <w:marTop w:val="0"/>
      <w:marBottom w:val="0"/>
      <w:divBdr>
        <w:top w:val="none" w:sz="0" w:space="0" w:color="auto"/>
        <w:left w:val="none" w:sz="0" w:space="0" w:color="auto"/>
        <w:bottom w:val="none" w:sz="0" w:space="0" w:color="auto"/>
        <w:right w:val="none" w:sz="0" w:space="0" w:color="auto"/>
      </w:divBdr>
    </w:div>
    <w:div w:id="1145971759">
      <w:bodyDiv w:val="1"/>
      <w:marLeft w:val="0"/>
      <w:marRight w:val="0"/>
      <w:marTop w:val="0"/>
      <w:marBottom w:val="0"/>
      <w:divBdr>
        <w:top w:val="none" w:sz="0" w:space="0" w:color="auto"/>
        <w:left w:val="none" w:sz="0" w:space="0" w:color="auto"/>
        <w:bottom w:val="none" w:sz="0" w:space="0" w:color="auto"/>
        <w:right w:val="none" w:sz="0" w:space="0" w:color="auto"/>
      </w:divBdr>
    </w:div>
    <w:div w:id="1509949920">
      <w:bodyDiv w:val="1"/>
      <w:marLeft w:val="0"/>
      <w:marRight w:val="0"/>
      <w:marTop w:val="0"/>
      <w:marBottom w:val="0"/>
      <w:divBdr>
        <w:top w:val="none" w:sz="0" w:space="0" w:color="auto"/>
        <w:left w:val="none" w:sz="0" w:space="0" w:color="auto"/>
        <w:bottom w:val="none" w:sz="0" w:space="0" w:color="auto"/>
        <w:right w:val="none" w:sz="0" w:space="0" w:color="auto"/>
      </w:divBdr>
    </w:div>
    <w:div w:id="19120787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fg.de/download/pdf/foerderung/antragstellung/forschungsdaten/richtlinien_forschungsdaten.pdf"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psychdata.zpid.de/" TargetMode="External"/><Relationship Id="rId4" Type="http://schemas.openxmlformats.org/officeDocument/2006/relationships/webSettings" Target="webSettings.xml"/><Relationship Id="rId9" Type="http://schemas.openxmlformats.org/officeDocument/2006/relationships/hyperlink" Target="http://datadryad.org/"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3465</Words>
  <Characters>19756</Characters>
  <Application>Microsoft Office Word</Application>
  <DocSecurity>0</DocSecurity>
  <Lines>164</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orlage Geschäftsbrief mit Siegel</vt:lpstr>
      <vt:lpstr>Vorlage Geschäftsbrief mit Siegel</vt:lpstr>
    </vt:vector>
  </TitlesOfParts>
  <Company>LMU - Zentrale Verwaltung</Company>
  <LinksUpToDate>false</LinksUpToDate>
  <CharactersWithSpaces>23175</CharactersWithSpaces>
  <SharedDoc>false</SharedDoc>
  <HLinks>
    <vt:vector size="6" baseType="variant">
      <vt:variant>
        <vt:i4>2818090</vt:i4>
      </vt:variant>
      <vt:variant>
        <vt:i4>-1</vt:i4>
      </vt:variant>
      <vt:variant>
        <vt:i4>2063</vt:i4>
      </vt:variant>
      <vt:variant>
        <vt:i4>1</vt:i4>
      </vt:variant>
      <vt:variant>
        <vt:lpwstr>Header_SW_120_Siegel_transparent_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orlage Geschäftsbrief mit Siegel</dc:title>
  <dc:subject>Corporate Design</dc:subject>
  <dc:creator>Ref. IIIA4 (Benutzerservice)</dc:creator>
  <cp:keywords/>
  <dc:description/>
  <cp:lastModifiedBy>Silja Litvin</cp:lastModifiedBy>
  <cp:revision>3</cp:revision>
  <cp:lastPrinted>2011-06-01T10:16:00Z</cp:lastPrinted>
  <dcterms:created xsi:type="dcterms:W3CDTF">2019-12-22T19:24:00Z</dcterms:created>
  <dcterms:modified xsi:type="dcterms:W3CDTF">2019-12-23T11:50:00Z</dcterms:modified>
</cp:coreProperties>
</file>